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horzAnchor="page" w:tblpXSpec="center" w:tblpY="-1440"/>
        <w:tblW w:w="1558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40"/>
        <w:gridCol w:w="657"/>
        <w:gridCol w:w="567"/>
        <w:gridCol w:w="709"/>
        <w:gridCol w:w="567"/>
        <w:gridCol w:w="709"/>
        <w:gridCol w:w="567"/>
        <w:gridCol w:w="567"/>
        <w:gridCol w:w="709"/>
        <w:gridCol w:w="708"/>
        <w:gridCol w:w="709"/>
        <w:gridCol w:w="709"/>
        <w:gridCol w:w="709"/>
        <w:gridCol w:w="708"/>
        <w:gridCol w:w="709"/>
        <w:gridCol w:w="709"/>
        <w:gridCol w:w="567"/>
        <w:gridCol w:w="567"/>
        <w:gridCol w:w="567"/>
        <w:gridCol w:w="567"/>
        <w:gridCol w:w="567"/>
      </w:tblGrid>
      <w:tr w:rsidR="00287758" w:rsidRPr="00B84111" w14:paraId="144C266F" w14:textId="77777777" w:rsidTr="00BF1355">
        <w:trPr>
          <w:jc w:val="center"/>
        </w:trPr>
        <w:tc>
          <w:tcPr>
            <w:tcW w:w="2740" w:type="dxa"/>
            <w:shd w:val="clear" w:color="auto" w:fill="auto"/>
            <w:noWrap/>
            <w:vAlign w:val="center"/>
          </w:tcPr>
          <w:p w14:paraId="3007E58D" w14:textId="77777777" w:rsidR="00287758" w:rsidRPr="00B84111" w:rsidRDefault="00287758" w:rsidP="001920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l-GR"/>
              </w:rPr>
            </w:pPr>
          </w:p>
        </w:tc>
        <w:tc>
          <w:tcPr>
            <w:tcW w:w="3209" w:type="dxa"/>
            <w:gridSpan w:val="5"/>
          </w:tcPr>
          <w:p w14:paraId="39FE2039" w14:textId="45FC7629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8411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hange in anxiety (F21)</w:t>
            </w:r>
          </w:p>
          <w:p w14:paraId="652707EA" w14:textId="3B9F0A28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l-GR"/>
              </w:rPr>
            </w:pPr>
            <w:r w:rsidRPr="00B8411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l-GR"/>
              </w:rPr>
              <w:t>R² =</w:t>
            </w:r>
            <w:r w:rsidRPr="00B8411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990809" w:rsidRPr="00527F3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CA"/>
              </w:rPr>
              <w:t>.3</w:t>
            </w:r>
            <w:r w:rsidR="00B84111" w:rsidRPr="00527F3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CA"/>
              </w:rPr>
              <w:t>77</w:t>
            </w:r>
            <w:r w:rsidRPr="00B8411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l-GR"/>
              </w:rPr>
              <w:t>; F(</w:t>
            </w:r>
            <w:r w:rsidR="00990809" w:rsidRPr="00B8411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l-GR"/>
              </w:rPr>
              <w:t>18</w:t>
            </w:r>
            <w:r w:rsidRPr="00B8411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l-GR"/>
              </w:rPr>
              <w:t xml:space="preserve">, </w:t>
            </w:r>
            <w:r w:rsidR="00990809" w:rsidRPr="00B8411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l-GR"/>
              </w:rPr>
              <w:t>486</w:t>
            </w:r>
            <w:r w:rsidRPr="00B8411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l-GR"/>
              </w:rPr>
              <w:t xml:space="preserve">) = </w:t>
            </w:r>
            <w:r w:rsidR="00990809" w:rsidRPr="00B8411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l-GR"/>
              </w:rPr>
              <w:t>16.37</w:t>
            </w:r>
            <w:r w:rsidRPr="00B8411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l-GR"/>
              </w:rPr>
              <w:t xml:space="preserve"> </w:t>
            </w:r>
            <w:r w:rsidRPr="00B8411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l-GR"/>
              </w:rPr>
              <w:br/>
            </w:r>
            <w:r w:rsidRPr="00B8411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US" w:eastAsia="el-GR"/>
              </w:rPr>
              <w:t>p</w:t>
            </w:r>
            <w:r w:rsidRPr="00B8411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l-GR"/>
              </w:rPr>
              <w:t xml:space="preserve">  &lt; .001; SE of </w:t>
            </w:r>
            <w:proofErr w:type="spellStart"/>
            <w:r w:rsidRPr="00B8411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l-GR"/>
              </w:rPr>
              <w:t>est</w:t>
            </w:r>
            <w:proofErr w:type="spellEnd"/>
            <w:r w:rsidRPr="00B8411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l-GR"/>
              </w:rPr>
              <w:t>: 0</w:t>
            </w:r>
            <w:r w:rsidR="00C32673" w:rsidRPr="00B8411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l-GR"/>
              </w:rPr>
              <w:t>.</w:t>
            </w:r>
            <w:r w:rsidR="00990809" w:rsidRPr="00B8411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l-GR"/>
              </w:rPr>
              <w:t>68</w:t>
            </w:r>
            <w:r w:rsidR="00B84111" w:rsidRPr="00B8411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l-GR"/>
              </w:rPr>
              <w:t>2</w:t>
            </w:r>
          </w:p>
        </w:tc>
        <w:tc>
          <w:tcPr>
            <w:tcW w:w="3260" w:type="dxa"/>
            <w:gridSpan w:val="5"/>
          </w:tcPr>
          <w:p w14:paraId="25679AB7" w14:textId="0F1860C7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8411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hange in depressive affect (G21)</w:t>
            </w:r>
          </w:p>
          <w:p w14:paraId="12A717E1" w14:textId="4952A18F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l-GR"/>
              </w:rPr>
            </w:pPr>
            <w:r w:rsidRPr="00B8411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l-GR"/>
              </w:rPr>
              <w:t>R² =</w:t>
            </w:r>
            <w:r w:rsidR="0030705C" w:rsidRPr="00B8411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l-GR"/>
              </w:rPr>
              <w:t xml:space="preserve"> .39</w:t>
            </w:r>
            <w:r w:rsidR="00F5235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l-GR"/>
              </w:rPr>
              <w:t>3</w:t>
            </w:r>
            <w:r w:rsidRPr="00B8411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l-GR"/>
              </w:rPr>
              <w:t>; F(</w:t>
            </w:r>
            <w:r w:rsidR="0030705C" w:rsidRPr="00B8411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l-GR"/>
              </w:rPr>
              <w:t>12</w:t>
            </w:r>
            <w:r w:rsidRPr="00B8411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l-GR"/>
              </w:rPr>
              <w:t xml:space="preserve">, </w:t>
            </w:r>
            <w:r w:rsidR="0030705C" w:rsidRPr="00B8411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l-GR"/>
              </w:rPr>
              <w:t>492</w:t>
            </w:r>
            <w:r w:rsidRPr="00B8411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l-GR"/>
              </w:rPr>
              <w:t xml:space="preserve">) = </w:t>
            </w:r>
            <w:r w:rsidR="00F5235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l-GR"/>
              </w:rPr>
              <w:t>26.52</w:t>
            </w:r>
            <w:r w:rsidRPr="00B8411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l-GR"/>
              </w:rPr>
              <w:t xml:space="preserve"> </w:t>
            </w:r>
            <w:r w:rsidRPr="00B8411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l-GR"/>
              </w:rPr>
              <w:br/>
            </w:r>
            <w:r w:rsidRPr="00B8411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US" w:eastAsia="el-GR"/>
              </w:rPr>
              <w:t>p</w:t>
            </w:r>
            <w:r w:rsidRPr="00B8411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l-GR"/>
              </w:rPr>
              <w:t xml:space="preserve"> &lt; .001; SE of </w:t>
            </w:r>
            <w:proofErr w:type="spellStart"/>
            <w:r w:rsidRPr="00B8411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l-GR"/>
              </w:rPr>
              <w:t>est</w:t>
            </w:r>
            <w:proofErr w:type="spellEnd"/>
            <w:r w:rsidRPr="00B8411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l-GR"/>
              </w:rPr>
              <w:t>: 0.</w:t>
            </w:r>
            <w:r w:rsidR="00B84111" w:rsidRPr="00B8411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l-GR"/>
              </w:rPr>
              <w:t>64</w:t>
            </w:r>
            <w:r w:rsidR="00F5235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l-GR"/>
              </w:rPr>
              <w:t>1</w:t>
            </w:r>
          </w:p>
        </w:tc>
        <w:tc>
          <w:tcPr>
            <w:tcW w:w="3544" w:type="dxa"/>
            <w:gridSpan w:val="5"/>
          </w:tcPr>
          <w:p w14:paraId="2F4BCB76" w14:textId="13DFBA85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8411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Development of dysphoria or depression</w:t>
            </w:r>
          </w:p>
          <w:p w14:paraId="09C9349A" w14:textId="2D06A1CA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l-GR"/>
              </w:rPr>
            </w:pPr>
            <w:r w:rsidRPr="00B8411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R² = </w:t>
            </w:r>
            <w:r w:rsidR="0002269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.475</w:t>
            </w:r>
            <w:r w:rsidRPr="00B8411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.; F(</w:t>
            </w:r>
            <w:r w:rsidR="0002269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17</w:t>
            </w:r>
            <w:r w:rsidRPr="00B8411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, </w:t>
            </w:r>
            <w:r w:rsidR="0002269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487</w:t>
            </w:r>
            <w:r w:rsidRPr="00B8411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) = </w:t>
            </w:r>
            <w:r w:rsidR="0002269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25</w:t>
            </w:r>
            <w:r w:rsidRPr="00B8411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.</w:t>
            </w:r>
            <w:r w:rsidR="0002269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88</w:t>
            </w:r>
            <w:r w:rsidRPr="00B8411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  <w:r w:rsidRPr="00B8411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br/>
            </w:r>
            <w:r w:rsidRPr="00B8411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US" w:eastAsia="el-GR"/>
              </w:rPr>
              <w:t>p</w:t>
            </w:r>
            <w:r w:rsidRPr="00B8411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l-GR"/>
              </w:rPr>
              <w:t xml:space="preserve"> &lt; .001; SE of </w:t>
            </w:r>
            <w:proofErr w:type="spellStart"/>
            <w:r w:rsidRPr="00B8411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l-GR"/>
              </w:rPr>
              <w:t>est</w:t>
            </w:r>
            <w:proofErr w:type="spellEnd"/>
            <w:r w:rsidRPr="00B8411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l-GR"/>
              </w:rPr>
              <w:t>: 0.</w:t>
            </w:r>
            <w:r w:rsidR="0002269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l-GR"/>
              </w:rPr>
              <w:t>606</w:t>
            </w:r>
          </w:p>
        </w:tc>
        <w:tc>
          <w:tcPr>
            <w:tcW w:w="2835" w:type="dxa"/>
            <w:gridSpan w:val="5"/>
          </w:tcPr>
          <w:p w14:paraId="06F3BD68" w14:textId="6AF2766F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8411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hange in suicidal thoughts (O11)</w:t>
            </w:r>
          </w:p>
          <w:p w14:paraId="4FB600DE" w14:textId="6722D879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l-GR"/>
              </w:rPr>
            </w:pPr>
            <w:r w:rsidRPr="00B8411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l-GR"/>
              </w:rPr>
              <w:t>R² = .</w:t>
            </w:r>
            <w:r w:rsidR="00285D8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l-GR"/>
              </w:rPr>
              <w:t>148</w:t>
            </w:r>
            <w:r w:rsidRPr="00B8411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l-GR"/>
              </w:rPr>
              <w:t>; F(</w:t>
            </w:r>
            <w:r w:rsidR="00285D8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l-GR"/>
              </w:rPr>
              <w:t>10</w:t>
            </w:r>
            <w:r w:rsidRPr="00B8411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l-GR"/>
              </w:rPr>
              <w:t xml:space="preserve">, </w:t>
            </w:r>
            <w:r w:rsidR="00285D8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l-GR"/>
              </w:rPr>
              <w:t>494</w:t>
            </w:r>
            <w:r w:rsidRPr="00B8411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l-GR"/>
              </w:rPr>
              <w:t xml:space="preserve">) = </w:t>
            </w:r>
            <w:r w:rsidR="00285D8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l-GR"/>
              </w:rPr>
              <w:t>26.21</w:t>
            </w:r>
            <w:r w:rsidRPr="00B8411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l-GR"/>
              </w:rPr>
              <w:br/>
            </w:r>
            <w:r w:rsidRPr="00B8411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US" w:eastAsia="el-GR"/>
              </w:rPr>
              <w:t>p</w:t>
            </w:r>
            <w:r w:rsidRPr="00B8411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l-GR"/>
              </w:rPr>
              <w:t xml:space="preserve"> &lt; .001; SE of </w:t>
            </w:r>
            <w:proofErr w:type="spellStart"/>
            <w:r w:rsidRPr="00B8411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l-GR"/>
              </w:rPr>
              <w:t>est</w:t>
            </w:r>
            <w:proofErr w:type="spellEnd"/>
            <w:r w:rsidRPr="00B8411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l-GR"/>
              </w:rPr>
              <w:t>: 0.</w:t>
            </w:r>
            <w:r w:rsidR="00285D8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l-GR"/>
              </w:rPr>
              <w:t>552</w:t>
            </w:r>
          </w:p>
        </w:tc>
      </w:tr>
      <w:tr w:rsidR="00370AE0" w:rsidRPr="00B84111" w14:paraId="6D8A07D3" w14:textId="77777777" w:rsidTr="00BF1355">
        <w:trPr>
          <w:jc w:val="center"/>
        </w:trPr>
        <w:tc>
          <w:tcPr>
            <w:tcW w:w="2740" w:type="dxa"/>
            <w:shd w:val="clear" w:color="auto" w:fill="auto"/>
            <w:noWrap/>
            <w:vAlign w:val="center"/>
            <w:hideMark/>
          </w:tcPr>
          <w:p w14:paraId="486B2560" w14:textId="77777777" w:rsidR="00287758" w:rsidRPr="00B84111" w:rsidRDefault="00287758" w:rsidP="001920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l-GR"/>
              </w:rPr>
            </w:pPr>
          </w:p>
        </w:tc>
        <w:tc>
          <w:tcPr>
            <w:tcW w:w="657" w:type="dxa"/>
            <w:shd w:val="clear" w:color="auto" w:fill="auto"/>
            <w:vAlign w:val="center"/>
            <w:hideMark/>
          </w:tcPr>
          <w:p w14:paraId="51859E6E" w14:textId="52CFDA94" w:rsidR="00287758" w:rsidRPr="00B84111" w:rsidRDefault="00BE7469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CA" w:eastAsia="el-GR"/>
              </w:rPr>
            </w:pPr>
            <w:r w:rsidRPr="00B8411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CA" w:eastAsia="el-GR"/>
              </w:rPr>
              <w:t>B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0E1BB18A" w14:textId="77777777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l-GR"/>
              </w:rPr>
            </w:pPr>
            <w:r w:rsidRPr="00B8411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l-GR"/>
              </w:rPr>
              <w:t>SE</w:t>
            </w:r>
          </w:p>
        </w:tc>
        <w:tc>
          <w:tcPr>
            <w:tcW w:w="709" w:type="dxa"/>
          </w:tcPr>
          <w:p w14:paraId="1302B7A7" w14:textId="7E10548B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l-GR"/>
              </w:rPr>
            </w:pPr>
            <w:r w:rsidRPr="00B8411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l-GR"/>
              </w:rPr>
              <w:t>β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5776AADC" w14:textId="21569E46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l-GR"/>
              </w:rPr>
            </w:pPr>
            <w:r w:rsidRPr="00B8411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l-GR"/>
              </w:rPr>
              <w:t>t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E85AECE" w14:textId="77777777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l-GR"/>
              </w:rPr>
            </w:pPr>
            <w:r w:rsidRPr="00B8411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l-GR"/>
              </w:rPr>
              <w:t>p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699022D3" w14:textId="77777777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l-GR"/>
              </w:rPr>
            </w:pPr>
            <w:r w:rsidRPr="00B8411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l-GR"/>
              </w:rPr>
              <w:t>b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5994DA95" w14:textId="77777777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l-GR"/>
              </w:rPr>
            </w:pPr>
            <w:r w:rsidRPr="00B8411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l-GR"/>
              </w:rPr>
              <w:t>SE</w:t>
            </w:r>
          </w:p>
        </w:tc>
        <w:tc>
          <w:tcPr>
            <w:tcW w:w="709" w:type="dxa"/>
          </w:tcPr>
          <w:p w14:paraId="6BB9ADBB" w14:textId="2F33FB9F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l-GR"/>
              </w:rPr>
            </w:pPr>
            <w:r w:rsidRPr="00B8411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l-GR"/>
              </w:rPr>
              <w:t>β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3E926F7A" w14:textId="40B49B61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l-GR"/>
              </w:rPr>
            </w:pPr>
            <w:r w:rsidRPr="00B8411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l-GR"/>
              </w:rPr>
              <w:t>t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2CB8400" w14:textId="77777777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l-GR"/>
              </w:rPr>
            </w:pPr>
            <w:r w:rsidRPr="00B8411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l-GR"/>
              </w:rPr>
              <w:t>p</w:t>
            </w:r>
          </w:p>
        </w:tc>
        <w:tc>
          <w:tcPr>
            <w:tcW w:w="709" w:type="dxa"/>
            <w:vAlign w:val="center"/>
          </w:tcPr>
          <w:p w14:paraId="24939DF6" w14:textId="77777777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l-GR"/>
              </w:rPr>
            </w:pPr>
            <w:r w:rsidRPr="00B8411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l-GR"/>
              </w:rPr>
              <w:t>b</w:t>
            </w:r>
          </w:p>
        </w:tc>
        <w:tc>
          <w:tcPr>
            <w:tcW w:w="709" w:type="dxa"/>
            <w:vAlign w:val="center"/>
          </w:tcPr>
          <w:p w14:paraId="4E1FB56A" w14:textId="77777777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l-GR"/>
              </w:rPr>
            </w:pPr>
            <w:r w:rsidRPr="00B8411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l-GR"/>
              </w:rPr>
              <w:t>SE</w:t>
            </w:r>
          </w:p>
        </w:tc>
        <w:tc>
          <w:tcPr>
            <w:tcW w:w="708" w:type="dxa"/>
          </w:tcPr>
          <w:p w14:paraId="79D5AFE1" w14:textId="7848C452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l-GR"/>
              </w:rPr>
            </w:pPr>
            <w:r w:rsidRPr="00B8411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l-GR"/>
              </w:rPr>
              <w:t>β</w:t>
            </w:r>
          </w:p>
        </w:tc>
        <w:tc>
          <w:tcPr>
            <w:tcW w:w="709" w:type="dxa"/>
            <w:vAlign w:val="center"/>
          </w:tcPr>
          <w:p w14:paraId="317F958D" w14:textId="59E9CFCC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l-GR"/>
              </w:rPr>
            </w:pPr>
            <w:r w:rsidRPr="00B8411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l-GR"/>
              </w:rPr>
              <w:t>t</w:t>
            </w:r>
          </w:p>
        </w:tc>
        <w:tc>
          <w:tcPr>
            <w:tcW w:w="709" w:type="dxa"/>
            <w:vAlign w:val="center"/>
          </w:tcPr>
          <w:p w14:paraId="0699073C" w14:textId="77777777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l-GR"/>
              </w:rPr>
            </w:pPr>
            <w:r w:rsidRPr="00B8411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l-GR"/>
              </w:rPr>
              <w:t>p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37B74770" w14:textId="77777777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l-GR"/>
              </w:rPr>
            </w:pPr>
            <w:r w:rsidRPr="00B8411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l-GR"/>
              </w:rPr>
              <w:t>b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0D3C67D6" w14:textId="77777777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l-GR"/>
              </w:rPr>
            </w:pPr>
            <w:r w:rsidRPr="00B8411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l-GR"/>
              </w:rPr>
              <w:t>SE</w:t>
            </w:r>
          </w:p>
        </w:tc>
        <w:tc>
          <w:tcPr>
            <w:tcW w:w="567" w:type="dxa"/>
          </w:tcPr>
          <w:p w14:paraId="636E39BD" w14:textId="1AA07B85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l-GR"/>
              </w:rPr>
            </w:pPr>
            <w:r w:rsidRPr="00B8411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l-GR"/>
              </w:rPr>
              <w:t>β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61682F8B" w14:textId="5B26328D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l-GR"/>
              </w:rPr>
            </w:pPr>
            <w:r w:rsidRPr="00B8411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l-GR"/>
              </w:rPr>
              <w:t>t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74F4C72D" w14:textId="77777777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l-GR"/>
              </w:rPr>
            </w:pPr>
            <w:r w:rsidRPr="00B8411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l-GR"/>
              </w:rPr>
              <w:t>p</w:t>
            </w:r>
          </w:p>
        </w:tc>
      </w:tr>
      <w:tr w:rsidR="00370AE0" w:rsidRPr="00B84111" w14:paraId="6FFE7CD5" w14:textId="77777777" w:rsidTr="00BF1355">
        <w:trPr>
          <w:jc w:val="center"/>
        </w:trPr>
        <w:tc>
          <w:tcPr>
            <w:tcW w:w="2740" w:type="dxa"/>
            <w:shd w:val="clear" w:color="auto" w:fill="auto"/>
            <w:noWrap/>
            <w:vAlign w:val="center"/>
            <w:hideMark/>
          </w:tcPr>
          <w:p w14:paraId="635B1ADE" w14:textId="77777777" w:rsidR="00287758" w:rsidRPr="00B84111" w:rsidRDefault="00287758" w:rsidP="001920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</w:pPr>
            <w:r w:rsidRPr="00B84111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>Intercept</w:t>
            </w:r>
          </w:p>
        </w:tc>
        <w:tc>
          <w:tcPr>
            <w:tcW w:w="657" w:type="dxa"/>
            <w:shd w:val="clear" w:color="auto" w:fill="auto"/>
            <w:noWrap/>
            <w:vAlign w:val="center"/>
          </w:tcPr>
          <w:p w14:paraId="3922A22C" w14:textId="59561B6A" w:rsidR="00287758" w:rsidRPr="00B84111" w:rsidRDefault="00990809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l-GR"/>
              </w:rPr>
            </w:pPr>
            <w:r w:rsidRPr="00B84111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l-GR"/>
              </w:rPr>
              <w:t>-0.34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0B43E91" w14:textId="765528E3" w:rsidR="00287758" w:rsidRPr="00B84111" w:rsidRDefault="00990809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l-GR"/>
              </w:rPr>
            </w:pPr>
            <w:r w:rsidRPr="00B84111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l-GR"/>
              </w:rPr>
              <w:t>0.16</w:t>
            </w:r>
          </w:p>
        </w:tc>
        <w:tc>
          <w:tcPr>
            <w:tcW w:w="709" w:type="dxa"/>
          </w:tcPr>
          <w:p w14:paraId="0B4A4F67" w14:textId="77777777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DD0E638" w14:textId="0C79DD3E" w:rsidR="00287758" w:rsidRPr="00B84111" w:rsidRDefault="00990809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l-GR"/>
              </w:rPr>
            </w:pPr>
            <w:r w:rsidRPr="00B84111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l-GR"/>
              </w:rPr>
              <w:t>-2.2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21CA5E5" w14:textId="3BF6DEBF" w:rsidR="00287758" w:rsidRPr="00B84111" w:rsidRDefault="00990809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l-GR"/>
              </w:rPr>
            </w:pPr>
            <w:r w:rsidRPr="00B84111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l-GR"/>
              </w:rPr>
              <w:t>.</w:t>
            </w:r>
            <w:r w:rsidR="005F4DF7" w:rsidRPr="00B84111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l-GR"/>
              </w:rPr>
              <w:t>0</w:t>
            </w:r>
            <w:r w:rsidRPr="00B84111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l-GR"/>
              </w:rPr>
              <w:t>28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0152655" w14:textId="01C15B44" w:rsidR="00287758" w:rsidRPr="00B84111" w:rsidRDefault="00F5235B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l-G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 w:eastAsia="el-GR"/>
              </w:rPr>
              <w:t>-0.</w:t>
            </w:r>
            <w:r w:rsidR="002D71D7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l-GR"/>
              </w:rPr>
              <w:t>52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66C6EE8" w14:textId="04679B22" w:rsidR="00287758" w:rsidRPr="00B84111" w:rsidRDefault="002D71D7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l-G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 w:eastAsia="el-GR"/>
              </w:rPr>
              <w:t>0.16</w:t>
            </w:r>
          </w:p>
        </w:tc>
        <w:tc>
          <w:tcPr>
            <w:tcW w:w="709" w:type="dxa"/>
          </w:tcPr>
          <w:p w14:paraId="481224EB" w14:textId="77777777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18E7A6EE" w14:textId="758DC627" w:rsidR="00287758" w:rsidRPr="00B84111" w:rsidRDefault="002D71D7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l-G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 w:eastAsia="el-GR"/>
              </w:rPr>
              <w:t>-3.2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9FBBA7A" w14:textId="07984CAB" w:rsidR="00287758" w:rsidRPr="00B84111" w:rsidRDefault="002D71D7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l-G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 w:eastAsia="el-GR"/>
              </w:rPr>
              <w:t>.001</w:t>
            </w:r>
          </w:p>
        </w:tc>
        <w:tc>
          <w:tcPr>
            <w:tcW w:w="709" w:type="dxa"/>
            <w:vAlign w:val="center"/>
          </w:tcPr>
          <w:p w14:paraId="192D8EC6" w14:textId="3C2E15AA" w:rsidR="00287758" w:rsidRPr="00AD0B90" w:rsidRDefault="00AD0B90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0.49</w:t>
            </w:r>
          </w:p>
        </w:tc>
        <w:tc>
          <w:tcPr>
            <w:tcW w:w="709" w:type="dxa"/>
            <w:vAlign w:val="center"/>
          </w:tcPr>
          <w:p w14:paraId="03CAFB1B" w14:textId="4373DB9F" w:rsidR="00287758" w:rsidRPr="00AD0B90" w:rsidRDefault="00AD0B90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0.17</w:t>
            </w:r>
          </w:p>
        </w:tc>
        <w:tc>
          <w:tcPr>
            <w:tcW w:w="708" w:type="dxa"/>
          </w:tcPr>
          <w:p w14:paraId="655E3BF4" w14:textId="77777777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1D0FDEA0" w14:textId="5E39327F" w:rsidR="00287758" w:rsidRPr="00AD0B90" w:rsidRDefault="00AD0B90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2.89</w:t>
            </w:r>
          </w:p>
        </w:tc>
        <w:tc>
          <w:tcPr>
            <w:tcW w:w="709" w:type="dxa"/>
            <w:vAlign w:val="center"/>
          </w:tcPr>
          <w:p w14:paraId="04DC7339" w14:textId="71B6A71D" w:rsidR="00287758" w:rsidRPr="00AD0B90" w:rsidRDefault="00AD0B90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.004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83D160B" w14:textId="24E2CE4B" w:rsidR="00287758" w:rsidRPr="00285D88" w:rsidRDefault="00285D8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l-G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 w:eastAsia="el-GR"/>
              </w:rPr>
              <w:t>-0.1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A8370A5" w14:textId="53C38CFE" w:rsidR="00287758" w:rsidRPr="00285D88" w:rsidRDefault="00285D8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l-G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 w:eastAsia="el-GR"/>
              </w:rPr>
              <w:t>0.14</w:t>
            </w:r>
          </w:p>
        </w:tc>
        <w:tc>
          <w:tcPr>
            <w:tcW w:w="567" w:type="dxa"/>
          </w:tcPr>
          <w:p w14:paraId="1386A043" w14:textId="77777777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F85632D" w14:textId="2A8F2F9E" w:rsidR="00287758" w:rsidRPr="00285D88" w:rsidRDefault="00285D8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l-G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 w:eastAsia="el-GR"/>
              </w:rPr>
              <w:t>-0.74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B3A8B4A" w14:textId="501904BF" w:rsidR="00287758" w:rsidRPr="00285D88" w:rsidRDefault="00285D8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l-G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 w:eastAsia="el-GR"/>
              </w:rPr>
              <w:t>.459</w:t>
            </w:r>
          </w:p>
        </w:tc>
      </w:tr>
      <w:tr w:rsidR="00370AE0" w:rsidRPr="00B84111" w14:paraId="603B51E2" w14:textId="77777777" w:rsidTr="00BF1355">
        <w:trPr>
          <w:jc w:val="center"/>
        </w:trPr>
        <w:tc>
          <w:tcPr>
            <w:tcW w:w="2740" w:type="dxa"/>
            <w:shd w:val="clear" w:color="auto" w:fill="auto"/>
            <w:noWrap/>
            <w:vAlign w:val="center"/>
          </w:tcPr>
          <w:p w14:paraId="1107E740" w14:textId="77777777" w:rsidR="00287758" w:rsidRPr="00B84111" w:rsidRDefault="00287758" w:rsidP="001920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l-GR"/>
              </w:rPr>
            </w:pPr>
            <w:r w:rsidRPr="00B8411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l-GR"/>
              </w:rPr>
              <w:t xml:space="preserve">Demographics </w:t>
            </w:r>
          </w:p>
        </w:tc>
        <w:tc>
          <w:tcPr>
            <w:tcW w:w="657" w:type="dxa"/>
            <w:shd w:val="clear" w:color="auto" w:fill="auto"/>
            <w:noWrap/>
          </w:tcPr>
          <w:p w14:paraId="773F3D11" w14:textId="77777777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5016A591" w14:textId="77777777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</w:tcPr>
          <w:p w14:paraId="4BF9258B" w14:textId="77777777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0FDA9733" w14:textId="3CD4D4EC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14:paraId="4FE74C1A" w14:textId="77777777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775F73B5" w14:textId="77777777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23E6E708" w14:textId="77777777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</w:tcPr>
          <w:p w14:paraId="75A3F19F" w14:textId="77777777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noWrap/>
          </w:tcPr>
          <w:p w14:paraId="6C39F68B" w14:textId="7B1F2A3A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14:paraId="06B42E22" w14:textId="77777777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</w:tcPr>
          <w:p w14:paraId="495A76BD" w14:textId="77777777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</w:tcPr>
          <w:p w14:paraId="2E8A06D4" w14:textId="77777777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8" w:type="dxa"/>
          </w:tcPr>
          <w:p w14:paraId="048CF97B" w14:textId="77777777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</w:tcPr>
          <w:p w14:paraId="0034C883" w14:textId="6B2EFC2B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</w:tcPr>
          <w:p w14:paraId="03FD06BC" w14:textId="77777777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1CF8162B" w14:textId="77777777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7477367D" w14:textId="77777777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67" w:type="dxa"/>
          </w:tcPr>
          <w:p w14:paraId="6D92329A" w14:textId="77777777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1C723C48" w14:textId="2EBEECE1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657F5060" w14:textId="77777777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370AE0" w:rsidRPr="00B84111" w14:paraId="676CCC90" w14:textId="77777777" w:rsidTr="00BF1355">
        <w:trPr>
          <w:jc w:val="center"/>
        </w:trPr>
        <w:tc>
          <w:tcPr>
            <w:tcW w:w="2740" w:type="dxa"/>
            <w:shd w:val="clear" w:color="auto" w:fill="auto"/>
            <w:noWrap/>
            <w:vAlign w:val="center"/>
            <w:hideMark/>
          </w:tcPr>
          <w:p w14:paraId="5EC1313A" w14:textId="25016B85" w:rsidR="00287758" w:rsidRPr="00B84111" w:rsidRDefault="00287758" w:rsidP="001920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  <w:r w:rsidRPr="00B841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  <w:t>Sex (A1)</w:t>
            </w:r>
            <w:r w:rsidR="00527F3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  <w:t xml:space="preserve"> </w:t>
            </w:r>
            <w:r w:rsidRPr="00B841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  <w:t>- ‘other’ was not included</w:t>
            </w:r>
          </w:p>
        </w:tc>
        <w:tc>
          <w:tcPr>
            <w:tcW w:w="657" w:type="dxa"/>
            <w:shd w:val="clear" w:color="auto" w:fill="auto"/>
            <w:noWrap/>
          </w:tcPr>
          <w:p w14:paraId="348A6E04" w14:textId="5D92E45E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3DAB512A" w14:textId="21AF4FBE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9" w:type="dxa"/>
          </w:tcPr>
          <w:p w14:paraId="2A4F3E70" w14:textId="30EA258D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70559D8F" w14:textId="11096812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14:paraId="1F8A66F8" w14:textId="33CE6BC6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1B9D00DA" w14:textId="64C4E385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71366CFB" w14:textId="0047FD16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9" w:type="dxa"/>
          </w:tcPr>
          <w:p w14:paraId="23590330" w14:textId="77777777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8" w:type="dxa"/>
            <w:shd w:val="clear" w:color="auto" w:fill="auto"/>
            <w:noWrap/>
          </w:tcPr>
          <w:p w14:paraId="4FFFC574" w14:textId="2D795906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14:paraId="2246DF1D" w14:textId="0EFF1329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9" w:type="dxa"/>
          </w:tcPr>
          <w:p w14:paraId="13EA2B90" w14:textId="0B45C765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1995E67E" w14:textId="54B3A820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036880C2" w14:textId="77777777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26B82593" w14:textId="2F4BA0E7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01863BEB" w14:textId="63E6B9A4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15B54CBD" w14:textId="217A1790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674DA223" w14:textId="395F8B91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</w:tcPr>
          <w:p w14:paraId="1360D197" w14:textId="77777777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2851F5E4" w14:textId="1CAC26FF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6B52ED77" w14:textId="0DBE0B31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</w:tr>
      <w:tr w:rsidR="00370AE0" w:rsidRPr="00B84111" w14:paraId="35D4F31B" w14:textId="77777777" w:rsidTr="00BF1355">
        <w:trPr>
          <w:jc w:val="center"/>
        </w:trPr>
        <w:tc>
          <w:tcPr>
            <w:tcW w:w="2740" w:type="dxa"/>
            <w:shd w:val="clear" w:color="auto" w:fill="auto"/>
            <w:noWrap/>
            <w:vAlign w:val="center"/>
            <w:hideMark/>
          </w:tcPr>
          <w:p w14:paraId="53F0A486" w14:textId="77777777" w:rsidR="00287758" w:rsidRPr="00B84111" w:rsidRDefault="00287758" w:rsidP="001920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  <w:r w:rsidRPr="00B84111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>Age</w:t>
            </w:r>
            <w:r w:rsidRPr="00B841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  <w:t xml:space="preserve"> (A2)</w:t>
            </w:r>
          </w:p>
        </w:tc>
        <w:tc>
          <w:tcPr>
            <w:tcW w:w="657" w:type="dxa"/>
            <w:shd w:val="clear" w:color="auto" w:fill="auto"/>
            <w:noWrap/>
          </w:tcPr>
          <w:p w14:paraId="51E49E51" w14:textId="51534EA3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4A9A6A02" w14:textId="10E8E2D9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</w:pPr>
          </w:p>
        </w:tc>
        <w:tc>
          <w:tcPr>
            <w:tcW w:w="709" w:type="dxa"/>
          </w:tcPr>
          <w:p w14:paraId="54EEC039" w14:textId="77777777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20E1ADBD" w14:textId="3D1B21DC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14:paraId="0CD2EB6D" w14:textId="4845D52D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129E7E2E" w14:textId="535A3F93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655B6C6C" w14:textId="1503F1A7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</w:pPr>
          </w:p>
        </w:tc>
        <w:tc>
          <w:tcPr>
            <w:tcW w:w="709" w:type="dxa"/>
          </w:tcPr>
          <w:p w14:paraId="1D8F4CD3" w14:textId="77777777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</w:pPr>
          </w:p>
        </w:tc>
        <w:tc>
          <w:tcPr>
            <w:tcW w:w="708" w:type="dxa"/>
            <w:shd w:val="clear" w:color="auto" w:fill="auto"/>
            <w:noWrap/>
          </w:tcPr>
          <w:p w14:paraId="7F5B5089" w14:textId="28DC1145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14:paraId="6D2D87C9" w14:textId="59690086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</w:pPr>
          </w:p>
        </w:tc>
        <w:tc>
          <w:tcPr>
            <w:tcW w:w="709" w:type="dxa"/>
          </w:tcPr>
          <w:p w14:paraId="06BF1924" w14:textId="0A4A248E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6C343BF0" w14:textId="5E309ED4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004AF1C4" w14:textId="77777777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2AEC596E" w14:textId="5B2046DA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482F9286" w14:textId="639ED148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6414F60B" w14:textId="1BC159CD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132FFC42" w14:textId="4F1CB7BB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</w:pPr>
          </w:p>
        </w:tc>
        <w:tc>
          <w:tcPr>
            <w:tcW w:w="567" w:type="dxa"/>
          </w:tcPr>
          <w:p w14:paraId="58DA2778" w14:textId="77777777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32ED37E9" w14:textId="0455563D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5186A781" w14:textId="79149D18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</w:pPr>
          </w:p>
        </w:tc>
      </w:tr>
      <w:tr w:rsidR="00370AE0" w:rsidRPr="00B84111" w14:paraId="3B1E30A4" w14:textId="77777777" w:rsidTr="00BF1355">
        <w:trPr>
          <w:jc w:val="center"/>
        </w:trPr>
        <w:tc>
          <w:tcPr>
            <w:tcW w:w="2740" w:type="dxa"/>
            <w:shd w:val="clear" w:color="auto" w:fill="auto"/>
            <w:noWrap/>
            <w:vAlign w:val="center"/>
            <w:hideMark/>
          </w:tcPr>
          <w:p w14:paraId="457F1439" w14:textId="77777777" w:rsidR="00287758" w:rsidRPr="00B84111" w:rsidRDefault="00287758" w:rsidP="001920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  <w:r w:rsidRPr="00B841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  <w:t>Number of persons in household (A5)</w:t>
            </w:r>
          </w:p>
        </w:tc>
        <w:tc>
          <w:tcPr>
            <w:tcW w:w="657" w:type="dxa"/>
            <w:shd w:val="clear" w:color="auto" w:fill="auto"/>
            <w:noWrap/>
          </w:tcPr>
          <w:p w14:paraId="37379823" w14:textId="69A560F0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6AD450DA" w14:textId="7075936B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9" w:type="dxa"/>
          </w:tcPr>
          <w:p w14:paraId="551B9C31" w14:textId="77777777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6E2EA8BD" w14:textId="66513999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14:paraId="0F0C4A15" w14:textId="0C162F78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6582BF00" w14:textId="50774EC8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63E645C1" w14:textId="2FBF1437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9" w:type="dxa"/>
          </w:tcPr>
          <w:p w14:paraId="451B40F5" w14:textId="77777777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8" w:type="dxa"/>
            <w:shd w:val="clear" w:color="auto" w:fill="auto"/>
            <w:noWrap/>
          </w:tcPr>
          <w:p w14:paraId="140EE664" w14:textId="1D82FC71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14:paraId="1AA945AD" w14:textId="4510AC58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9" w:type="dxa"/>
          </w:tcPr>
          <w:p w14:paraId="6AE2ABED" w14:textId="74276644" w:rsidR="00287758" w:rsidRPr="00AC12B2" w:rsidRDefault="00AC12B2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-0.07</w:t>
            </w:r>
          </w:p>
        </w:tc>
        <w:tc>
          <w:tcPr>
            <w:tcW w:w="709" w:type="dxa"/>
          </w:tcPr>
          <w:p w14:paraId="14EA9823" w14:textId="335FDBE5" w:rsidR="00287758" w:rsidRPr="00AC12B2" w:rsidRDefault="00AC12B2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0.02</w:t>
            </w:r>
          </w:p>
        </w:tc>
        <w:tc>
          <w:tcPr>
            <w:tcW w:w="708" w:type="dxa"/>
          </w:tcPr>
          <w:p w14:paraId="1424FBCE" w14:textId="5EC46EF1" w:rsidR="00287758" w:rsidRPr="00AC12B2" w:rsidRDefault="00AC12B2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-0.10</w:t>
            </w:r>
          </w:p>
        </w:tc>
        <w:tc>
          <w:tcPr>
            <w:tcW w:w="709" w:type="dxa"/>
          </w:tcPr>
          <w:p w14:paraId="06DB4611" w14:textId="639246C6" w:rsidR="00287758" w:rsidRPr="00AC12B2" w:rsidRDefault="00AC12B2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-2.87</w:t>
            </w:r>
          </w:p>
        </w:tc>
        <w:tc>
          <w:tcPr>
            <w:tcW w:w="709" w:type="dxa"/>
          </w:tcPr>
          <w:p w14:paraId="251BBB5E" w14:textId="299D0809" w:rsidR="00287758" w:rsidRPr="00AC12B2" w:rsidRDefault="00AC12B2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.004</w:t>
            </w:r>
          </w:p>
        </w:tc>
        <w:tc>
          <w:tcPr>
            <w:tcW w:w="567" w:type="dxa"/>
            <w:shd w:val="clear" w:color="auto" w:fill="auto"/>
            <w:noWrap/>
          </w:tcPr>
          <w:p w14:paraId="33EFB9AD" w14:textId="200F111E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0EB2E1FD" w14:textId="6E9D3534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</w:tcPr>
          <w:p w14:paraId="741C52D4" w14:textId="77777777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7F946CF7" w14:textId="4429011B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7C25398F" w14:textId="03FC98B6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</w:tr>
      <w:tr w:rsidR="00527F33" w:rsidRPr="00B84111" w14:paraId="42396FE2" w14:textId="77777777" w:rsidTr="00BF1355">
        <w:trPr>
          <w:jc w:val="center"/>
        </w:trPr>
        <w:tc>
          <w:tcPr>
            <w:tcW w:w="2740" w:type="dxa"/>
            <w:shd w:val="clear" w:color="auto" w:fill="auto"/>
            <w:noWrap/>
            <w:vAlign w:val="center"/>
          </w:tcPr>
          <w:p w14:paraId="052532D0" w14:textId="4B6A5F1C" w:rsidR="00527F33" w:rsidRPr="00B84111" w:rsidRDefault="00527F33" w:rsidP="001920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  <w:t>Number of children (A6)</w:t>
            </w:r>
          </w:p>
        </w:tc>
        <w:tc>
          <w:tcPr>
            <w:tcW w:w="657" w:type="dxa"/>
            <w:shd w:val="clear" w:color="auto" w:fill="auto"/>
            <w:noWrap/>
          </w:tcPr>
          <w:p w14:paraId="7F1AFB9F" w14:textId="77777777" w:rsidR="00527F33" w:rsidRPr="00B84111" w:rsidRDefault="00527F33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49340D74" w14:textId="77777777" w:rsidR="00527F33" w:rsidRPr="00B84111" w:rsidRDefault="00527F33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9" w:type="dxa"/>
          </w:tcPr>
          <w:p w14:paraId="6CF4FD5F" w14:textId="77777777" w:rsidR="00527F33" w:rsidRPr="00B84111" w:rsidRDefault="00527F33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0DA90460" w14:textId="77777777" w:rsidR="00527F33" w:rsidRPr="00B84111" w:rsidRDefault="00527F33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14:paraId="281988DB" w14:textId="77777777" w:rsidR="00527F33" w:rsidRPr="00B84111" w:rsidRDefault="00527F33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76A3F2F3" w14:textId="77777777" w:rsidR="00527F33" w:rsidRPr="00B84111" w:rsidRDefault="00527F33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0AAC59BA" w14:textId="77777777" w:rsidR="00527F33" w:rsidRPr="00B84111" w:rsidRDefault="00527F33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9" w:type="dxa"/>
          </w:tcPr>
          <w:p w14:paraId="10FAFB61" w14:textId="77777777" w:rsidR="00527F33" w:rsidRPr="00B84111" w:rsidRDefault="00527F33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8" w:type="dxa"/>
            <w:shd w:val="clear" w:color="auto" w:fill="auto"/>
            <w:noWrap/>
          </w:tcPr>
          <w:p w14:paraId="078A84AB" w14:textId="77777777" w:rsidR="00527F33" w:rsidRPr="00B84111" w:rsidRDefault="00527F33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14:paraId="68105216" w14:textId="77777777" w:rsidR="00527F33" w:rsidRPr="00B84111" w:rsidRDefault="00527F33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9" w:type="dxa"/>
          </w:tcPr>
          <w:p w14:paraId="5529F826" w14:textId="77777777" w:rsidR="00527F33" w:rsidRDefault="00527F33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709" w:type="dxa"/>
          </w:tcPr>
          <w:p w14:paraId="4621A1B2" w14:textId="77777777" w:rsidR="00527F33" w:rsidRDefault="00527F33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708" w:type="dxa"/>
          </w:tcPr>
          <w:p w14:paraId="134505FB" w14:textId="77777777" w:rsidR="00527F33" w:rsidRDefault="00527F33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709" w:type="dxa"/>
          </w:tcPr>
          <w:p w14:paraId="5A031944" w14:textId="77777777" w:rsidR="00527F33" w:rsidRDefault="00527F33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709" w:type="dxa"/>
          </w:tcPr>
          <w:p w14:paraId="43ED308D" w14:textId="77777777" w:rsidR="00527F33" w:rsidRDefault="00527F33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7D6C6BCF" w14:textId="77777777" w:rsidR="00527F33" w:rsidRPr="00B84111" w:rsidRDefault="00527F33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4370D531" w14:textId="77777777" w:rsidR="00527F33" w:rsidRPr="00B84111" w:rsidRDefault="00527F33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</w:tcPr>
          <w:p w14:paraId="5AAF8F57" w14:textId="77777777" w:rsidR="00527F33" w:rsidRPr="00B84111" w:rsidRDefault="00527F33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1C1AF4F1" w14:textId="77777777" w:rsidR="00527F33" w:rsidRPr="00B84111" w:rsidRDefault="00527F33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51339073" w14:textId="77777777" w:rsidR="00527F33" w:rsidRPr="00B84111" w:rsidRDefault="00527F33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</w:tr>
      <w:tr w:rsidR="00370AE0" w:rsidRPr="00B84111" w14:paraId="65AB6517" w14:textId="77777777" w:rsidTr="00BF1355">
        <w:trPr>
          <w:jc w:val="center"/>
        </w:trPr>
        <w:tc>
          <w:tcPr>
            <w:tcW w:w="2740" w:type="dxa"/>
            <w:shd w:val="clear" w:color="auto" w:fill="auto"/>
            <w:noWrap/>
            <w:vAlign w:val="center"/>
            <w:hideMark/>
          </w:tcPr>
          <w:p w14:paraId="103CC9A4" w14:textId="77777777" w:rsidR="00287758" w:rsidRPr="00B84111" w:rsidRDefault="00287758" w:rsidP="001920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</w:pPr>
            <w:r w:rsidRPr="00B84111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>Education</w:t>
            </w:r>
            <w:r w:rsidRPr="00B841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  <w:t xml:space="preserve"> </w:t>
            </w:r>
            <w:r w:rsidRPr="00B84111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>level (A7)</w:t>
            </w:r>
          </w:p>
        </w:tc>
        <w:tc>
          <w:tcPr>
            <w:tcW w:w="657" w:type="dxa"/>
            <w:shd w:val="clear" w:color="auto" w:fill="auto"/>
            <w:noWrap/>
          </w:tcPr>
          <w:p w14:paraId="071045B0" w14:textId="758A8086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164E31C1" w14:textId="3A8759BD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l-GR"/>
              </w:rPr>
            </w:pPr>
          </w:p>
        </w:tc>
        <w:tc>
          <w:tcPr>
            <w:tcW w:w="709" w:type="dxa"/>
          </w:tcPr>
          <w:p w14:paraId="08785B51" w14:textId="0B864EBD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50D77129" w14:textId="6ADF171B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l-GR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14:paraId="741D06A3" w14:textId="1384DB55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189485C4" w14:textId="5380B798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14DC6F12" w14:textId="17953E38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</w:pPr>
          </w:p>
        </w:tc>
        <w:tc>
          <w:tcPr>
            <w:tcW w:w="709" w:type="dxa"/>
          </w:tcPr>
          <w:p w14:paraId="7AE880F8" w14:textId="77777777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</w:pPr>
          </w:p>
        </w:tc>
        <w:tc>
          <w:tcPr>
            <w:tcW w:w="708" w:type="dxa"/>
            <w:shd w:val="clear" w:color="auto" w:fill="auto"/>
            <w:noWrap/>
          </w:tcPr>
          <w:p w14:paraId="679DC839" w14:textId="4197E2E7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14:paraId="2B1725E0" w14:textId="6572C396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</w:pPr>
          </w:p>
        </w:tc>
        <w:tc>
          <w:tcPr>
            <w:tcW w:w="709" w:type="dxa"/>
          </w:tcPr>
          <w:p w14:paraId="3214BCD2" w14:textId="4B03A236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609C91D7" w14:textId="674E89A6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5466F1F1" w14:textId="77777777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7193BEDE" w14:textId="69DCBDB7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4C0E3BB7" w14:textId="0FACB6DE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5915B911" w14:textId="0CBED2E1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316995FF" w14:textId="3DAF64E7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</w:pPr>
          </w:p>
        </w:tc>
        <w:tc>
          <w:tcPr>
            <w:tcW w:w="567" w:type="dxa"/>
          </w:tcPr>
          <w:p w14:paraId="607CC7BE" w14:textId="77777777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3AAC22CA" w14:textId="7DA2900A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78BF8056" w14:textId="0884B4C7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</w:pPr>
          </w:p>
        </w:tc>
      </w:tr>
      <w:tr w:rsidR="00370AE0" w:rsidRPr="00B84111" w14:paraId="69FA0D54" w14:textId="77777777" w:rsidTr="00BF1355">
        <w:trPr>
          <w:jc w:val="center"/>
        </w:trPr>
        <w:tc>
          <w:tcPr>
            <w:tcW w:w="2740" w:type="dxa"/>
            <w:shd w:val="clear" w:color="auto" w:fill="auto"/>
            <w:noWrap/>
            <w:vAlign w:val="center"/>
          </w:tcPr>
          <w:p w14:paraId="7B521B50" w14:textId="77777777" w:rsidR="00287758" w:rsidRPr="00B84111" w:rsidRDefault="00287758" w:rsidP="001920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l-GR"/>
              </w:rPr>
            </w:pPr>
            <w:r w:rsidRPr="00B8411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l-GR"/>
              </w:rPr>
              <w:t>Work and finance</w:t>
            </w:r>
          </w:p>
        </w:tc>
        <w:tc>
          <w:tcPr>
            <w:tcW w:w="657" w:type="dxa"/>
            <w:shd w:val="clear" w:color="auto" w:fill="auto"/>
            <w:noWrap/>
          </w:tcPr>
          <w:p w14:paraId="17EEC4DA" w14:textId="77777777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3E028B2E" w14:textId="77777777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</w:tcPr>
          <w:p w14:paraId="08B90B54" w14:textId="77777777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02A22F18" w14:textId="0C53DFB0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14:paraId="22F554DB" w14:textId="77777777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38C524B0" w14:textId="77777777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7E1D3738" w14:textId="77777777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l-GR"/>
              </w:rPr>
            </w:pPr>
          </w:p>
        </w:tc>
        <w:tc>
          <w:tcPr>
            <w:tcW w:w="709" w:type="dxa"/>
          </w:tcPr>
          <w:p w14:paraId="162C90D7" w14:textId="77777777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l-GR"/>
              </w:rPr>
            </w:pPr>
          </w:p>
        </w:tc>
        <w:tc>
          <w:tcPr>
            <w:tcW w:w="708" w:type="dxa"/>
            <w:shd w:val="clear" w:color="auto" w:fill="auto"/>
            <w:noWrap/>
          </w:tcPr>
          <w:p w14:paraId="41DC63E4" w14:textId="44A8AE1E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l-GR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14:paraId="3EF1081B" w14:textId="77777777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l-GR"/>
              </w:rPr>
            </w:pPr>
          </w:p>
        </w:tc>
        <w:tc>
          <w:tcPr>
            <w:tcW w:w="709" w:type="dxa"/>
          </w:tcPr>
          <w:p w14:paraId="3FD0CB53" w14:textId="77777777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</w:tcPr>
          <w:p w14:paraId="48150EFC" w14:textId="77777777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8" w:type="dxa"/>
          </w:tcPr>
          <w:p w14:paraId="5524786E" w14:textId="77777777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</w:tcPr>
          <w:p w14:paraId="6AECBF99" w14:textId="0C5C89F0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</w:tcPr>
          <w:p w14:paraId="177F398F" w14:textId="77777777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06CFE8DC" w14:textId="77777777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71250574" w14:textId="77777777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67" w:type="dxa"/>
          </w:tcPr>
          <w:p w14:paraId="763CED93" w14:textId="77777777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344F228F" w14:textId="2E07A475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5AEDA5AF" w14:textId="77777777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527F33" w:rsidRPr="00B84111" w14:paraId="7CD1F66D" w14:textId="77777777" w:rsidTr="00BF1355">
        <w:trPr>
          <w:jc w:val="center"/>
        </w:trPr>
        <w:tc>
          <w:tcPr>
            <w:tcW w:w="2740" w:type="dxa"/>
            <w:shd w:val="clear" w:color="auto" w:fill="auto"/>
            <w:noWrap/>
            <w:vAlign w:val="center"/>
          </w:tcPr>
          <w:p w14:paraId="2C3D2B27" w14:textId="3974F950" w:rsidR="00527F33" w:rsidRPr="00527F33" w:rsidRDefault="00527F33" w:rsidP="001920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  <w:t>Employment (A9)</w:t>
            </w:r>
          </w:p>
        </w:tc>
        <w:tc>
          <w:tcPr>
            <w:tcW w:w="657" w:type="dxa"/>
            <w:shd w:val="clear" w:color="auto" w:fill="auto"/>
            <w:noWrap/>
          </w:tcPr>
          <w:p w14:paraId="41AD5008" w14:textId="77777777" w:rsidR="00527F33" w:rsidRPr="00B84111" w:rsidRDefault="00527F33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30E42D15" w14:textId="77777777" w:rsidR="00527F33" w:rsidRPr="00B84111" w:rsidRDefault="00527F33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</w:tcPr>
          <w:p w14:paraId="3CA240DE" w14:textId="77777777" w:rsidR="00527F33" w:rsidRPr="00B84111" w:rsidRDefault="00527F33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379F4E01" w14:textId="77777777" w:rsidR="00527F33" w:rsidRPr="00B84111" w:rsidRDefault="00527F33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14:paraId="75804F88" w14:textId="77777777" w:rsidR="00527F33" w:rsidRPr="00B84111" w:rsidRDefault="00527F33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56780612" w14:textId="77777777" w:rsidR="00527F33" w:rsidRPr="00B84111" w:rsidRDefault="00527F33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558DCF82" w14:textId="77777777" w:rsidR="00527F33" w:rsidRPr="00B84111" w:rsidRDefault="00527F33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l-GR"/>
              </w:rPr>
            </w:pPr>
          </w:p>
        </w:tc>
        <w:tc>
          <w:tcPr>
            <w:tcW w:w="709" w:type="dxa"/>
          </w:tcPr>
          <w:p w14:paraId="3C5E8871" w14:textId="77777777" w:rsidR="00527F33" w:rsidRPr="00B84111" w:rsidRDefault="00527F33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l-GR"/>
              </w:rPr>
            </w:pPr>
          </w:p>
        </w:tc>
        <w:tc>
          <w:tcPr>
            <w:tcW w:w="708" w:type="dxa"/>
            <w:shd w:val="clear" w:color="auto" w:fill="auto"/>
            <w:noWrap/>
          </w:tcPr>
          <w:p w14:paraId="11A52534" w14:textId="77777777" w:rsidR="00527F33" w:rsidRPr="00B84111" w:rsidRDefault="00527F33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l-GR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14:paraId="079100AE" w14:textId="77777777" w:rsidR="00527F33" w:rsidRPr="00B84111" w:rsidRDefault="00527F33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l-GR"/>
              </w:rPr>
            </w:pPr>
          </w:p>
        </w:tc>
        <w:tc>
          <w:tcPr>
            <w:tcW w:w="709" w:type="dxa"/>
          </w:tcPr>
          <w:p w14:paraId="60D3BCF2" w14:textId="77777777" w:rsidR="00527F33" w:rsidRPr="00B84111" w:rsidRDefault="00527F33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</w:tcPr>
          <w:p w14:paraId="3604706C" w14:textId="77777777" w:rsidR="00527F33" w:rsidRPr="00B84111" w:rsidRDefault="00527F33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8" w:type="dxa"/>
          </w:tcPr>
          <w:p w14:paraId="6359B746" w14:textId="77777777" w:rsidR="00527F33" w:rsidRPr="00B84111" w:rsidRDefault="00527F33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</w:tcPr>
          <w:p w14:paraId="03D8E2AF" w14:textId="77777777" w:rsidR="00527F33" w:rsidRPr="00B84111" w:rsidRDefault="00527F33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</w:tcPr>
          <w:p w14:paraId="327CF66B" w14:textId="77777777" w:rsidR="00527F33" w:rsidRPr="00B84111" w:rsidRDefault="00527F33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7F062C1A" w14:textId="77777777" w:rsidR="00527F33" w:rsidRPr="00B84111" w:rsidRDefault="00527F33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2AD6DB5B" w14:textId="77777777" w:rsidR="00527F33" w:rsidRPr="00B84111" w:rsidRDefault="00527F33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67" w:type="dxa"/>
          </w:tcPr>
          <w:p w14:paraId="0FA9F9EB" w14:textId="77777777" w:rsidR="00527F33" w:rsidRPr="00B84111" w:rsidRDefault="00527F33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06E56745" w14:textId="77777777" w:rsidR="00527F33" w:rsidRPr="00B84111" w:rsidRDefault="00527F33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29B76CB4" w14:textId="77777777" w:rsidR="00527F33" w:rsidRPr="00B84111" w:rsidRDefault="00527F33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370AE0" w:rsidRPr="00B84111" w14:paraId="776F9F90" w14:textId="77777777" w:rsidTr="00BF1355">
        <w:trPr>
          <w:jc w:val="center"/>
        </w:trPr>
        <w:tc>
          <w:tcPr>
            <w:tcW w:w="2740" w:type="dxa"/>
            <w:shd w:val="clear" w:color="auto" w:fill="auto"/>
            <w:noWrap/>
            <w:vAlign w:val="center"/>
          </w:tcPr>
          <w:p w14:paraId="0BF39DB7" w14:textId="0D681AAC" w:rsidR="00D529B7" w:rsidRPr="00B84111" w:rsidRDefault="00D529B7" w:rsidP="001920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  <w:r w:rsidRPr="00B841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  <w:t>Working in health sector (A10)</w:t>
            </w:r>
          </w:p>
        </w:tc>
        <w:tc>
          <w:tcPr>
            <w:tcW w:w="657" w:type="dxa"/>
            <w:shd w:val="clear" w:color="auto" w:fill="auto"/>
            <w:noWrap/>
          </w:tcPr>
          <w:p w14:paraId="1BF627D6" w14:textId="6CE468BD" w:rsidR="00D529B7" w:rsidRPr="00B84111" w:rsidRDefault="00D529B7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B84111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-0.16</w:t>
            </w:r>
          </w:p>
        </w:tc>
        <w:tc>
          <w:tcPr>
            <w:tcW w:w="567" w:type="dxa"/>
            <w:shd w:val="clear" w:color="auto" w:fill="auto"/>
            <w:noWrap/>
          </w:tcPr>
          <w:p w14:paraId="4D62F29D" w14:textId="6948AD44" w:rsidR="00D529B7" w:rsidRPr="00B84111" w:rsidRDefault="00D529B7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B84111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0.07</w:t>
            </w:r>
          </w:p>
        </w:tc>
        <w:tc>
          <w:tcPr>
            <w:tcW w:w="709" w:type="dxa"/>
          </w:tcPr>
          <w:p w14:paraId="680261E0" w14:textId="320C973B" w:rsidR="00D529B7" w:rsidRPr="00B84111" w:rsidRDefault="00D529B7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B84111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-0.09</w:t>
            </w:r>
          </w:p>
        </w:tc>
        <w:tc>
          <w:tcPr>
            <w:tcW w:w="567" w:type="dxa"/>
            <w:shd w:val="clear" w:color="auto" w:fill="auto"/>
            <w:noWrap/>
          </w:tcPr>
          <w:p w14:paraId="3E71BD58" w14:textId="5B8FF0A5" w:rsidR="00D529B7" w:rsidRPr="00B84111" w:rsidRDefault="00D529B7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B84111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-2.34</w:t>
            </w:r>
          </w:p>
        </w:tc>
        <w:tc>
          <w:tcPr>
            <w:tcW w:w="709" w:type="dxa"/>
            <w:shd w:val="clear" w:color="auto" w:fill="auto"/>
            <w:noWrap/>
          </w:tcPr>
          <w:p w14:paraId="2C79B32F" w14:textId="78C6749B" w:rsidR="00D529B7" w:rsidRPr="00B84111" w:rsidRDefault="00D529B7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B84111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.020</w:t>
            </w:r>
          </w:p>
        </w:tc>
        <w:tc>
          <w:tcPr>
            <w:tcW w:w="567" w:type="dxa"/>
            <w:shd w:val="clear" w:color="auto" w:fill="auto"/>
            <w:noWrap/>
          </w:tcPr>
          <w:p w14:paraId="53DBE039" w14:textId="77777777" w:rsidR="00D529B7" w:rsidRPr="00B84111" w:rsidRDefault="00D529B7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3535D5DB" w14:textId="77777777" w:rsidR="00D529B7" w:rsidRPr="00B84111" w:rsidRDefault="00D529B7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9" w:type="dxa"/>
          </w:tcPr>
          <w:p w14:paraId="6D5A02A8" w14:textId="77777777" w:rsidR="00D529B7" w:rsidRPr="00B84111" w:rsidRDefault="00D529B7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8" w:type="dxa"/>
            <w:shd w:val="clear" w:color="auto" w:fill="auto"/>
            <w:noWrap/>
          </w:tcPr>
          <w:p w14:paraId="3124C78A" w14:textId="77777777" w:rsidR="00D529B7" w:rsidRPr="00B84111" w:rsidRDefault="00D529B7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14:paraId="6B07D12C" w14:textId="77777777" w:rsidR="00D529B7" w:rsidRPr="00B84111" w:rsidRDefault="00D529B7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9" w:type="dxa"/>
          </w:tcPr>
          <w:p w14:paraId="25F06F3C" w14:textId="77777777" w:rsidR="00D529B7" w:rsidRPr="00B84111" w:rsidRDefault="00D529B7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13E81A28" w14:textId="77777777" w:rsidR="00D529B7" w:rsidRPr="00B84111" w:rsidRDefault="00D529B7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4A401D57" w14:textId="77777777" w:rsidR="00D529B7" w:rsidRPr="00B84111" w:rsidRDefault="00D529B7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18B25DE9" w14:textId="77777777" w:rsidR="00D529B7" w:rsidRPr="00B84111" w:rsidRDefault="00D529B7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0DC97C2E" w14:textId="77777777" w:rsidR="00D529B7" w:rsidRPr="00B84111" w:rsidRDefault="00D529B7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05AD9D99" w14:textId="77777777" w:rsidR="00D529B7" w:rsidRPr="00B84111" w:rsidRDefault="00D529B7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7083A27D" w14:textId="77777777" w:rsidR="00D529B7" w:rsidRPr="00B84111" w:rsidRDefault="00D529B7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04FD8030" w14:textId="77777777" w:rsidR="00D529B7" w:rsidRPr="00B84111" w:rsidRDefault="00D529B7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0C2B5EC6" w14:textId="77777777" w:rsidR="00D529B7" w:rsidRPr="00B84111" w:rsidRDefault="00D529B7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76DF8148" w14:textId="77777777" w:rsidR="00D529B7" w:rsidRPr="00B84111" w:rsidRDefault="00D529B7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70AE0" w:rsidRPr="00B84111" w14:paraId="4FEDAC02" w14:textId="77777777" w:rsidTr="00BF1355">
        <w:trPr>
          <w:jc w:val="center"/>
        </w:trPr>
        <w:tc>
          <w:tcPr>
            <w:tcW w:w="2740" w:type="dxa"/>
            <w:shd w:val="clear" w:color="auto" w:fill="auto"/>
            <w:noWrap/>
            <w:vAlign w:val="center"/>
            <w:hideMark/>
          </w:tcPr>
          <w:p w14:paraId="38DE38CA" w14:textId="77777777" w:rsidR="00287758" w:rsidRPr="00B84111" w:rsidRDefault="00287758" w:rsidP="001920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  <w:r w:rsidRPr="00B841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  <w:t>Continue to work during lockdown (A11)</w:t>
            </w:r>
          </w:p>
        </w:tc>
        <w:tc>
          <w:tcPr>
            <w:tcW w:w="657" w:type="dxa"/>
            <w:shd w:val="clear" w:color="auto" w:fill="auto"/>
            <w:noWrap/>
          </w:tcPr>
          <w:p w14:paraId="40357F17" w14:textId="14387843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5F5969CC" w14:textId="67ED4337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9" w:type="dxa"/>
          </w:tcPr>
          <w:p w14:paraId="5F143048" w14:textId="77777777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043CAC27" w14:textId="3DF44552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14:paraId="26A4FD01" w14:textId="40E2A9E7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228AE8FB" w14:textId="77777777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4618A1F3" w14:textId="77777777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9" w:type="dxa"/>
          </w:tcPr>
          <w:p w14:paraId="63E8BD34" w14:textId="77777777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8" w:type="dxa"/>
            <w:shd w:val="clear" w:color="auto" w:fill="auto"/>
            <w:noWrap/>
          </w:tcPr>
          <w:p w14:paraId="3A09CD08" w14:textId="46BD36B6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14:paraId="250B7902" w14:textId="77777777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9" w:type="dxa"/>
          </w:tcPr>
          <w:p w14:paraId="442E180B" w14:textId="0D8BA26B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375D416D" w14:textId="4B4E1515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1DE5208F" w14:textId="77777777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0FA3CDDD" w14:textId="732CEF4C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1A1D53E8" w14:textId="56C741A5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72289CBB" w14:textId="7FF0DFD1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1B11ADA5" w14:textId="4C414B41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</w:tcPr>
          <w:p w14:paraId="4B0A8AD6" w14:textId="77777777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103F4239" w14:textId="1A730EC6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65DC4FC8" w14:textId="7F7A303B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</w:tr>
      <w:tr w:rsidR="00370AE0" w:rsidRPr="00B84111" w14:paraId="0EA7051D" w14:textId="77777777" w:rsidTr="00BF1355">
        <w:trPr>
          <w:jc w:val="center"/>
        </w:trPr>
        <w:tc>
          <w:tcPr>
            <w:tcW w:w="2740" w:type="dxa"/>
            <w:shd w:val="clear" w:color="auto" w:fill="auto"/>
            <w:noWrap/>
            <w:vAlign w:val="center"/>
            <w:hideMark/>
          </w:tcPr>
          <w:p w14:paraId="6BECA855" w14:textId="77777777" w:rsidR="00287758" w:rsidRPr="00B84111" w:rsidRDefault="00287758" w:rsidP="001920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  <w:r w:rsidRPr="00B841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  <w:t xml:space="preserve">Change in economic situation (E7) </w:t>
            </w:r>
          </w:p>
        </w:tc>
        <w:tc>
          <w:tcPr>
            <w:tcW w:w="657" w:type="dxa"/>
            <w:shd w:val="clear" w:color="auto" w:fill="auto"/>
            <w:noWrap/>
          </w:tcPr>
          <w:p w14:paraId="7102BC63" w14:textId="0655754E" w:rsidR="00287758" w:rsidRPr="00B84111" w:rsidRDefault="00D529B7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  <w:r w:rsidRPr="00B841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  <w:t>0.09</w:t>
            </w:r>
          </w:p>
        </w:tc>
        <w:tc>
          <w:tcPr>
            <w:tcW w:w="567" w:type="dxa"/>
            <w:shd w:val="clear" w:color="auto" w:fill="auto"/>
            <w:noWrap/>
          </w:tcPr>
          <w:p w14:paraId="11021761" w14:textId="00DA99D3" w:rsidR="00287758" w:rsidRPr="00B84111" w:rsidRDefault="00D529B7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  <w:r w:rsidRPr="00B841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  <w:t>0.04</w:t>
            </w:r>
          </w:p>
        </w:tc>
        <w:tc>
          <w:tcPr>
            <w:tcW w:w="709" w:type="dxa"/>
          </w:tcPr>
          <w:p w14:paraId="54B7BEA0" w14:textId="696309BE" w:rsidR="00287758" w:rsidRPr="00B84111" w:rsidRDefault="00D529B7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  <w:r w:rsidRPr="00B841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  <w:t>0.09</w:t>
            </w:r>
          </w:p>
        </w:tc>
        <w:tc>
          <w:tcPr>
            <w:tcW w:w="567" w:type="dxa"/>
            <w:shd w:val="clear" w:color="auto" w:fill="auto"/>
            <w:noWrap/>
          </w:tcPr>
          <w:p w14:paraId="1847AFFE" w14:textId="23013F6B" w:rsidR="00287758" w:rsidRPr="00B84111" w:rsidRDefault="00D529B7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  <w:r w:rsidRPr="00B841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  <w:t>2.37</w:t>
            </w:r>
          </w:p>
        </w:tc>
        <w:tc>
          <w:tcPr>
            <w:tcW w:w="709" w:type="dxa"/>
            <w:shd w:val="clear" w:color="auto" w:fill="auto"/>
            <w:noWrap/>
          </w:tcPr>
          <w:p w14:paraId="11376F41" w14:textId="674C82B2" w:rsidR="00287758" w:rsidRPr="00B84111" w:rsidRDefault="00D529B7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  <w:r w:rsidRPr="00B841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  <w:t>.020</w:t>
            </w:r>
          </w:p>
        </w:tc>
        <w:tc>
          <w:tcPr>
            <w:tcW w:w="567" w:type="dxa"/>
            <w:shd w:val="clear" w:color="auto" w:fill="auto"/>
            <w:noWrap/>
          </w:tcPr>
          <w:p w14:paraId="16B3CB23" w14:textId="62CB9FD0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0A84ABE0" w14:textId="0866976B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9" w:type="dxa"/>
          </w:tcPr>
          <w:p w14:paraId="4FDA7054" w14:textId="77777777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8" w:type="dxa"/>
            <w:shd w:val="clear" w:color="auto" w:fill="auto"/>
            <w:noWrap/>
          </w:tcPr>
          <w:p w14:paraId="1EC25FA8" w14:textId="72AF72F7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14:paraId="21DC7B1D" w14:textId="68FA4B01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9" w:type="dxa"/>
          </w:tcPr>
          <w:p w14:paraId="226BBB2A" w14:textId="52223DF9" w:rsidR="00287758" w:rsidRPr="002D2DB8" w:rsidRDefault="002D2DB8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-0.07</w:t>
            </w:r>
          </w:p>
        </w:tc>
        <w:tc>
          <w:tcPr>
            <w:tcW w:w="709" w:type="dxa"/>
          </w:tcPr>
          <w:p w14:paraId="19F7F381" w14:textId="15B2E578" w:rsidR="00287758" w:rsidRPr="002D2DB8" w:rsidRDefault="002D2DB8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0.03</w:t>
            </w:r>
          </w:p>
        </w:tc>
        <w:tc>
          <w:tcPr>
            <w:tcW w:w="708" w:type="dxa"/>
          </w:tcPr>
          <w:p w14:paraId="0DC90C67" w14:textId="01555016" w:rsidR="00287758" w:rsidRPr="002D2DB8" w:rsidRDefault="002D2DB8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-0.08</w:t>
            </w:r>
          </w:p>
        </w:tc>
        <w:tc>
          <w:tcPr>
            <w:tcW w:w="709" w:type="dxa"/>
          </w:tcPr>
          <w:p w14:paraId="58456D02" w14:textId="442D8CE8" w:rsidR="00287758" w:rsidRPr="002D2DB8" w:rsidRDefault="002D2DB8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-2.29</w:t>
            </w:r>
          </w:p>
        </w:tc>
        <w:tc>
          <w:tcPr>
            <w:tcW w:w="709" w:type="dxa"/>
          </w:tcPr>
          <w:p w14:paraId="7A73DB10" w14:textId="2C3F6C0D" w:rsidR="00287758" w:rsidRPr="002D2DB8" w:rsidRDefault="002D2DB8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.022</w:t>
            </w:r>
          </w:p>
        </w:tc>
        <w:tc>
          <w:tcPr>
            <w:tcW w:w="567" w:type="dxa"/>
            <w:shd w:val="clear" w:color="auto" w:fill="auto"/>
            <w:noWrap/>
          </w:tcPr>
          <w:p w14:paraId="49A7DFE3" w14:textId="0D6746CA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4844D0AB" w14:textId="2080EF41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</w:tcPr>
          <w:p w14:paraId="4CFAD042" w14:textId="77777777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13061BB9" w14:textId="6E7D0377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6C623563" w14:textId="556A6FAA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</w:tr>
      <w:tr w:rsidR="00370AE0" w:rsidRPr="00B84111" w14:paraId="5A678803" w14:textId="77777777" w:rsidTr="00BF1355">
        <w:trPr>
          <w:jc w:val="center"/>
        </w:trPr>
        <w:tc>
          <w:tcPr>
            <w:tcW w:w="2740" w:type="dxa"/>
            <w:shd w:val="clear" w:color="auto" w:fill="auto"/>
            <w:noWrap/>
            <w:vAlign w:val="center"/>
          </w:tcPr>
          <w:p w14:paraId="387BDD9C" w14:textId="77777777" w:rsidR="00287758" w:rsidRPr="00B84111" w:rsidRDefault="00287758" w:rsidP="0019200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8411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Health</w:t>
            </w:r>
          </w:p>
        </w:tc>
        <w:tc>
          <w:tcPr>
            <w:tcW w:w="657" w:type="dxa"/>
            <w:shd w:val="clear" w:color="auto" w:fill="auto"/>
            <w:noWrap/>
          </w:tcPr>
          <w:p w14:paraId="02F18CBB" w14:textId="77777777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07B09A5C" w14:textId="77777777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</w:tcPr>
          <w:p w14:paraId="5D2F41BC" w14:textId="77777777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1D1E6649" w14:textId="2818DEFC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14:paraId="3246C518" w14:textId="77777777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6003F85B" w14:textId="77777777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135B99F5" w14:textId="77777777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</w:tcPr>
          <w:p w14:paraId="449F6CE6" w14:textId="77777777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noWrap/>
          </w:tcPr>
          <w:p w14:paraId="3C2E1489" w14:textId="0A143770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14:paraId="4ED69F04" w14:textId="77777777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</w:tcPr>
          <w:p w14:paraId="1A9F2EBA" w14:textId="77777777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</w:tcPr>
          <w:p w14:paraId="67D059FA" w14:textId="77777777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8" w:type="dxa"/>
          </w:tcPr>
          <w:p w14:paraId="59884210" w14:textId="77777777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</w:tcPr>
          <w:p w14:paraId="3F18C5CE" w14:textId="74ED955F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</w:tcPr>
          <w:p w14:paraId="34693E96" w14:textId="77777777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4492D6A9" w14:textId="77777777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5041E6E3" w14:textId="77777777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67" w:type="dxa"/>
          </w:tcPr>
          <w:p w14:paraId="21CE7C02" w14:textId="77777777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0B4375F9" w14:textId="4D1460B2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36118D53" w14:textId="77777777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370AE0" w:rsidRPr="00B84111" w14:paraId="77385D1B" w14:textId="77777777" w:rsidTr="00BF1355">
        <w:trPr>
          <w:jc w:val="center"/>
        </w:trPr>
        <w:tc>
          <w:tcPr>
            <w:tcW w:w="2740" w:type="dxa"/>
            <w:shd w:val="clear" w:color="auto" w:fill="auto"/>
            <w:noWrap/>
            <w:vAlign w:val="center"/>
            <w:hideMark/>
          </w:tcPr>
          <w:p w14:paraId="50D9B348" w14:textId="77777777" w:rsidR="00287758" w:rsidRPr="00B84111" w:rsidRDefault="00287758" w:rsidP="001920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  <w:r w:rsidRPr="00B841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dition of general health (B1)</w:t>
            </w:r>
          </w:p>
        </w:tc>
        <w:tc>
          <w:tcPr>
            <w:tcW w:w="657" w:type="dxa"/>
            <w:shd w:val="clear" w:color="auto" w:fill="auto"/>
            <w:noWrap/>
          </w:tcPr>
          <w:p w14:paraId="4ABFA2FA" w14:textId="48205E3F" w:rsidR="00287758" w:rsidRPr="00B84111" w:rsidRDefault="00DB2B7E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  <w:r w:rsidRPr="00B841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  <w:t>0.06</w:t>
            </w:r>
          </w:p>
        </w:tc>
        <w:tc>
          <w:tcPr>
            <w:tcW w:w="567" w:type="dxa"/>
            <w:shd w:val="clear" w:color="auto" w:fill="auto"/>
            <w:noWrap/>
          </w:tcPr>
          <w:p w14:paraId="34DC3826" w14:textId="1D4F2D64" w:rsidR="00287758" w:rsidRPr="00B84111" w:rsidRDefault="00DB2B7E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  <w:r w:rsidRPr="00B841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  <w:t>0.03</w:t>
            </w:r>
          </w:p>
        </w:tc>
        <w:tc>
          <w:tcPr>
            <w:tcW w:w="709" w:type="dxa"/>
          </w:tcPr>
          <w:p w14:paraId="20807303" w14:textId="271B6CEF" w:rsidR="00287758" w:rsidRPr="00B84111" w:rsidRDefault="00DB2B7E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  <w:r w:rsidRPr="00B841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  <w:t>0.08</w:t>
            </w:r>
          </w:p>
        </w:tc>
        <w:tc>
          <w:tcPr>
            <w:tcW w:w="567" w:type="dxa"/>
            <w:shd w:val="clear" w:color="auto" w:fill="auto"/>
            <w:noWrap/>
          </w:tcPr>
          <w:p w14:paraId="7F62CFC9" w14:textId="18F30B86" w:rsidR="00287758" w:rsidRPr="00B84111" w:rsidRDefault="00DB2B7E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  <w:r w:rsidRPr="00B841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  <w:t>2.04</w:t>
            </w:r>
          </w:p>
        </w:tc>
        <w:tc>
          <w:tcPr>
            <w:tcW w:w="709" w:type="dxa"/>
            <w:shd w:val="clear" w:color="auto" w:fill="auto"/>
            <w:noWrap/>
          </w:tcPr>
          <w:p w14:paraId="0CCA44E3" w14:textId="15BECB20" w:rsidR="00287758" w:rsidRPr="00B84111" w:rsidRDefault="00DB2B7E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  <w:r w:rsidRPr="00B841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  <w:t>.042</w:t>
            </w:r>
          </w:p>
        </w:tc>
        <w:tc>
          <w:tcPr>
            <w:tcW w:w="567" w:type="dxa"/>
            <w:shd w:val="clear" w:color="auto" w:fill="auto"/>
            <w:noWrap/>
          </w:tcPr>
          <w:p w14:paraId="46C17D79" w14:textId="5491DF60" w:rsidR="00287758" w:rsidRPr="00B84111" w:rsidRDefault="002D71D7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  <w:t>0.13</w:t>
            </w:r>
          </w:p>
        </w:tc>
        <w:tc>
          <w:tcPr>
            <w:tcW w:w="567" w:type="dxa"/>
            <w:shd w:val="clear" w:color="auto" w:fill="auto"/>
            <w:noWrap/>
          </w:tcPr>
          <w:p w14:paraId="07F76FF7" w14:textId="39A7180A" w:rsidR="00287758" w:rsidRPr="00B84111" w:rsidRDefault="002D71D7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  <w:t>0.03</w:t>
            </w:r>
          </w:p>
        </w:tc>
        <w:tc>
          <w:tcPr>
            <w:tcW w:w="709" w:type="dxa"/>
          </w:tcPr>
          <w:p w14:paraId="28AA73D5" w14:textId="7FE4C770" w:rsidR="00287758" w:rsidRPr="00B84111" w:rsidRDefault="002D71D7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  <w:t>0.18</w:t>
            </w:r>
          </w:p>
        </w:tc>
        <w:tc>
          <w:tcPr>
            <w:tcW w:w="708" w:type="dxa"/>
            <w:shd w:val="clear" w:color="auto" w:fill="auto"/>
            <w:noWrap/>
          </w:tcPr>
          <w:p w14:paraId="3A8F0483" w14:textId="6CB8D7B8" w:rsidR="00287758" w:rsidRPr="00B84111" w:rsidRDefault="002D71D7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  <w:t>4.68</w:t>
            </w:r>
          </w:p>
        </w:tc>
        <w:tc>
          <w:tcPr>
            <w:tcW w:w="709" w:type="dxa"/>
            <w:shd w:val="clear" w:color="auto" w:fill="auto"/>
            <w:noWrap/>
          </w:tcPr>
          <w:p w14:paraId="1BACEEC2" w14:textId="43A446CF" w:rsidR="00287758" w:rsidRPr="00B84111" w:rsidRDefault="00AD0B90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  <w:r w:rsidRPr="00B841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  <w:t>&lt; .001</w:t>
            </w:r>
          </w:p>
        </w:tc>
        <w:tc>
          <w:tcPr>
            <w:tcW w:w="709" w:type="dxa"/>
          </w:tcPr>
          <w:p w14:paraId="545041CC" w14:textId="00D231D4" w:rsidR="00287758" w:rsidRPr="00AC12B2" w:rsidRDefault="00AC12B2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-0.08</w:t>
            </w:r>
          </w:p>
        </w:tc>
        <w:tc>
          <w:tcPr>
            <w:tcW w:w="709" w:type="dxa"/>
          </w:tcPr>
          <w:p w14:paraId="25F9073A" w14:textId="3935E469" w:rsidR="00287758" w:rsidRPr="00AC12B2" w:rsidRDefault="00AC12B2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0.03</w:t>
            </w:r>
          </w:p>
        </w:tc>
        <w:tc>
          <w:tcPr>
            <w:tcW w:w="708" w:type="dxa"/>
          </w:tcPr>
          <w:p w14:paraId="5A265AA5" w14:textId="3B26AC49" w:rsidR="00287758" w:rsidRPr="00AC12B2" w:rsidRDefault="00AC12B2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-0.11</w:t>
            </w:r>
          </w:p>
        </w:tc>
        <w:tc>
          <w:tcPr>
            <w:tcW w:w="709" w:type="dxa"/>
          </w:tcPr>
          <w:p w14:paraId="5D9706EC" w14:textId="2A9F72CB" w:rsidR="00287758" w:rsidRPr="00AC12B2" w:rsidRDefault="00AC12B2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-3.07</w:t>
            </w:r>
          </w:p>
        </w:tc>
        <w:tc>
          <w:tcPr>
            <w:tcW w:w="709" w:type="dxa"/>
          </w:tcPr>
          <w:p w14:paraId="05F1772F" w14:textId="7452FD24" w:rsidR="00287758" w:rsidRPr="00AC12B2" w:rsidRDefault="00AC12B2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.002</w:t>
            </w:r>
          </w:p>
        </w:tc>
        <w:tc>
          <w:tcPr>
            <w:tcW w:w="567" w:type="dxa"/>
            <w:shd w:val="clear" w:color="auto" w:fill="auto"/>
            <w:noWrap/>
          </w:tcPr>
          <w:p w14:paraId="1B760BAF" w14:textId="7DBA7A8C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1AAB089A" w14:textId="57C36304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</w:tcPr>
          <w:p w14:paraId="62BFFBC7" w14:textId="77777777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2E75AF1F" w14:textId="09782F6C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73CC146C" w14:textId="439DF6D4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</w:tr>
      <w:tr w:rsidR="00370AE0" w:rsidRPr="00B84111" w14:paraId="5F84B350" w14:textId="77777777" w:rsidTr="00BF1355">
        <w:trPr>
          <w:jc w:val="center"/>
        </w:trPr>
        <w:tc>
          <w:tcPr>
            <w:tcW w:w="2740" w:type="dxa"/>
            <w:shd w:val="clear" w:color="auto" w:fill="auto"/>
            <w:noWrap/>
            <w:vAlign w:val="center"/>
          </w:tcPr>
          <w:p w14:paraId="4858C7F9" w14:textId="2A4D3E86" w:rsidR="00287758" w:rsidRPr="00B84111" w:rsidRDefault="00287758" w:rsidP="001920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  <w:r w:rsidRPr="00B841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  <w:t>Presence of a chronic medical condition (B2)</w:t>
            </w:r>
          </w:p>
        </w:tc>
        <w:tc>
          <w:tcPr>
            <w:tcW w:w="657" w:type="dxa"/>
            <w:shd w:val="clear" w:color="auto" w:fill="auto"/>
            <w:noWrap/>
          </w:tcPr>
          <w:p w14:paraId="10FC7C58" w14:textId="77777777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413AEA20" w14:textId="77777777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9" w:type="dxa"/>
          </w:tcPr>
          <w:p w14:paraId="0C178547" w14:textId="77777777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0C34A346" w14:textId="7AC90025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14:paraId="5A685925" w14:textId="77777777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7030BA6D" w14:textId="77777777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186CED92" w14:textId="77777777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9" w:type="dxa"/>
          </w:tcPr>
          <w:p w14:paraId="2DA33C70" w14:textId="77777777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8" w:type="dxa"/>
            <w:shd w:val="clear" w:color="auto" w:fill="auto"/>
            <w:noWrap/>
          </w:tcPr>
          <w:p w14:paraId="25E2CB30" w14:textId="2E2A73A5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14:paraId="0899BF6A" w14:textId="77777777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9" w:type="dxa"/>
          </w:tcPr>
          <w:p w14:paraId="0D510A38" w14:textId="443CD97D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7901CF78" w14:textId="19BB5F1F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</w:tcPr>
          <w:p w14:paraId="497FA359" w14:textId="77777777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55813996" w14:textId="0C704123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598B073B" w14:textId="56D29A09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45A1572C" w14:textId="197FCC70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599A0CAC" w14:textId="26FB8090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</w:tcPr>
          <w:p w14:paraId="5C0557EA" w14:textId="77777777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05E50C96" w14:textId="7A2AEE4F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3F2091C3" w14:textId="7DA9EC8A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</w:tr>
      <w:tr w:rsidR="002D2DB8" w:rsidRPr="00B84111" w14:paraId="24A5E3E3" w14:textId="77777777" w:rsidTr="00BF1355">
        <w:trPr>
          <w:jc w:val="center"/>
        </w:trPr>
        <w:tc>
          <w:tcPr>
            <w:tcW w:w="2740" w:type="dxa"/>
            <w:shd w:val="clear" w:color="auto" w:fill="auto"/>
            <w:noWrap/>
            <w:vAlign w:val="center"/>
          </w:tcPr>
          <w:p w14:paraId="16464F90" w14:textId="71C9EF5A" w:rsidR="002D2DB8" w:rsidRPr="00B84111" w:rsidRDefault="002D2DB8" w:rsidP="001920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  <w:t>Change in appetite (I1)</w:t>
            </w:r>
          </w:p>
        </w:tc>
        <w:tc>
          <w:tcPr>
            <w:tcW w:w="657" w:type="dxa"/>
            <w:shd w:val="clear" w:color="auto" w:fill="auto"/>
            <w:noWrap/>
          </w:tcPr>
          <w:p w14:paraId="226713AB" w14:textId="77777777" w:rsidR="002D2DB8" w:rsidRPr="00B84111" w:rsidRDefault="002D2DB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676A3E1E" w14:textId="77777777" w:rsidR="002D2DB8" w:rsidRPr="00B84111" w:rsidRDefault="002D2DB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9" w:type="dxa"/>
          </w:tcPr>
          <w:p w14:paraId="71DDEB2C" w14:textId="77777777" w:rsidR="002D2DB8" w:rsidRPr="00B84111" w:rsidRDefault="002D2DB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6993F4DD" w14:textId="77777777" w:rsidR="002D2DB8" w:rsidRPr="00B84111" w:rsidRDefault="002D2DB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14:paraId="6C25A21E" w14:textId="77777777" w:rsidR="002D2DB8" w:rsidRPr="00B84111" w:rsidRDefault="002D2DB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7AC93EF3" w14:textId="77777777" w:rsidR="002D2DB8" w:rsidRPr="00B84111" w:rsidRDefault="002D2DB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1580D968" w14:textId="77777777" w:rsidR="002D2DB8" w:rsidRPr="00B84111" w:rsidRDefault="002D2DB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9" w:type="dxa"/>
          </w:tcPr>
          <w:p w14:paraId="0B211844" w14:textId="77777777" w:rsidR="002D2DB8" w:rsidRPr="00B84111" w:rsidRDefault="002D2DB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8" w:type="dxa"/>
            <w:shd w:val="clear" w:color="auto" w:fill="auto"/>
            <w:noWrap/>
          </w:tcPr>
          <w:p w14:paraId="0FACA5FF" w14:textId="77777777" w:rsidR="002D2DB8" w:rsidRPr="00B84111" w:rsidRDefault="002D2DB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14:paraId="6D68F170" w14:textId="77777777" w:rsidR="002D2DB8" w:rsidRPr="00B84111" w:rsidRDefault="002D2DB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9" w:type="dxa"/>
          </w:tcPr>
          <w:p w14:paraId="6E0352AA" w14:textId="200D2214" w:rsidR="002D2DB8" w:rsidRPr="00B84111" w:rsidRDefault="002D2DB8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8</w:t>
            </w:r>
          </w:p>
        </w:tc>
        <w:tc>
          <w:tcPr>
            <w:tcW w:w="709" w:type="dxa"/>
          </w:tcPr>
          <w:p w14:paraId="10874310" w14:textId="5D7CFF9B" w:rsidR="002D2DB8" w:rsidRPr="00B84111" w:rsidRDefault="002D2DB8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3</w:t>
            </w:r>
          </w:p>
        </w:tc>
        <w:tc>
          <w:tcPr>
            <w:tcW w:w="708" w:type="dxa"/>
          </w:tcPr>
          <w:p w14:paraId="302487AB" w14:textId="3F777D2F" w:rsidR="002D2DB8" w:rsidRPr="00B84111" w:rsidRDefault="002D2DB8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10</w:t>
            </w:r>
          </w:p>
        </w:tc>
        <w:tc>
          <w:tcPr>
            <w:tcW w:w="709" w:type="dxa"/>
          </w:tcPr>
          <w:p w14:paraId="04757035" w14:textId="0CF2CBF0" w:rsidR="002D2DB8" w:rsidRPr="00B84111" w:rsidRDefault="002D2DB8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2.79</w:t>
            </w:r>
          </w:p>
        </w:tc>
        <w:tc>
          <w:tcPr>
            <w:tcW w:w="709" w:type="dxa"/>
          </w:tcPr>
          <w:p w14:paraId="285E66DD" w14:textId="00F990A5" w:rsidR="002D2DB8" w:rsidRPr="00B84111" w:rsidRDefault="002D2DB8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006</w:t>
            </w:r>
          </w:p>
        </w:tc>
        <w:tc>
          <w:tcPr>
            <w:tcW w:w="567" w:type="dxa"/>
            <w:shd w:val="clear" w:color="auto" w:fill="auto"/>
            <w:noWrap/>
          </w:tcPr>
          <w:p w14:paraId="489CFC4F" w14:textId="77777777" w:rsidR="002D2DB8" w:rsidRPr="00B84111" w:rsidRDefault="002D2DB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49883C3D" w14:textId="77777777" w:rsidR="002D2DB8" w:rsidRPr="00B84111" w:rsidRDefault="002D2DB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</w:tcPr>
          <w:p w14:paraId="0A7BCC53" w14:textId="77777777" w:rsidR="002D2DB8" w:rsidRPr="00B84111" w:rsidRDefault="002D2DB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4A5A4FAA" w14:textId="77777777" w:rsidR="002D2DB8" w:rsidRPr="00B84111" w:rsidRDefault="002D2DB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05AEF97D" w14:textId="77777777" w:rsidR="002D2DB8" w:rsidRPr="00B84111" w:rsidRDefault="002D2DB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</w:tr>
      <w:tr w:rsidR="00370AE0" w:rsidRPr="00B84111" w14:paraId="0CCD505B" w14:textId="77777777" w:rsidTr="00BF1355">
        <w:trPr>
          <w:jc w:val="center"/>
        </w:trPr>
        <w:tc>
          <w:tcPr>
            <w:tcW w:w="2740" w:type="dxa"/>
            <w:shd w:val="clear" w:color="auto" w:fill="auto"/>
            <w:noWrap/>
            <w:vAlign w:val="center"/>
          </w:tcPr>
          <w:p w14:paraId="50CDE3FA" w14:textId="4947A3B5" w:rsidR="00DB2B7E" w:rsidRPr="00B84111" w:rsidRDefault="00DB2B7E" w:rsidP="001920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  <w:r w:rsidRPr="00B841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  <w:t>Change in nutrition (I2)</w:t>
            </w:r>
          </w:p>
        </w:tc>
        <w:tc>
          <w:tcPr>
            <w:tcW w:w="657" w:type="dxa"/>
            <w:shd w:val="clear" w:color="auto" w:fill="auto"/>
            <w:noWrap/>
          </w:tcPr>
          <w:p w14:paraId="05AFDD3E" w14:textId="2D502C58" w:rsidR="00DB2B7E" w:rsidRPr="00B84111" w:rsidRDefault="00DB2B7E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  <w:r w:rsidRPr="00B841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  <w:t>0.11</w:t>
            </w:r>
          </w:p>
        </w:tc>
        <w:tc>
          <w:tcPr>
            <w:tcW w:w="567" w:type="dxa"/>
            <w:shd w:val="clear" w:color="auto" w:fill="auto"/>
            <w:noWrap/>
          </w:tcPr>
          <w:p w14:paraId="46C74AD2" w14:textId="2EA35F80" w:rsidR="00DB2B7E" w:rsidRPr="00B84111" w:rsidRDefault="00DB2B7E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  <w:r w:rsidRPr="00B841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  <w:t>0.05</w:t>
            </w:r>
          </w:p>
        </w:tc>
        <w:tc>
          <w:tcPr>
            <w:tcW w:w="709" w:type="dxa"/>
          </w:tcPr>
          <w:p w14:paraId="668E3613" w14:textId="6C3D6AAD" w:rsidR="00DB2B7E" w:rsidRPr="00B84111" w:rsidRDefault="00DB2B7E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  <w:r w:rsidRPr="00B841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  <w:t>0.09</w:t>
            </w:r>
          </w:p>
        </w:tc>
        <w:tc>
          <w:tcPr>
            <w:tcW w:w="567" w:type="dxa"/>
            <w:shd w:val="clear" w:color="auto" w:fill="auto"/>
            <w:noWrap/>
          </w:tcPr>
          <w:p w14:paraId="78BD644B" w14:textId="5A53770C" w:rsidR="00DB2B7E" w:rsidRPr="00B84111" w:rsidRDefault="00DB2B7E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  <w:r w:rsidRPr="00B841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  <w:t>2.44</w:t>
            </w:r>
          </w:p>
        </w:tc>
        <w:tc>
          <w:tcPr>
            <w:tcW w:w="709" w:type="dxa"/>
            <w:shd w:val="clear" w:color="auto" w:fill="auto"/>
            <w:noWrap/>
          </w:tcPr>
          <w:p w14:paraId="14BD98F2" w14:textId="6C1631B0" w:rsidR="00DB2B7E" w:rsidRPr="00B84111" w:rsidRDefault="00DB2B7E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  <w:r w:rsidRPr="00B841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  <w:t>.015</w:t>
            </w:r>
          </w:p>
        </w:tc>
        <w:tc>
          <w:tcPr>
            <w:tcW w:w="567" w:type="dxa"/>
            <w:shd w:val="clear" w:color="auto" w:fill="auto"/>
            <w:noWrap/>
          </w:tcPr>
          <w:p w14:paraId="48A12D97" w14:textId="6885F56A" w:rsidR="00DB2B7E" w:rsidRPr="00B84111" w:rsidRDefault="00756A70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  <w:t>0.10</w:t>
            </w:r>
          </w:p>
        </w:tc>
        <w:tc>
          <w:tcPr>
            <w:tcW w:w="567" w:type="dxa"/>
            <w:shd w:val="clear" w:color="auto" w:fill="auto"/>
            <w:noWrap/>
          </w:tcPr>
          <w:p w14:paraId="6A5EE41A" w14:textId="6EDA23CB" w:rsidR="00DB2B7E" w:rsidRPr="00B84111" w:rsidRDefault="00756A70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  <w:t>0.04</w:t>
            </w:r>
          </w:p>
        </w:tc>
        <w:tc>
          <w:tcPr>
            <w:tcW w:w="709" w:type="dxa"/>
          </w:tcPr>
          <w:p w14:paraId="5561A903" w14:textId="0C1A6CC9" w:rsidR="00DB2B7E" w:rsidRPr="00B84111" w:rsidRDefault="00756A70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  <w:t>0.09</w:t>
            </w:r>
          </w:p>
        </w:tc>
        <w:tc>
          <w:tcPr>
            <w:tcW w:w="708" w:type="dxa"/>
            <w:shd w:val="clear" w:color="auto" w:fill="auto"/>
            <w:noWrap/>
          </w:tcPr>
          <w:p w14:paraId="1E9DC3B0" w14:textId="1E8CF935" w:rsidR="00DB2B7E" w:rsidRPr="00B84111" w:rsidRDefault="00756A70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  <w:t>2.36</w:t>
            </w:r>
          </w:p>
        </w:tc>
        <w:tc>
          <w:tcPr>
            <w:tcW w:w="709" w:type="dxa"/>
            <w:shd w:val="clear" w:color="auto" w:fill="auto"/>
            <w:noWrap/>
          </w:tcPr>
          <w:p w14:paraId="25690A7C" w14:textId="733FBF7E" w:rsidR="00DB2B7E" w:rsidRPr="00B84111" w:rsidRDefault="00756A70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  <w:t>.019</w:t>
            </w:r>
          </w:p>
        </w:tc>
        <w:tc>
          <w:tcPr>
            <w:tcW w:w="709" w:type="dxa"/>
          </w:tcPr>
          <w:p w14:paraId="49C3FED4" w14:textId="50F581B4" w:rsidR="00DB2B7E" w:rsidRPr="00B84111" w:rsidRDefault="002D2DB8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10</w:t>
            </w:r>
          </w:p>
        </w:tc>
        <w:tc>
          <w:tcPr>
            <w:tcW w:w="709" w:type="dxa"/>
          </w:tcPr>
          <w:p w14:paraId="7F13E54D" w14:textId="2858B983" w:rsidR="00DB2B7E" w:rsidRPr="00B84111" w:rsidRDefault="002D2DB8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4</w:t>
            </w:r>
          </w:p>
        </w:tc>
        <w:tc>
          <w:tcPr>
            <w:tcW w:w="708" w:type="dxa"/>
          </w:tcPr>
          <w:p w14:paraId="3950B675" w14:textId="28E5BED6" w:rsidR="00DB2B7E" w:rsidRPr="00B84111" w:rsidRDefault="002D2DB8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8</w:t>
            </w:r>
          </w:p>
        </w:tc>
        <w:tc>
          <w:tcPr>
            <w:tcW w:w="709" w:type="dxa"/>
          </w:tcPr>
          <w:p w14:paraId="6874672A" w14:textId="09493F6D" w:rsidR="00DB2B7E" w:rsidRPr="00B84111" w:rsidRDefault="002D2DB8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2.28</w:t>
            </w:r>
          </w:p>
        </w:tc>
        <w:tc>
          <w:tcPr>
            <w:tcW w:w="709" w:type="dxa"/>
          </w:tcPr>
          <w:p w14:paraId="54A6AD18" w14:textId="1B3A2BF0" w:rsidR="00DB2B7E" w:rsidRPr="00B84111" w:rsidRDefault="002D2DB8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023</w:t>
            </w:r>
          </w:p>
        </w:tc>
        <w:tc>
          <w:tcPr>
            <w:tcW w:w="567" w:type="dxa"/>
            <w:shd w:val="clear" w:color="auto" w:fill="auto"/>
            <w:noWrap/>
          </w:tcPr>
          <w:p w14:paraId="194B4EB5" w14:textId="77777777" w:rsidR="00DB2B7E" w:rsidRPr="00B84111" w:rsidRDefault="00DB2B7E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79173930" w14:textId="77777777" w:rsidR="00DB2B7E" w:rsidRPr="00B84111" w:rsidRDefault="00DB2B7E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</w:tcPr>
          <w:p w14:paraId="0AF9D290" w14:textId="77777777" w:rsidR="00DB2B7E" w:rsidRPr="00B84111" w:rsidRDefault="00DB2B7E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2D0F95FC" w14:textId="77777777" w:rsidR="00DB2B7E" w:rsidRPr="00B84111" w:rsidRDefault="00DB2B7E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49F9BCD0" w14:textId="77777777" w:rsidR="00DB2B7E" w:rsidRPr="00B84111" w:rsidRDefault="00DB2B7E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</w:tr>
      <w:tr w:rsidR="00E04E80" w:rsidRPr="00B84111" w14:paraId="26694600" w14:textId="77777777" w:rsidTr="00BF1355">
        <w:trPr>
          <w:jc w:val="center"/>
        </w:trPr>
        <w:tc>
          <w:tcPr>
            <w:tcW w:w="2740" w:type="dxa"/>
            <w:shd w:val="clear" w:color="auto" w:fill="auto"/>
            <w:noWrap/>
            <w:vAlign w:val="center"/>
          </w:tcPr>
          <w:p w14:paraId="16E3EB19" w14:textId="7444893A" w:rsidR="00E04E80" w:rsidRPr="00B84111" w:rsidRDefault="00E04E80" w:rsidP="001920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  <w:t>Change in body weight (I3)</w:t>
            </w:r>
          </w:p>
        </w:tc>
        <w:tc>
          <w:tcPr>
            <w:tcW w:w="657" w:type="dxa"/>
            <w:shd w:val="clear" w:color="auto" w:fill="auto"/>
            <w:noWrap/>
          </w:tcPr>
          <w:p w14:paraId="40BEEE42" w14:textId="77777777" w:rsidR="00E04E80" w:rsidRPr="00B84111" w:rsidRDefault="00E04E80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77C72696" w14:textId="77777777" w:rsidR="00E04E80" w:rsidRPr="00B84111" w:rsidRDefault="00E04E80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9" w:type="dxa"/>
          </w:tcPr>
          <w:p w14:paraId="2E205176" w14:textId="77777777" w:rsidR="00E04E80" w:rsidRPr="00B84111" w:rsidRDefault="00E04E80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28E1F735" w14:textId="77777777" w:rsidR="00E04E80" w:rsidRPr="00B84111" w:rsidRDefault="00E04E80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14:paraId="7FD56FD6" w14:textId="77777777" w:rsidR="00E04E80" w:rsidRPr="00B84111" w:rsidRDefault="00E04E80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3A305ECD" w14:textId="77777777" w:rsidR="00E04E80" w:rsidRDefault="00E04E80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6CB1B443" w14:textId="77777777" w:rsidR="00E04E80" w:rsidRDefault="00E04E80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9" w:type="dxa"/>
          </w:tcPr>
          <w:p w14:paraId="785D6DB7" w14:textId="77777777" w:rsidR="00E04E80" w:rsidRDefault="00E04E80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8" w:type="dxa"/>
            <w:shd w:val="clear" w:color="auto" w:fill="auto"/>
            <w:noWrap/>
          </w:tcPr>
          <w:p w14:paraId="3346FD97" w14:textId="77777777" w:rsidR="00E04E80" w:rsidRDefault="00E04E80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14:paraId="457B6A4A" w14:textId="77777777" w:rsidR="00E04E80" w:rsidRDefault="00E04E80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9" w:type="dxa"/>
          </w:tcPr>
          <w:p w14:paraId="2AA969F5" w14:textId="77777777" w:rsidR="00E04E80" w:rsidRDefault="00E04E80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4052A403" w14:textId="77777777" w:rsidR="00E04E80" w:rsidRDefault="00E04E80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</w:tcPr>
          <w:p w14:paraId="3D6ACFEC" w14:textId="77777777" w:rsidR="00E04E80" w:rsidRDefault="00E04E80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45B7597D" w14:textId="77777777" w:rsidR="00E04E80" w:rsidRDefault="00E04E80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25F0F890" w14:textId="77777777" w:rsidR="00E04E80" w:rsidRDefault="00E04E80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287C7239" w14:textId="77777777" w:rsidR="00E04E80" w:rsidRPr="00B84111" w:rsidRDefault="00E04E80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4936BA3E" w14:textId="77777777" w:rsidR="00E04E80" w:rsidRPr="00B84111" w:rsidRDefault="00E04E80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</w:tcPr>
          <w:p w14:paraId="5393A594" w14:textId="77777777" w:rsidR="00E04E80" w:rsidRPr="00B84111" w:rsidRDefault="00E04E80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6243FC6D" w14:textId="77777777" w:rsidR="00E04E80" w:rsidRPr="00B84111" w:rsidRDefault="00E04E80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6537BD62" w14:textId="77777777" w:rsidR="00E04E80" w:rsidRPr="00B84111" w:rsidRDefault="00E04E80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</w:tr>
      <w:tr w:rsidR="00370AE0" w:rsidRPr="00B84111" w14:paraId="09E3F50D" w14:textId="77777777" w:rsidTr="00BF1355">
        <w:trPr>
          <w:jc w:val="center"/>
        </w:trPr>
        <w:tc>
          <w:tcPr>
            <w:tcW w:w="2740" w:type="dxa"/>
            <w:shd w:val="clear" w:color="auto" w:fill="auto"/>
            <w:noWrap/>
            <w:vAlign w:val="center"/>
          </w:tcPr>
          <w:p w14:paraId="03946EE1" w14:textId="7EE4CE0A" w:rsidR="00990809" w:rsidRPr="00B84111" w:rsidRDefault="005F4DF7" w:rsidP="001920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  <w:r w:rsidRPr="00B841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  <w:t>Change in q</w:t>
            </w:r>
            <w:r w:rsidR="00990809" w:rsidRPr="00B841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  <w:t>uality of sleep (L1)</w:t>
            </w:r>
          </w:p>
        </w:tc>
        <w:tc>
          <w:tcPr>
            <w:tcW w:w="657" w:type="dxa"/>
            <w:shd w:val="clear" w:color="auto" w:fill="auto"/>
            <w:noWrap/>
          </w:tcPr>
          <w:p w14:paraId="706E5E24" w14:textId="7B1D334B" w:rsidR="00990809" w:rsidRPr="00B84111" w:rsidRDefault="005F4DF7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  <w:r w:rsidRPr="00B841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  <w:t>0.16</w:t>
            </w:r>
          </w:p>
        </w:tc>
        <w:tc>
          <w:tcPr>
            <w:tcW w:w="567" w:type="dxa"/>
            <w:shd w:val="clear" w:color="auto" w:fill="auto"/>
            <w:noWrap/>
          </w:tcPr>
          <w:p w14:paraId="551E71F4" w14:textId="18F03998" w:rsidR="00990809" w:rsidRPr="00B84111" w:rsidRDefault="005F4DF7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  <w:r w:rsidRPr="00B841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  <w:t>0.04</w:t>
            </w:r>
          </w:p>
        </w:tc>
        <w:tc>
          <w:tcPr>
            <w:tcW w:w="709" w:type="dxa"/>
          </w:tcPr>
          <w:p w14:paraId="0C06869E" w14:textId="408F229D" w:rsidR="00990809" w:rsidRPr="00B84111" w:rsidRDefault="005F4DF7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  <w:r w:rsidRPr="00B841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  <w:t>0.15</w:t>
            </w:r>
          </w:p>
        </w:tc>
        <w:tc>
          <w:tcPr>
            <w:tcW w:w="567" w:type="dxa"/>
            <w:shd w:val="clear" w:color="auto" w:fill="auto"/>
            <w:noWrap/>
          </w:tcPr>
          <w:p w14:paraId="7167213B" w14:textId="0C4AC0B5" w:rsidR="00990809" w:rsidRPr="00B84111" w:rsidRDefault="005F4DF7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  <w:r w:rsidRPr="00B841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  <w:t>3.68</w:t>
            </w:r>
          </w:p>
        </w:tc>
        <w:tc>
          <w:tcPr>
            <w:tcW w:w="709" w:type="dxa"/>
            <w:shd w:val="clear" w:color="auto" w:fill="auto"/>
            <w:noWrap/>
          </w:tcPr>
          <w:p w14:paraId="1C72B95D" w14:textId="5ABBDF7C" w:rsidR="00990809" w:rsidRPr="00B84111" w:rsidRDefault="003A7C66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  <w:r w:rsidRPr="00B841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  <w:t>&lt; .</w:t>
            </w:r>
            <w:r w:rsidR="005F4DF7" w:rsidRPr="00B841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  <w:t>0</w:t>
            </w:r>
            <w:r w:rsidRPr="00B841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  <w:t>01</w:t>
            </w:r>
          </w:p>
        </w:tc>
        <w:tc>
          <w:tcPr>
            <w:tcW w:w="567" w:type="dxa"/>
            <w:shd w:val="clear" w:color="auto" w:fill="auto"/>
            <w:noWrap/>
          </w:tcPr>
          <w:p w14:paraId="783DF208" w14:textId="19829CD6" w:rsidR="00990809" w:rsidRPr="00B84111" w:rsidRDefault="002D71D7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  <w:t>0.19</w:t>
            </w:r>
          </w:p>
        </w:tc>
        <w:tc>
          <w:tcPr>
            <w:tcW w:w="567" w:type="dxa"/>
            <w:shd w:val="clear" w:color="auto" w:fill="auto"/>
            <w:noWrap/>
          </w:tcPr>
          <w:p w14:paraId="7B7B2785" w14:textId="45F37F8F" w:rsidR="00990809" w:rsidRPr="00B84111" w:rsidRDefault="002D71D7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  <w:t>0.04</w:t>
            </w:r>
          </w:p>
        </w:tc>
        <w:tc>
          <w:tcPr>
            <w:tcW w:w="709" w:type="dxa"/>
          </w:tcPr>
          <w:p w14:paraId="3EA81B05" w14:textId="5225C16F" w:rsidR="00990809" w:rsidRPr="00B84111" w:rsidRDefault="002D71D7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  <w:t>0.19</w:t>
            </w:r>
          </w:p>
        </w:tc>
        <w:tc>
          <w:tcPr>
            <w:tcW w:w="708" w:type="dxa"/>
            <w:shd w:val="clear" w:color="auto" w:fill="auto"/>
            <w:noWrap/>
          </w:tcPr>
          <w:p w14:paraId="5221527A" w14:textId="4078AC3E" w:rsidR="00990809" w:rsidRPr="00B84111" w:rsidRDefault="002D71D7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  <w:t>4.86</w:t>
            </w:r>
          </w:p>
        </w:tc>
        <w:tc>
          <w:tcPr>
            <w:tcW w:w="709" w:type="dxa"/>
            <w:shd w:val="clear" w:color="auto" w:fill="auto"/>
            <w:noWrap/>
          </w:tcPr>
          <w:p w14:paraId="6365ECFB" w14:textId="3A344BA0" w:rsidR="00990809" w:rsidRPr="00B84111" w:rsidRDefault="00AD0B90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  <w:r w:rsidRPr="00B841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  <w:t>&lt; .001</w:t>
            </w:r>
          </w:p>
        </w:tc>
        <w:tc>
          <w:tcPr>
            <w:tcW w:w="709" w:type="dxa"/>
          </w:tcPr>
          <w:p w14:paraId="58415125" w14:textId="1DE9E4BA" w:rsidR="00990809" w:rsidRPr="00B84111" w:rsidRDefault="00E47F9D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12</w:t>
            </w:r>
          </w:p>
        </w:tc>
        <w:tc>
          <w:tcPr>
            <w:tcW w:w="709" w:type="dxa"/>
          </w:tcPr>
          <w:p w14:paraId="5CD2CADC" w14:textId="2A0922F2" w:rsidR="00990809" w:rsidRPr="00B84111" w:rsidRDefault="00E47F9D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4</w:t>
            </w:r>
          </w:p>
        </w:tc>
        <w:tc>
          <w:tcPr>
            <w:tcW w:w="708" w:type="dxa"/>
          </w:tcPr>
          <w:p w14:paraId="1DBD52A2" w14:textId="14453C63" w:rsidR="00990809" w:rsidRPr="00B84111" w:rsidRDefault="00E47F9D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12</w:t>
            </w:r>
          </w:p>
        </w:tc>
        <w:tc>
          <w:tcPr>
            <w:tcW w:w="709" w:type="dxa"/>
          </w:tcPr>
          <w:p w14:paraId="0317DC3C" w14:textId="5DB7F872" w:rsidR="00990809" w:rsidRPr="00B84111" w:rsidRDefault="00E47F9D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3.08</w:t>
            </w:r>
          </w:p>
        </w:tc>
        <w:tc>
          <w:tcPr>
            <w:tcW w:w="709" w:type="dxa"/>
          </w:tcPr>
          <w:p w14:paraId="456892EF" w14:textId="20A8E021" w:rsidR="00990809" w:rsidRPr="00B84111" w:rsidRDefault="00E47F9D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002</w:t>
            </w:r>
          </w:p>
        </w:tc>
        <w:tc>
          <w:tcPr>
            <w:tcW w:w="567" w:type="dxa"/>
            <w:shd w:val="clear" w:color="auto" w:fill="auto"/>
            <w:noWrap/>
          </w:tcPr>
          <w:p w14:paraId="57D9A9F3" w14:textId="58B36A34" w:rsidR="00990809" w:rsidRPr="00B84111" w:rsidRDefault="00FF0F6F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  <w:t>0.06</w:t>
            </w:r>
          </w:p>
        </w:tc>
        <w:tc>
          <w:tcPr>
            <w:tcW w:w="567" w:type="dxa"/>
            <w:shd w:val="clear" w:color="auto" w:fill="auto"/>
            <w:noWrap/>
          </w:tcPr>
          <w:p w14:paraId="5459B8ED" w14:textId="22E6782B" w:rsidR="00990809" w:rsidRPr="00B84111" w:rsidRDefault="00FF0F6F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  <w:t>0.03</w:t>
            </w:r>
          </w:p>
        </w:tc>
        <w:tc>
          <w:tcPr>
            <w:tcW w:w="567" w:type="dxa"/>
          </w:tcPr>
          <w:p w14:paraId="11183A49" w14:textId="0871F860" w:rsidR="00990809" w:rsidRPr="00B84111" w:rsidRDefault="00FF0F6F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  <w:t>0.08</w:t>
            </w:r>
          </w:p>
        </w:tc>
        <w:tc>
          <w:tcPr>
            <w:tcW w:w="567" w:type="dxa"/>
            <w:shd w:val="clear" w:color="auto" w:fill="auto"/>
            <w:noWrap/>
          </w:tcPr>
          <w:p w14:paraId="6980C25B" w14:textId="33E6907C" w:rsidR="00990809" w:rsidRPr="00B84111" w:rsidRDefault="00FF0F6F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  <w:t>1.70</w:t>
            </w:r>
          </w:p>
        </w:tc>
        <w:tc>
          <w:tcPr>
            <w:tcW w:w="567" w:type="dxa"/>
            <w:shd w:val="clear" w:color="auto" w:fill="auto"/>
            <w:noWrap/>
          </w:tcPr>
          <w:p w14:paraId="0BAD13F9" w14:textId="64DE0D3F" w:rsidR="00990809" w:rsidRPr="00B84111" w:rsidRDefault="00FF0F6F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  <w:t>.090</w:t>
            </w:r>
          </w:p>
        </w:tc>
      </w:tr>
      <w:tr w:rsidR="00370AE0" w:rsidRPr="00B84111" w14:paraId="6E1C26EC" w14:textId="77777777" w:rsidTr="00BF1355">
        <w:trPr>
          <w:jc w:val="center"/>
        </w:trPr>
        <w:tc>
          <w:tcPr>
            <w:tcW w:w="2740" w:type="dxa"/>
            <w:shd w:val="clear" w:color="auto" w:fill="auto"/>
            <w:noWrap/>
            <w:vAlign w:val="center"/>
          </w:tcPr>
          <w:p w14:paraId="3D161E2C" w14:textId="7D3E0BA0" w:rsidR="00DB2B7E" w:rsidRPr="00B84111" w:rsidRDefault="00DB2B7E" w:rsidP="001920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  <w:r w:rsidRPr="00B841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  <w:t>Staying up late and sleeping in (L2)</w:t>
            </w:r>
          </w:p>
        </w:tc>
        <w:tc>
          <w:tcPr>
            <w:tcW w:w="657" w:type="dxa"/>
            <w:shd w:val="clear" w:color="auto" w:fill="auto"/>
            <w:noWrap/>
          </w:tcPr>
          <w:p w14:paraId="14905BDF" w14:textId="5DB91240" w:rsidR="00DB2B7E" w:rsidRPr="00B84111" w:rsidRDefault="00DB2B7E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  <w:r w:rsidRPr="00B841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  <w:t>0.13</w:t>
            </w:r>
          </w:p>
        </w:tc>
        <w:tc>
          <w:tcPr>
            <w:tcW w:w="567" w:type="dxa"/>
            <w:shd w:val="clear" w:color="auto" w:fill="auto"/>
            <w:noWrap/>
          </w:tcPr>
          <w:p w14:paraId="01214458" w14:textId="658A225E" w:rsidR="00DB2B7E" w:rsidRPr="00B84111" w:rsidRDefault="00DB2B7E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  <w:r w:rsidRPr="00B841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  <w:t>0.03</w:t>
            </w:r>
          </w:p>
        </w:tc>
        <w:tc>
          <w:tcPr>
            <w:tcW w:w="709" w:type="dxa"/>
          </w:tcPr>
          <w:p w14:paraId="74479EA2" w14:textId="4CCF6D52" w:rsidR="00DB2B7E" w:rsidRPr="00B84111" w:rsidRDefault="00DB2B7E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  <w:r w:rsidRPr="00B841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  <w:t>0.17</w:t>
            </w:r>
          </w:p>
        </w:tc>
        <w:tc>
          <w:tcPr>
            <w:tcW w:w="567" w:type="dxa"/>
            <w:shd w:val="clear" w:color="auto" w:fill="auto"/>
            <w:noWrap/>
          </w:tcPr>
          <w:p w14:paraId="7A9DB5AB" w14:textId="590DED24" w:rsidR="00DB2B7E" w:rsidRPr="00B84111" w:rsidRDefault="00DB2B7E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  <w:r w:rsidRPr="00B841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  <w:t>3.84</w:t>
            </w:r>
          </w:p>
        </w:tc>
        <w:tc>
          <w:tcPr>
            <w:tcW w:w="709" w:type="dxa"/>
            <w:shd w:val="clear" w:color="auto" w:fill="auto"/>
            <w:noWrap/>
          </w:tcPr>
          <w:p w14:paraId="0F4F606D" w14:textId="4FDFE092" w:rsidR="00DB2B7E" w:rsidRPr="00B84111" w:rsidRDefault="003A7C66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  <w:r w:rsidRPr="00B841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  <w:t>&lt; .001</w:t>
            </w:r>
          </w:p>
        </w:tc>
        <w:tc>
          <w:tcPr>
            <w:tcW w:w="567" w:type="dxa"/>
            <w:shd w:val="clear" w:color="auto" w:fill="auto"/>
            <w:noWrap/>
          </w:tcPr>
          <w:p w14:paraId="73330073" w14:textId="77777777" w:rsidR="00DB2B7E" w:rsidRPr="00B84111" w:rsidRDefault="00DB2B7E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06A5273A" w14:textId="77777777" w:rsidR="00DB2B7E" w:rsidRPr="00B84111" w:rsidRDefault="00DB2B7E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9" w:type="dxa"/>
          </w:tcPr>
          <w:p w14:paraId="08DEA1D5" w14:textId="77777777" w:rsidR="00DB2B7E" w:rsidRPr="00B84111" w:rsidRDefault="00DB2B7E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8" w:type="dxa"/>
            <w:shd w:val="clear" w:color="auto" w:fill="auto"/>
            <w:noWrap/>
          </w:tcPr>
          <w:p w14:paraId="5FF31FF9" w14:textId="77777777" w:rsidR="00DB2B7E" w:rsidRPr="00B84111" w:rsidRDefault="00DB2B7E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14:paraId="0D1E8B1F" w14:textId="77777777" w:rsidR="00DB2B7E" w:rsidRPr="00B84111" w:rsidRDefault="00DB2B7E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9" w:type="dxa"/>
          </w:tcPr>
          <w:p w14:paraId="67CBDACF" w14:textId="77777777" w:rsidR="00DB2B7E" w:rsidRPr="00B84111" w:rsidRDefault="00DB2B7E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12961A08" w14:textId="77777777" w:rsidR="00DB2B7E" w:rsidRPr="00B84111" w:rsidRDefault="00DB2B7E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</w:tcPr>
          <w:p w14:paraId="23716ECA" w14:textId="77777777" w:rsidR="00DB2B7E" w:rsidRPr="00B84111" w:rsidRDefault="00DB2B7E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51B3F29B" w14:textId="77777777" w:rsidR="00DB2B7E" w:rsidRPr="00B84111" w:rsidRDefault="00DB2B7E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7F6EF920" w14:textId="77777777" w:rsidR="00DB2B7E" w:rsidRPr="00B84111" w:rsidRDefault="00DB2B7E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5F583224" w14:textId="77777777" w:rsidR="00DB2B7E" w:rsidRPr="00B84111" w:rsidRDefault="00DB2B7E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5588701C" w14:textId="77777777" w:rsidR="00DB2B7E" w:rsidRPr="00B84111" w:rsidRDefault="00DB2B7E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</w:tcPr>
          <w:p w14:paraId="6E41C4A0" w14:textId="77777777" w:rsidR="00DB2B7E" w:rsidRPr="00B84111" w:rsidRDefault="00DB2B7E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6C2121E3" w14:textId="77777777" w:rsidR="00DB2B7E" w:rsidRPr="00B84111" w:rsidRDefault="00DB2B7E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4E1DF3BB" w14:textId="77777777" w:rsidR="00DB2B7E" w:rsidRPr="00B84111" w:rsidRDefault="00DB2B7E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</w:tr>
      <w:tr w:rsidR="00C52ABD" w:rsidRPr="00B84111" w14:paraId="0D10F346" w14:textId="77777777" w:rsidTr="00BF1355">
        <w:trPr>
          <w:jc w:val="center"/>
        </w:trPr>
        <w:tc>
          <w:tcPr>
            <w:tcW w:w="2740" w:type="dxa"/>
            <w:shd w:val="clear" w:color="auto" w:fill="auto"/>
            <w:noWrap/>
            <w:vAlign w:val="center"/>
          </w:tcPr>
          <w:p w14:paraId="37FC7671" w14:textId="73D4C93B" w:rsidR="00C52ABD" w:rsidRPr="00B84111" w:rsidRDefault="00C52ABD" w:rsidP="001920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  <w:t>Takes sleeping pills at night (L3)</w:t>
            </w:r>
          </w:p>
        </w:tc>
        <w:tc>
          <w:tcPr>
            <w:tcW w:w="657" w:type="dxa"/>
            <w:shd w:val="clear" w:color="auto" w:fill="auto"/>
            <w:noWrap/>
          </w:tcPr>
          <w:p w14:paraId="6B58B187" w14:textId="77777777" w:rsidR="00C52ABD" w:rsidRPr="00B84111" w:rsidRDefault="00C52ABD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449F7823" w14:textId="77777777" w:rsidR="00C52ABD" w:rsidRPr="00B84111" w:rsidRDefault="00C52ABD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9" w:type="dxa"/>
          </w:tcPr>
          <w:p w14:paraId="34D0A65D" w14:textId="77777777" w:rsidR="00C52ABD" w:rsidRPr="00B84111" w:rsidRDefault="00C52ABD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438B1AD9" w14:textId="77777777" w:rsidR="00C52ABD" w:rsidRPr="00B84111" w:rsidRDefault="00C52ABD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14:paraId="4A91C13C" w14:textId="77777777" w:rsidR="00C52ABD" w:rsidRPr="00B84111" w:rsidRDefault="00C52ABD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54AF02CC" w14:textId="77777777" w:rsidR="00C52ABD" w:rsidRPr="00B84111" w:rsidRDefault="00C52ABD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590B2A71" w14:textId="77777777" w:rsidR="00C52ABD" w:rsidRPr="00B84111" w:rsidRDefault="00C52ABD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9" w:type="dxa"/>
          </w:tcPr>
          <w:p w14:paraId="1C682531" w14:textId="77777777" w:rsidR="00C52ABD" w:rsidRPr="00B84111" w:rsidRDefault="00C52ABD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8" w:type="dxa"/>
            <w:shd w:val="clear" w:color="auto" w:fill="auto"/>
            <w:noWrap/>
          </w:tcPr>
          <w:p w14:paraId="6267911B" w14:textId="77777777" w:rsidR="00C52ABD" w:rsidRPr="00B84111" w:rsidRDefault="00C52ABD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14:paraId="3A369D83" w14:textId="77777777" w:rsidR="00C52ABD" w:rsidRPr="00B84111" w:rsidRDefault="00C52ABD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9" w:type="dxa"/>
          </w:tcPr>
          <w:p w14:paraId="5C458939" w14:textId="77777777" w:rsidR="00C52ABD" w:rsidRPr="00B84111" w:rsidRDefault="00C52ABD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72AE395A" w14:textId="77777777" w:rsidR="00C52ABD" w:rsidRPr="00B84111" w:rsidRDefault="00C52ABD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</w:tcPr>
          <w:p w14:paraId="20DB363F" w14:textId="77777777" w:rsidR="00C52ABD" w:rsidRPr="00B84111" w:rsidRDefault="00C52ABD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14BCCECE" w14:textId="77777777" w:rsidR="00C52ABD" w:rsidRPr="00B84111" w:rsidRDefault="00C52ABD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2A5665FE" w14:textId="77777777" w:rsidR="00C52ABD" w:rsidRPr="00B84111" w:rsidRDefault="00C52ABD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4F937ABE" w14:textId="4A527CDE" w:rsidR="00C52ABD" w:rsidRPr="00B84111" w:rsidRDefault="00C52ABD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  <w:t>-0.06</w:t>
            </w:r>
          </w:p>
        </w:tc>
        <w:tc>
          <w:tcPr>
            <w:tcW w:w="567" w:type="dxa"/>
            <w:shd w:val="clear" w:color="auto" w:fill="auto"/>
            <w:noWrap/>
          </w:tcPr>
          <w:p w14:paraId="67D8B113" w14:textId="18BF2E46" w:rsidR="00C52ABD" w:rsidRPr="00B84111" w:rsidRDefault="00C52ABD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  <w:t>0.02</w:t>
            </w:r>
          </w:p>
        </w:tc>
        <w:tc>
          <w:tcPr>
            <w:tcW w:w="567" w:type="dxa"/>
          </w:tcPr>
          <w:p w14:paraId="7F0E0EE0" w14:textId="7C457E6D" w:rsidR="00C52ABD" w:rsidRPr="00B84111" w:rsidRDefault="00C52ABD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  <w:t>-0.11</w:t>
            </w:r>
          </w:p>
        </w:tc>
        <w:tc>
          <w:tcPr>
            <w:tcW w:w="567" w:type="dxa"/>
            <w:shd w:val="clear" w:color="auto" w:fill="auto"/>
            <w:noWrap/>
          </w:tcPr>
          <w:p w14:paraId="595D9392" w14:textId="3D40DFB3" w:rsidR="00C52ABD" w:rsidRPr="00B84111" w:rsidRDefault="00C52ABD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  <w:t>-2.64</w:t>
            </w:r>
          </w:p>
        </w:tc>
        <w:tc>
          <w:tcPr>
            <w:tcW w:w="567" w:type="dxa"/>
            <w:shd w:val="clear" w:color="auto" w:fill="auto"/>
            <w:noWrap/>
          </w:tcPr>
          <w:p w14:paraId="75F32CF7" w14:textId="54A6B3D2" w:rsidR="00C52ABD" w:rsidRPr="00B84111" w:rsidRDefault="00C52ABD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  <w:t>.009</w:t>
            </w:r>
          </w:p>
        </w:tc>
      </w:tr>
      <w:tr w:rsidR="00370AE0" w:rsidRPr="00B84111" w14:paraId="0533EEEB" w14:textId="77777777" w:rsidTr="00BF1355">
        <w:trPr>
          <w:jc w:val="center"/>
        </w:trPr>
        <w:tc>
          <w:tcPr>
            <w:tcW w:w="2740" w:type="dxa"/>
            <w:shd w:val="clear" w:color="auto" w:fill="auto"/>
            <w:noWrap/>
            <w:vAlign w:val="center"/>
          </w:tcPr>
          <w:p w14:paraId="4D3D2A85" w14:textId="764DE7E5" w:rsidR="002C2FD2" w:rsidRPr="00B84111" w:rsidRDefault="002C2FD2" w:rsidP="001920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  <w:r w:rsidRPr="00B841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  <w:t>Dreams of feeling trapped (L4)</w:t>
            </w:r>
          </w:p>
        </w:tc>
        <w:tc>
          <w:tcPr>
            <w:tcW w:w="657" w:type="dxa"/>
            <w:shd w:val="clear" w:color="auto" w:fill="auto"/>
            <w:noWrap/>
          </w:tcPr>
          <w:p w14:paraId="3E952129" w14:textId="156BB194" w:rsidR="002C2FD2" w:rsidRPr="00B84111" w:rsidRDefault="002C2FD2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  <w:r w:rsidRPr="00B841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  <w:t>-0.09</w:t>
            </w:r>
          </w:p>
        </w:tc>
        <w:tc>
          <w:tcPr>
            <w:tcW w:w="567" w:type="dxa"/>
            <w:shd w:val="clear" w:color="auto" w:fill="auto"/>
            <w:noWrap/>
          </w:tcPr>
          <w:p w14:paraId="7A25EA7F" w14:textId="03C34858" w:rsidR="002C2FD2" w:rsidRPr="00B84111" w:rsidRDefault="002C2FD2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  <w:r w:rsidRPr="00B841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  <w:t>0.03</w:t>
            </w:r>
          </w:p>
        </w:tc>
        <w:tc>
          <w:tcPr>
            <w:tcW w:w="709" w:type="dxa"/>
          </w:tcPr>
          <w:p w14:paraId="1BA20AB7" w14:textId="7B9BF7D3" w:rsidR="002C2FD2" w:rsidRPr="00B84111" w:rsidRDefault="002C2FD2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  <w:r w:rsidRPr="00B841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  <w:t>-0.11</w:t>
            </w:r>
          </w:p>
        </w:tc>
        <w:tc>
          <w:tcPr>
            <w:tcW w:w="567" w:type="dxa"/>
            <w:shd w:val="clear" w:color="auto" w:fill="auto"/>
            <w:noWrap/>
          </w:tcPr>
          <w:p w14:paraId="3281DCA2" w14:textId="1302316A" w:rsidR="002C2FD2" w:rsidRPr="00B84111" w:rsidRDefault="002C2FD2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  <w:r w:rsidRPr="00B841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  <w:t>-2.66</w:t>
            </w:r>
          </w:p>
        </w:tc>
        <w:tc>
          <w:tcPr>
            <w:tcW w:w="709" w:type="dxa"/>
            <w:shd w:val="clear" w:color="auto" w:fill="auto"/>
            <w:noWrap/>
          </w:tcPr>
          <w:p w14:paraId="3AF9F7A3" w14:textId="4CDA7BFF" w:rsidR="002C2FD2" w:rsidRPr="00B84111" w:rsidRDefault="002C2FD2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  <w:r w:rsidRPr="00B841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  <w:t>.008</w:t>
            </w:r>
          </w:p>
        </w:tc>
        <w:tc>
          <w:tcPr>
            <w:tcW w:w="567" w:type="dxa"/>
            <w:shd w:val="clear" w:color="auto" w:fill="auto"/>
            <w:noWrap/>
          </w:tcPr>
          <w:p w14:paraId="229DF851" w14:textId="44B7737C" w:rsidR="002C2FD2" w:rsidRPr="00B84111" w:rsidRDefault="002D71D7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  <w:t>-0.12</w:t>
            </w:r>
          </w:p>
        </w:tc>
        <w:tc>
          <w:tcPr>
            <w:tcW w:w="567" w:type="dxa"/>
            <w:shd w:val="clear" w:color="auto" w:fill="auto"/>
            <w:noWrap/>
          </w:tcPr>
          <w:p w14:paraId="214BF593" w14:textId="4FAC69F4" w:rsidR="002C2FD2" w:rsidRPr="00B84111" w:rsidRDefault="002D71D7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  <w:t>0.03</w:t>
            </w:r>
          </w:p>
        </w:tc>
        <w:tc>
          <w:tcPr>
            <w:tcW w:w="709" w:type="dxa"/>
          </w:tcPr>
          <w:p w14:paraId="7A18BA14" w14:textId="671CAF4A" w:rsidR="002C2FD2" w:rsidRPr="00B84111" w:rsidRDefault="002D71D7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  <w:t>-0.16</w:t>
            </w:r>
          </w:p>
        </w:tc>
        <w:tc>
          <w:tcPr>
            <w:tcW w:w="708" w:type="dxa"/>
            <w:shd w:val="clear" w:color="auto" w:fill="auto"/>
            <w:noWrap/>
          </w:tcPr>
          <w:p w14:paraId="21A77B84" w14:textId="680713A0" w:rsidR="002C2FD2" w:rsidRPr="00B84111" w:rsidRDefault="002D71D7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  <w:t>-3.91</w:t>
            </w:r>
          </w:p>
        </w:tc>
        <w:tc>
          <w:tcPr>
            <w:tcW w:w="709" w:type="dxa"/>
            <w:shd w:val="clear" w:color="auto" w:fill="auto"/>
            <w:noWrap/>
          </w:tcPr>
          <w:p w14:paraId="313A404F" w14:textId="33329551" w:rsidR="002C2FD2" w:rsidRPr="00B84111" w:rsidRDefault="00AD0B90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  <w:r w:rsidRPr="00B841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  <w:t>&lt; .001</w:t>
            </w:r>
          </w:p>
        </w:tc>
        <w:tc>
          <w:tcPr>
            <w:tcW w:w="709" w:type="dxa"/>
          </w:tcPr>
          <w:p w14:paraId="22C1E9DF" w14:textId="2737AD32" w:rsidR="002C2FD2" w:rsidRPr="00B84111" w:rsidRDefault="00AD0B90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8</w:t>
            </w:r>
          </w:p>
        </w:tc>
        <w:tc>
          <w:tcPr>
            <w:tcW w:w="709" w:type="dxa"/>
          </w:tcPr>
          <w:p w14:paraId="0435DB52" w14:textId="392874FA" w:rsidR="002C2FD2" w:rsidRPr="00B84111" w:rsidRDefault="00AD0B90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3</w:t>
            </w:r>
          </w:p>
        </w:tc>
        <w:tc>
          <w:tcPr>
            <w:tcW w:w="708" w:type="dxa"/>
          </w:tcPr>
          <w:p w14:paraId="212B7AF5" w14:textId="362E3EB3" w:rsidR="002C2FD2" w:rsidRPr="00B84111" w:rsidRDefault="00AD0B90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0</w:t>
            </w:r>
          </w:p>
        </w:tc>
        <w:tc>
          <w:tcPr>
            <w:tcW w:w="709" w:type="dxa"/>
          </w:tcPr>
          <w:p w14:paraId="1C18DC40" w14:textId="7E6CA507" w:rsidR="002C2FD2" w:rsidRPr="00B84111" w:rsidRDefault="00AD0B90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62</w:t>
            </w:r>
          </w:p>
        </w:tc>
        <w:tc>
          <w:tcPr>
            <w:tcW w:w="709" w:type="dxa"/>
          </w:tcPr>
          <w:p w14:paraId="00C65587" w14:textId="06105582" w:rsidR="002C2FD2" w:rsidRPr="00B84111" w:rsidRDefault="00AD0B90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009</w:t>
            </w:r>
          </w:p>
        </w:tc>
        <w:tc>
          <w:tcPr>
            <w:tcW w:w="567" w:type="dxa"/>
            <w:shd w:val="clear" w:color="auto" w:fill="auto"/>
            <w:noWrap/>
          </w:tcPr>
          <w:p w14:paraId="53CBBA17" w14:textId="77777777" w:rsidR="002C2FD2" w:rsidRPr="00B84111" w:rsidRDefault="002C2FD2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49AED7FA" w14:textId="77777777" w:rsidR="002C2FD2" w:rsidRPr="00B84111" w:rsidRDefault="002C2FD2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</w:tcPr>
          <w:p w14:paraId="53A06C08" w14:textId="77777777" w:rsidR="002C2FD2" w:rsidRPr="00B84111" w:rsidRDefault="002C2FD2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4C5D636B" w14:textId="77777777" w:rsidR="002C2FD2" w:rsidRPr="00B84111" w:rsidRDefault="002C2FD2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35BBEB05" w14:textId="77777777" w:rsidR="002C2FD2" w:rsidRPr="00B84111" w:rsidRDefault="002C2FD2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</w:tr>
      <w:tr w:rsidR="0019200B" w:rsidRPr="00B84111" w14:paraId="07A3EDE0" w14:textId="77777777" w:rsidTr="00BF1355">
        <w:trPr>
          <w:jc w:val="center"/>
        </w:trPr>
        <w:tc>
          <w:tcPr>
            <w:tcW w:w="2740" w:type="dxa"/>
            <w:shd w:val="clear" w:color="auto" w:fill="auto"/>
            <w:noWrap/>
            <w:vAlign w:val="center"/>
          </w:tcPr>
          <w:p w14:paraId="695D6340" w14:textId="1633FE52" w:rsidR="0019200B" w:rsidRPr="00B84111" w:rsidRDefault="0019200B" w:rsidP="001920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  <w:t>Smoking before pandemic (M1)</w:t>
            </w:r>
          </w:p>
        </w:tc>
        <w:tc>
          <w:tcPr>
            <w:tcW w:w="657" w:type="dxa"/>
            <w:shd w:val="clear" w:color="auto" w:fill="auto"/>
            <w:noWrap/>
          </w:tcPr>
          <w:p w14:paraId="3EB56B03" w14:textId="77777777" w:rsidR="0019200B" w:rsidRPr="00B84111" w:rsidRDefault="0019200B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50D726FC" w14:textId="77777777" w:rsidR="0019200B" w:rsidRPr="00B84111" w:rsidRDefault="0019200B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9" w:type="dxa"/>
          </w:tcPr>
          <w:p w14:paraId="68FF63AB" w14:textId="77777777" w:rsidR="0019200B" w:rsidRPr="00B84111" w:rsidRDefault="0019200B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289F73F6" w14:textId="77777777" w:rsidR="0019200B" w:rsidRPr="00B84111" w:rsidRDefault="0019200B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14:paraId="083059DF" w14:textId="77777777" w:rsidR="0019200B" w:rsidRPr="00B84111" w:rsidRDefault="0019200B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41F467A6" w14:textId="77777777" w:rsidR="0019200B" w:rsidRDefault="0019200B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58392884" w14:textId="77777777" w:rsidR="0019200B" w:rsidRDefault="0019200B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9" w:type="dxa"/>
          </w:tcPr>
          <w:p w14:paraId="23D4284C" w14:textId="77777777" w:rsidR="0019200B" w:rsidRDefault="0019200B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8" w:type="dxa"/>
            <w:shd w:val="clear" w:color="auto" w:fill="auto"/>
            <w:noWrap/>
          </w:tcPr>
          <w:p w14:paraId="1D1AA502" w14:textId="77777777" w:rsidR="0019200B" w:rsidRDefault="0019200B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14:paraId="2238F673" w14:textId="77777777" w:rsidR="0019200B" w:rsidRPr="00B84111" w:rsidRDefault="0019200B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9" w:type="dxa"/>
          </w:tcPr>
          <w:p w14:paraId="7E536082" w14:textId="77777777" w:rsidR="0019200B" w:rsidRDefault="0019200B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5FAA470C" w14:textId="77777777" w:rsidR="0019200B" w:rsidRDefault="0019200B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</w:tcPr>
          <w:p w14:paraId="22747FE3" w14:textId="77777777" w:rsidR="0019200B" w:rsidRDefault="0019200B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6A5AE9D9" w14:textId="77777777" w:rsidR="0019200B" w:rsidRDefault="0019200B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3CCA277D" w14:textId="77777777" w:rsidR="0019200B" w:rsidRDefault="0019200B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3259B157" w14:textId="77777777" w:rsidR="0019200B" w:rsidRPr="00B84111" w:rsidRDefault="0019200B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35F522A9" w14:textId="77777777" w:rsidR="0019200B" w:rsidRPr="00B84111" w:rsidRDefault="0019200B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</w:tcPr>
          <w:p w14:paraId="183F6EE2" w14:textId="77777777" w:rsidR="0019200B" w:rsidRPr="00B84111" w:rsidRDefault="0019200B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548DA480" w14:textId="77777777" w:rsidR="0019200B" w:rsidRPr="00B84111" w:rsidRDefault="0019200B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58EC9884" w14:textId="77777777" w:rsidR="0019200B" w:rsidRPr="00B84111" w:rsidRDefault="0019200B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</w:tr>
      <w:tr w:rsidR="0019200B" w:rsidRPr="00B84111" w14:paraId="3EA4DCB9" w14:textId="77777777" w:rsidTr="00BF1355">
        <w:trPr>
          <w:jc w:val="center"/>
        </w:trPr>
        <w:tc>
          <w:tcPr>
            <w:tcW w:w="2740" w:type="dxa"/>
            <w:shd w:val="clear" w:color="auto" w:fill="auto"/>
            <w:noWrap/>
            <w:vAlign w:val="center"/>
          </w:tcPr>
          <w:p w14:paraId="5EB32219" w14:textId="6C1B7A46" w:rsidR="0019200B" w:rsidRDefault="0019200B" w:rsidP="001920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  <w:t>Alcohol use before pandemic (M2)</w:t>
            </w:r>
          </w:p>
        </w:tc>
        <w:tc>
          <w:tcPr>
            <w:tcW w:w="657" w:type="dxa"/>
            <w:shd w:val="clear" w:color="auto" w:fill="auto"/>
            <w:noWrap/>
          </w:tcPr>
          <w:p w14:paraId="19300116" w14:textId="77777777" w:rsidR="0019200B" w:rsidRPr="00B84111" w:rsidRDefault="0019200B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61A660F6" w14:textId="77777777" w:rsidR="0019200B" w:rsidRPr="00B84111" w:rsidRDefault="0019200B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9" w:type="dxa"/>
          </w:tcPr>
          <w:p w14:paraId="46E2B182" w14:textId="77777777" w:rsidR="0019200B" w:rsidRPr="00B84111" w:rsidRDefault="0019200B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01C09089" w14:textId="77777777" w:rsidR="0019200B" w:rsidRPr="00B84111" w:rsidRDefault="0019200B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14:paraId="5375961C" w14:textId="77777777" w:rsidR="0019200B" w:rsidRPr="00B84111" w:rsidRDefault="0019200B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610C8ECF" w14:textId="77777777" w:rsidR="0019200B" w:rsidRDefault="0019200B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39CF757D" w14:textId="77777777" w:rsidR="0019200B" w:rsidRDefault="0019200B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9" w:type="dxa"/>
          </w:tcPr>
          <w:p w14:paraId="66DB1187" w14:textId="77777777" w:rsidR="0019200B" w:rsidRDefault="0019200B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8" w:type="dxa"/>
            <w:shd w:val="clear" w:color="auto" w:fill="auto"/>
            <w:noWrap/>
          </w:tcPr>
          <w:p w14:paraId="7D3C4F11" w14:textId="77777777" w:rsidR="0019200B" w:rsidRDefault="0019200B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14:paraId="0DB23604" w14:textId="77777777" w:rsidR="0019200B" w:rsidRPr="00B84111" w:rsidRDefault="0019200B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9" w:type="dxa"/>
          </w:tcPr>
          <w:p w14:paraId="08CEEE3B" w14:textId="77777777" w:rsidR="0019200B" w:rsidRDefault="0019200B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0595F872" w14:textId="77777777" w:rsidR="0019200B" w:rsidRDefault="0019200B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</w:tcPr>
          <w:p w14:paraId="6568EAEE" w14:textId="77777777" w:rsidR="0019200B" w:rsidRDefault="0019200B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05098B2D" w14:textId="77777777" w:rsidR="0019200B" w:rsidRDefault="0019200B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5A2CE13D" w14:textId="77777777" w:rsidR="0019200B" w:rsidRDefault="0019200B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06C9BB3A" w14:textId="77777777" w:rsidR="0019200B" w:rsidRPr="00B84111" w:rsidRDefault="0019200B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0420604A" w14:textId="77777777" w:rsidR="0019200B" w:rsidRPr="00B84111" w:rsidRDefault="0019200B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</w:tcPr>
          <w:p w14:paraId="691A9D8B" w14:textId="77777777" w:rsidR="0019200B" w:rsidRPr="00B84111" w:rsidRDefault="0019200B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3D1AD335" w14:textId="77777777" w:rsidR="0019200B" w:rsidRPr="00B84111" w:rsidRDefault="0019200B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49257FCE" w14:textId="77777777" w:rsidR="0019200B" w:rsidRPr="00B84111" w:rsidRDefault="0019200B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</w:tr>
      <w:tr w:rsidR="0019200B" w:rsidRPr="00B84111" w14:paraId="53FBDC94" w14:textId="77777777" w:rsidTr="00BF1355">
        <w:trPr>
          <w:jc w:val="center"/>
        </w:trPr>
        <w:tc>
          <w:tcPr>
            <w:tcW w:w="2740" w:type="dxa"/>
            <w:shd w:val="clear" w:color="auto" w:fill="auto"/>
            <w:noWrap/>
            <w:vAlign w:val="center"/>
          </w:tcPr>
          <w:p w14:paraId="048BD698" w14:textId="264EF07A" w:rsidR="0019200B" w:rsidRDefault="0019200B" w:rsidP="001920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  <w:t>Use of illicit substances before pandemic (M3)</w:t>
            </w:r>
          </w:p>
        </w:tc>
        <w:tc>
          <w:tcPr>
            <w:tcW w:w="657" w:type="dxa"/>
            <w:shd w:val="clear" w:color="auto" w:fill="auto"/>
            <w:noWrap/>
          </w:tcPr>
          <w:p w14:paraId="03B42C8F" w14:textId="77777777" w:rsidR="0019200B" w:rsidRPr="00B84111" w:rsidRDefault="0019200B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321E2B4A" w14:textId="77777777" w:rsidR="0019200B" w:rsidRPr="00B84111" w:rsidRDefault="0019200B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9" w:type="dxa"/>
          </w:tcPr>
          <w:p w14:paraId="4A6F7858" w14:textId="77777777" w:rsidR="0019200B" w:rsidRPr="00B84111" w:rsidRDefault="0019200B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3168A63B" w14:textId="77777777" w:rsidR="0019200B" w:rsidRPr="00B84111" w:rsidRDefault="0019200B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14:paraId="16BDEC3E" w14:textId="77777777" w:rsidR="0019200B" w:rsidRPr="00B84111" w:rsidRDefault="0019200B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0F1CD2F4" w14:textId="77777777" w:rsidR="0019200B" w:rsidRDefault="0019200B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5FD5989B" w14:textId="77777777" w:rsidR="0019200B" w:rsidRDefault="0019200B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9" w:type="dxa"/>
          </w:tcPr>
          <w:p w14:paraId="204C5478" w14:textId="77777777" w:rsidR="0019200B" w:rsidRDefault="0019200B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8" w:type="dxa"/>
            <w:shd w:val="clear" w:color="auto" w:fill="auto"/>
            <w:noWrap/>
          </w:tcPr>
          <w:p w14:paraId="2B51311F" w14:textId="77777777" w:rsidR="0019200B" w:rsidRDefault="0019200B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14:paraId="64D64E92" w14:textId="77777777" w:rsidR="0019200B" w:rsidRPr="00B84111" w:rsidRDefault="0019200B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9" w:type="dxa"/>
          </w:tcPr>
          <w:p w14:paraId="0C912EDA" w14:textId="77777777" w:rsidR="0019200B" w:rsidRDefault="0019200B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38BF25AE" w14:textId="77777777" w:rsidR="0019200B" w:rsidRDefault="0019200B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</w:tcPr>
          <w:p w14:paraId="18155ECD" w14:textId="77777777" w:rsidR="0019200B" w:rsidRDefault="0019200B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06E2A91B" w14:textId="77777777" w:rsidR="0019200B" w:rsidRDefault="0019200B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407E20FD" w14:textId="77777777" w:rsidR="0019200B" w:rsidRDefault="0019200B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41C45BE2" w14:textId="77777777" w:rsidR="0019200B" w:rsidRPr="00B84111" w:rsidRDefault="0019200B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2505BC01" w14:textId="77777777" w:rsidR="0019200B" w:rsidRPr="00B84111" w:rsidRDefault="0019200B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</w:tcPr>
          <w:p w14:paraId="680A301A" w14:textId="77777777" w:rsidR="0019200B" w:rsidRPr="00B84111" w:rsidRDefault="0019200B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69E4490F" w14:textId="77777777" w:rsidR="0019200B" w:rsidRPr="00B84111" w:rsidRDefault="0019200B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75D3A8B3" w14:textId="77777777" w:rsidR="0019200B" w:rsidRPr="00B84111" w:rsidRDefault="0019200B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</w:tr>
      <w:tr w:rsidR="0019200B" w:rsidRPr="00B84111" w14:paraId="0D6132C2" w14:textId="77777777" w:rsidTr="00BF1355">
        <w:trPr>
          <w:jc w:val="center"/>
        </w:trPr>
        <w:tc>
          <w:tcPr>
            <w:tcW w:w="2740" w:type="dxa"/>
            <w:shd w:val="clear" w:color="auto" w:fill="auto"/>
            <w:noWrap/>
            <w:vAlign w:val="center"/>
          </w:tcPr>
          <w:p w14:paraId="19C13DA5" w14:textId="20450A6C" w:rsidR="0019200B" w:rsidRDefault="0019200B" w:rsidP="001920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  <w:t>Change in smoking (M4)</w:t>
            </w:r>
          </w:p>
        </w:tc>
        <w:tc>
          <w:tcPr>
            <w:tcW w:w="657" w:type="dxa"/>
            <w:shd w:val="clear" w:color="auto" w:fill="auto"/>
            <w:noWrap/>
          </w:tcPr>
          <w:p w14:paraId="2566B36B" w14:textId="77777777" w:rsidR="0019200B" w:rsidRPr="00B84111" w:rsidRDefault="0019200B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6FFDC67E" w14:textId="77777777" w:rsidR="0019200B" w:rsidRPr="00B84111" w:rsidRDefault="0019200B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9" w:type="dxa"/>
          </w:tcPr>
          <w:p w14:paraId="75B4B992" w14:textId="77777777" w:rsidR="0019200B" w:rsidRPr="00B84111" w:rsidRDefault="0019200B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31400229" w14:textId="77777777" w:rsidR="0019200B" w:rsidRPr="00B84111" w:rsidRDefault="0019200B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14:paraId="7F9FBCED" w14:textId="77777777" w:rsidR="0019200B" w:rsidRPr="00B84111" w:rsidRDefault="0019200B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2E1FCEBA" w14:textId="77777777" w:rsidR="0019200B" w:rsidRDefault="0019200B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154A8E83" w14:textId="77777777" w:rsidR="0019200B" w:rsidRDefault="0019200B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9" w:type="dxa"/>
          </w:tcPr>
          <w:p w14:paraId="684A025E" w14:textId="77777777" w:rsidR="0019200B" w:rsidRDefault="0019200B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8" w:type="dxa"/>
            <w:shd w:val="clear" w:color="auto" w:fill="auto"/>
            <w:noWrap/>
          </w:tcPr>
          <w:p w14:paraId="7A49B4A0" w14:textId="77777777" w:rsidR="0019200B" w:rsidRDefault="0019200B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14:paraId="78A34E37" w14:textId="77777777" w:rsidR="0019200B" w:rsidRPr="00B84111" w:rsidRDefault="0019200B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9" w:type="dxa"/>
          </w:tcPr>
          <w:p w14:paraId="2BFC89FE" w14:textId="77777777" w:rsidR="0019200B" w:rsidRDefault="0019200B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1246B26A" w14:textId="77777777" w:rsidR="0019200B" w:rsidRDefault="0019200B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</w:tcPr>
          <w:p w14:paraId="3D373784" w14:textId="77777777" w:rsidR="0019200B" w:rsidRDefault="0019200B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0A59A6D6" w14:textId="77777777" w:rsidR="0019200B" w:rsidRDefault="0019200B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2C621817" w14:textId="77777777" w:rsidR="0019200B" w:rsidRDefault="0019200B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4A42F49C" w14:textId="77777777" w:rsidR="0019200B" w:rsidRPr="00B84111" w:rsidRDefault="0019200B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05AEDEBD" w14:textId="77777777" w:rsidR="0019200B" w:rsidRPr="00B84111" w:rsidRDefault="0019200B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</w:tcPr>
          <w:p w14:paraId="20A3B8E0" w14:textId="77777777" w:rsidR="0019200B" w:rsidRPr="00B84111" w:rsidRDefault="0019200B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43F83667" w14:textId="77777777" w:rsidR="0019200B" w:rsidRPr="00B84111" w:rsidRDefault="0019200B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244BDCC5" w14:textId="77777777" w:rsidR="0019200B" w:rsidRPr="00B84111" w:rsidRDefault="0019200B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</w:tr>
      <w:tr w:rsidR="0019200B" w:rsidRPr="00B84111" w14:paraId="04D0E83F" w14:textId="77777777" w:rsidTr="00BF1355">
        <w:trPr>
          <w:jc w:val="center"/>
        </w:trPr>
        <w:tc>
          <w:tcPr>
            <w:tcW w:w="2740" w:type="dxa"/>
            <w:shd w:val="clear" w:color="auto" w:fill="auto"/>
            <w:noWrap/>
            <w:vAlign w:val="center"/>
          </w:tcPr>
          <w:p w14:paraId="76175833" w14:textId="6E9ACF08" w:rsidR="0019200B" w:rsidRDefault="0019200B" w:rsidP="001920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  <w:t>Change in drinking (M5)</w:t>
            </w:r>
          </w:p>
        </w:tc>
        <w:tc>
          <w:tcPr>
            <w:tcW w:w="657" w:type="dxa"/>
            <w:shd w:val="clear" w:color="auto" w:fill="auto"/>
            <w:noWrap/>
          </w:tcPr>
          <w:p w14:paraId="789FA45F" w14:textId="77777777" w:rsidR="0019200B" w:rsidRPr="00B84111" w:rsidRDefault="0019200B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1F71B67E" w14:textId="77777777" w:rsidR="0019200B" w:rsidRPr="00B84111" w:rsidRDefault="0019200B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9" w:type="dxa"/>
          </w:tcPr>
          <w:p w14:paraId="6872BB7D" w14:textId="77777777" w:rsidR="0019200B" w:rsidRPr="00B84111" w:rsidRDefault="0019200B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148FA1B3" w14:textId="77777777" w:rsidR="0019200B" w:rsidRPr="00B84111" w:rsidRDefault="0019200B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14:paraId="653B0A18" w14:textId="77777777" w:rsidR="0019200B" w:rsidRPr="00B84111" w:rsidRDefault="0019200B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24FF3228" w14:textId="77777777" w:rsidR="0019200B" w:rsidRDefault="0019200B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6D33F089" w14:textId="77777777" w:rsidR="0019200B" w:rsidRDefault="0019200B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9" w:type="dxa"/>
          </w:tcPr>
          <w:p w14:paraId="7C9FA6F6" w14:textId="77777777" w:rsidR="0019200B" w:rsidRDefault="0019200B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8" w:type="dxa"/>
            <w:shd w:val="clear" w:color="auto" w:fill="auto"/>
            <w:noWrap/>
          </w:tcPr>
          <w:p w14:paraId="13D51A7D" w14:textId="77777777" w:rsidR="0019200B" w:rsidRDefault="0019200B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14:paraId="7165EF45" w14:textId="77777777" w:rsidR="0019200B" w:rsidRPr="00B84111" w:rsidRDefault="0019200B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9" w:type="dxa"/>
          </w:tcPr>
          <w:p w14:paraId="6E991D4E" w14:textId="77777777" w:rsidR="0019200B" w:rsidRDefault="0019200B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03062144" w14:textId="77777777" w:rsidR="0019200B" w:rsidRDefault="0019200B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</w:tcPr>
          <w:p w14:paraId="1D36DEC9" w14:textId="77777777" w:rsidR="0019200B" w:rsidRDefault="0019200B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5D0D7786" w14:textId="77777777" w:rsidR="0019200B" w:rsidRDefault="0019200B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68AF2A7E" w14:textId="77777777" w:rsidR="0019200B" w:rsidRDefault="0019200B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22FE034F" w14:textId="77777777" w:rsidR="0019200B" w:rsidRPr="00B84111" w:rsidRDefault="0019200B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05D1B7E2" w14:textId="77777777" w:rsidR="0019200B" w:rsidRPr="00B84111" w:rsidRDefault="0019200B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</w:tcPr>
          <w:p w14:paraId="598805D5" w14:textId="77777777" w:rsidR="0019200B" w:rsidRPr="00B84111" w:rsidRDefault="0019200B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5254A713" w14:textId="77777777" w:rsidR="0019200B" w:rsidRPr="00B84111" w:rsidRDefault="0019200B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149A76EC" w14:textId="77777777" w:rsidR="0019200B" w:rsidRPr="00B84111" w:rsidRDefault="0019200B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</w:tr>
      <w:tr w:rsidR="0019200B" w:rsidRPr="00B84111" w14:paraId="3ADB7895" w14:textId="77777777" w:rsidTr="00BF1355">
        <w:trPr>
          <w:jc w:val="center"/>
        </w:trPr>
        <w:tc>
          <w:tcPr>
            <w:tcW w:w="2740" w:type="dxa"/>
            <w:shd w:val="clear" w:color="auto" w:fill="auto"/>
            <w:noWrap/>
            <w:vAlign w:val="center"/>
          </w:tcPr>
          <w:p w14:paraId="3D44D095" w14:textId="7971D97D" w:rsidR="0019200B" w:rsidRDefault="0019200B" w:rsidP="001920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  <w:t>Change in illicit substance use (M6)</w:t>
            </w:r>
          </w:p>
        </w:tc>
        <w:tc>
          <w:tcPr>
            <w:tcW w:w="657" w:type="dxa"/>
            <w:shd w:val="clear" w:color="auto" w:fill="auto"/>
            <w:noWrap/>
          </w:tcPr>
          <w:p w14:paraId="1402C191" w14:textId="77777777" w:rsidR="0019200B" w:rsidRPr="00B84111" w:rsidRDefault="0019200B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48C89E8F" w14:textId="77777777" w:rsidR="0019200B" w:rsidRPr="00B84111" w:rsidRDefault="0019200B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9" w:type="dxa"/>
          </w:tcPr>
          <w:p w14:paraId="5377A758" w14:textId="77777777" w:rsidR="0019200B" w:rsidRPr="00B84111" w:rsidRDefault="0019200B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305BBB2E" w14:textId="77777777" w:rsidR="0019200B" w:rsidRPr="00B84111" w:rsidRDefault="0019200B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14:paraId="4A288FE1" w14:textId="77777777" w:rsidR="0019200B" w:rsidRPr="00B84111" w:rsidRDefault="0019200B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11247F1C" w14:textId="77777777" w:rsidR="0019200B" w:rsidRDefault="0019200B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402D1CE1" w14:textId="77777777" w:rsidR="0019200B" w:rsidRDefault="0019200B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9" w:type="dxa"/>
          </w:tcPr>
          <w:p w14:paraId="1DB9B710" w14:textId="77777777" w:rsidR="0019200B" w:rsidRDefault="0019200B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8" w:type="dxa"/>
            <w:shd w:val="clear" w:color="auto" w:fill="auto"/>
            <w:noWrap/>
          </w:tcPr>
          <w:p w14:paraId="78B093B0" w14:textId="77777777" w:rsidR="0019200B" w:rsidRDefault="0019200B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14:paraId="291EAD97" w14:textId="77777777" w:rsidR="0019200B" w:rsidRPr="00B84111" w:rsidRDefault="0019200B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9" w:type="dxa"/>
          </w:tcPr>
          <w:p w14:paraId="18F64E01" w14:textId="77777777" w:rsidR="0019200B" w:rsidRDefault="0019200B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3C1B2F2A" w14:textId="77777777" w:rsidR="0019200B" w:rsidRDefault="0019200B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</w:tcPr>
          <w:p w14:paraId="79ED3DF0" w14:textId="77777777" w:rsidR="0019200B" w:rsidRDefault="0019200B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1D6E1EAB" w14:textId="77777777" w:rsidR="0019200B" w:rsidRDefault="0019200B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249B50FA" w14:textId="77777777" w:rsidR="0019200B" w:rsidRDefault="0019200B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757E4BE7" w14:textId="77777777" w:rsidR="0019200B" w:rsidRPr="00B84111" w:rsidRDefault="0019200B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0932C8E5" w14:textId="77777777" w:rsidR="0019200B" w:rsidRPr="00B84111" w:rsidRDefault="0019200B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</w:tcPr>
          <w:p w14:paraId="7C51A2EC" w14:textId="77777777" w:rsidR="0019200B" w:rsidRPr="00B84111" w:rsidRDefault="0019200B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62E43E9A" w14:textId="77777777" w:rsidR="0019200B" w:rsidRPr="00B84111" w:rsidRDefault="0019200B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69429859" w14:textId="77777777" w:rsidR="0019200B" w:rsidRPr="00B84111" w:rsidRDefault="0019200B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</w:tr>
      <w:tr w:rsidR="00370AE0" w:rsidRPr="00B84111" w14:paraId="7510A0FB" w14:textId="77777777" w:rsidTr="00BF1355">
        <w:trPr>
          <w:jc w:val="center"/>
        </w:trPr>
        <w:tc>
          <w:tcPr>
            <w:tcW w:w="2740" w:type="dxa"/>
            <w:shd w:val="clear" w:color="auto" w:fill="auto"/>
            <w:noWrap/>
            <w:vAlign w:val="center"/>
          </w:tcPr>
          <w:p w14:paraId="00DFFD3A" w14:textId="77777777" w:rsidR="00287758" w:rsidRPr="00B84111" w:rsidRDefault="00287758" w:rsidP="001920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l-GR"/>
              </w:rPr>
            </w:pPr>
            <w:r w:rsidRPr="00B8411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l-GR"/>
              </w:rPr>
              <w:t>Family/social</w:t>
            </w:r>
          </w:p>
        </w:tc>
        <w:tc>
          <w:tcPr>
            <w:tcW w:w="657" w:type="dxa"/>
            <w:shd w:val="clear" w:color="auto" w:fill="auto"/>
            <w:noWrap/>
          </w:tcPr>
          <w:p w14:paraId="2C024288" w14:textId="77777777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6DBF388A" w14:textId="77777777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</w:tcPr>
          <w:p w14:paraId="02299977" w14:textId="77777777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5BE9095E" w14:textId="7D60B5C1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14:paraId="16194DB7" w14:textId="77777777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63C734E7" w14:textId="77777777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6C45706F" w14:textId="77777777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l-GR"/>
              </w:rPr>
            </w:pPr>
          </w:p>
        </w:tc>
        <w:tc>
          <w:tcPr>
            <w:tcW w:w="709" w:type="dxa"/>
          </w:tcPr>
          <w:p w14:paraId="72EEF62F" w14:textId="77777777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l-GR"/>
              </w:rPr>
            </w:pPr>
          </w:p>
        </w:tc>
        <w:tc>
          <w:tcPr>
            <w:tcW w:w="708" w:type="dxa"/>
            <w:shd w:val="clear" w:color="auto" w:fill="auto"/>
            <w:noWrap/>
          </w:tcPr>
          <w:p w14:paraId="3EF74F74" w14:textId="6A5250B4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l-GR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14:paraId="30AFFC2B" w14:textId="77777777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l-GR"/>
              </w:rPr>
            </w:pPr>
          </w:p>
        </w:tc>
        <w:tc>
          <w:tcPr>
            <w:tcW w:w="709" w:type="dxa"/>
          </w:tcPr>
          <w:p w14:paraId="6A69CE18" w14:textId="77777777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</w:tcPr>
          <w:p w14:paraId="78144BB4" w14:textId="77777777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8" w:type="dxa"/>
          </w:tcPr>
          <w:p w14:paraId="623F6BEF" w14:textId="77777777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</w:tcPr>
          <w:p w14:paraId="3DA92231" w14:textId="40AA59AF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</w:tcPr>
          <w:p w14:paraId="1C917790" w14:textId="77777777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13A486EA" w14:textId="77777777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29D869F2" w14:textId="77777777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67" w:type="dxa"/>
          </w:tcPr>
          <w:p w14:paraId="359206EA" w14:textId="77777777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6E651F76" w14:textId="540A98BA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3874D4B3" w14:textId="77777777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370AE0" w:rsidRPr="00B84111" w14:paraId="6C27778A" w14:textId="77777777" w:rsidTr="00BF1355">
        <w:trPr>
          <w:jc w:val="center"/>
        </w:trPr>
        <w:tc>
          <w:tcPr>
            <w:tcW w:w="2740" w:type="dxa"/>
            <w:shd w:val="clear" w:color="auto" w:fill="auto"/>
            <w:noWrap/>
            <w:vAlign w:val="center"/>
            <w:hideMark/>
          </w:tcPr>
          <w:p w14:paraId="19FCA1BD" w14:textId="49337647" w:rsidR="00287758" w:rsidRPr="00B84111" w:rsidRDefault="00287758" w:rsidP="001920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  <w:r w:rsidRPr="00B841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  <w:t>Being a caregiver of a person belonging to a vulnerable group (B4)</w:t>
            </w:r>
          </w:p>
        </w:tc>
        <w:tc>
          <w:tcPr>
            <w:tcW w:w="657" w:type="dxa"/>
            <w:shd w:val="clear" w:color="auto" w:fill="auto"/>
            <w:noWrap/>
          </w:tcPr>
          <w:p w14:paraId="0BD5A083" w14:textId="680FEEF6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1D7B74B2" w14:textId="60A9AAF2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9" w:type="dxa"/>
          </w:tcPr>
          <w:p w14:paraId="0B139131" w14:textId="77777777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24387F7F" w14:textId="10F11086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14:paraId="267FF2C5" w14:textId="3D7FA1DB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15913BEC" w14:textId="77777777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7FB483BA" w14:textId="77777777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9" w:type="dxa"/>
          </w:tcPr>
          <w:p w14:paraId="1CC32B9D" w14:textId="77777777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8" w:type="dxa"/>
            <w:shd w:val="clear" w:color="auto" w:fill="auto"/>
            <w:noWrap/>
          </w:tcPr>
          <w:p w14:paraId="4B2E8336" w14:textId="54675F63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14:paraId="526C8635" w14:textId="77777777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9" w:type="dxa"/>
          </w:tcPr>
          <w:p w14:paraId="2865860F" w14:textId="66F0C342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59D4A904" w14:textId="19081A97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01B73AF7" w14:textId="77777777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4E64E7CD" w14:textId="361C961A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101D8C27" w14:textId="04D2C1AE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58965E20" w14:textId="19B661CD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1BA5E70A" w14:textId="4CDEC848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</w:tcPr>
          <w:p w14:paraId="6FED53EF" w14:textId="77777777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469D364F" w14:textId="3E2015B3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18396013" w14:textId="6D707736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</w:tr>
      <w:tr w:rsidR="00527F33" w:rsidRPr="00B84111" w14:paraId="391CD670" w14:textId="77777777" w:rsidTr="00BF1355">
        <w:trPr>
          <w:jc w:val="center"/>
        </w:trPr>
        <w:tc>
          <w:tcPr>
            <w:tcW w:w="2740" w:type="dxa"/>
            <w:shd w:val="clear" w:color="auto" w:fill="auto"/>
            <w:noWrap/>
            <w:vAlign w:val="center"/>
          </w:tcPr>
          <w:p w14:paraId="10505F07" w14:textId="6BF85884" w:rsidR="00527F33" w:rsidRPr="00B84111" w:rsidRDefault="00527F33" w:rsidP="001920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  <w:t>Need to communicate with family (E1)</w:t>
            </w:r>
          </w:p>
        </w:tc>
        <w:tc>
          <w:tcPr>
            <w:tcW w:w="657" w:type="dxa"/>
            <w:shd w:val="clear" w:color="auto" w:fill="auto"/>
            <w:noWrap/>
          </w:tcPr>
          <w:p w14:paraId="765A5A2B" w14:textId="77777777" w:rsidR="00527F33" w:rsidRPr="00B84111" w:rsidRDefault="00527F33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03422088" w14:textId="77777777" w:rsidR="00527F33" w:rsidRPr="00B84111" w:rsidRDefault="00527F33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9" w:type="dxa"/>
          </w:tcPr>
          <w:p w14:paraId="1AE6AD18" w14:textId="77777777" w:rsidR="00527F33" w:rsidRPr="00B84111" w:rsidRDefault="00527F33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1E8B213A" w14:textId="77777777" w:rsidR="00527F33" w:rsidRPr="00B84111" w:rsidRDefault="00527F33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14:paraId="5A867EB1" w14:textId="77777777" w:rsidR="00527F33" w:rsidRPr="00B84111" w:rsidRDefault="00527F33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74B73738" w14:textId="77777777" w:rsidR="00527F33" w:rsidRPr="00B84111" w:rsidRDefault="00527F33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33CE6744" w14:textId="77777777" w:rsidR="00527F33" w:rsidRPr="00B84111" w:rsidRDefault="00527F33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9" w:type="dxa"/>
          </w:tcPr>
          <w:p w14:paraId="105C625D" w14:textId="77777777" w:rsidR="00527F33" w:rsidRPr="00B84111" w:rsidRDefault="00527F33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8" w:type="dxa"/>
            <w:shd w:val="clear" w:color="auto" w:fill="auto"/>
            <w:noWrap/>
          </w:tcPr>
          <w:p w14:paraId="43364847" w14:textId="77777777" w:rsidR="00527F33" w:rsidRPr="00B84111" w:rsidRDefault="00527F33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14:paraId="147F9201" w14:textId="77777777" w:rsidR="00527F33" w:rsidRPr="00B84111" w:rsidRDefault="00527F33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9" w:type="dxa"/>
          </w:tcPr>
          <w:p w14:paraId="7D10EB67" w14:textId="77777777" w:rsidR="00527F33" w:rsidRPr="00B84111" w:rsidRDefault="00527F33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0D23D3B8" w14:textId="77777777" w:rsidR="00527F33" w:rsidRPr="00B84111" w:rsidRDefault="00527F33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327DF2B7" w14:textId="77777777" w:rsidR="00527F33" w:rsidRPr="00B84111" w:rsidRDefault="00527F33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24D52B27" w14:textId="77777777" w:rsidR="00527F33" w:rsidRPr="00B84111" w:rsidRDefault="00527F33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20E53463" w14:textId="77777777" w:rsidR="00527F33" w:rsidRPr="00B84111" w:rsidRDefault="00527F33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14177CCE" w14:textId="77777777" w:rsidR="00527F33" w:rsidRPr="00B84111" w:rsidRDefault="00527F33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641B9F35" w14:textId="77777777" w:rsidR="00527F33" w:rsidRPr="00B84111" w:rsidRDefault="00527F33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</w:tcPr>
          <w:p w14:paraId="12B7B32F" w14:textId="77777777" w:rsidR="00527F33" w:rsidRPr="00B84111" w:rsidRDefault="00527F33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2C61E060" w14:textId="77777777" w:rsidR="00527F33" w:rsidRPr="00B84111" w:rsidRDefault="00527F33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41E99599" w14:textId="77777777" w:rsidR="00527F33" w:rsidRPr="00B84111" w:rsidRDefault="00527F33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</w:tr>
      <w:tr w:rsidR="00370AE0" w:rsidRPr="00B84111" w14:paraId="2FC3CAE0" w14:textId="77777777" w:rsidTr="00BF1355">
        <w:trPr>
          <w:jc w:val="center"/>
        </w:trPr>
        <w:tc>
          <w:tcPr>
            <w:tcW w:w="2740" w:type="dxa"/>
            <w:shd w:val="clear" w:color="auto" w:fill="auto"/>
            <w:noWrap/>
            <w:vAlign w:val="center"/>
          </w:tcPr>
          <w:p w14:paraId="71302183" w14:textId="35D63E4A" w:rsidR="005F4DF7" w:rsidRPr="00B84111" w:rsidRDefault="005F4DF7" w:rsidP="001920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  <w:r w:rsidRPr="00B841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  <w:t>Desire to receive emotional support from family (E2)</w:t>
            </w:r>
          </w:p>
        </w:tc>
        <w:tc>
          <w:tcPr>
            <w:tcW w:w="657" w:type="dxa"/>
            <w:shd w:val="clear" w:color="auto" w:fill="auto"/>
            <w:noWrap/>
          </w:tcPr>
          <w:p w14:paraId="5E829B0B" w14:textId="32A62814" w:rsidR="005F4DF7" w:rsidRPr="00B84111" w:rsidRDefault="005F4DF7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  <w:r w:rsidRPr="00B841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  <w:t>-0.16</w:t>
            </w:r>
          </w:p>
        </w:tc>
        <w:tc>
          <w:tcPr>
            <w:tcW w:w="567" w:type="dxa"/>
            <w:shd w:val="clear" w:color="auto" w:fill="auto"/>
            <w:noWrap/>
          </w:tcPr>
          <w:p w14:paraId="5382E9F5" w14:textId="5DD4E59B" w:rsidR="005F4DF7" w:rsidRPr="00B84111" w:rsidRDefault="005F4DF7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  <w:r w:rsidRPr="00B841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  <w:t>0.04</w:t>
            </w:r>
          </w:p>
        </w:tc>
        <w:tc>
          <w:tcPr>
            <w:tcW w:w="709" w:type="dxa"/>
          </w:tcPr>
          <w:p w14:paraId="60564A99" w14:textId="7B9EB3B9" w:rsidR="005F4DF7" w:rsidRPr="00B84111" w:rsidRDefault="005F4DF7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  <w:r w:rsidRPr="00B841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  <w:t>-0.15</w:t>
            </w:r>
          </w:p>
        </w:tc>
        <w:tc>
          <w:tcPr>
            <w:tcW w:w="567" w:type="dxa"/>
            <w:shd w:val="clear" w:color="auto" w:fill="auto"/>
            <w:noWrap/>
          </w:tcPr>
          <w:p w14:paraId="6978AD51" w14:textId="45413D67" w:rsidR="005F4DF7" w:rsidRPr="00B84111" w:rsidRDefault="005F4DF7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  <w:r w:rsidRPr="00B841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  <w:t>-3.98</w:t>
            </w:r>
          </w:p>
        </w:tc>
        <w:tc>
          <w:tcPr>
            <w:tcW w:w="709" w:type="dxa"/>
            <w:shd w:val="clear" w:color="auto" w:fill="auto"/>
            <w:noWrap/>
          </w:tcPr>
          <w:p w14:paraId="559DDF2E" w14:textId="3EC56D71" w:rsidR="005F4DF7" w:rsidRPr="00B84111" w:rsidRDefault="003A7C66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  <w:r w:rsidRPr="00B841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  <w:t>&lt; .001</w:t>
            </w:r>
          </w:p>
        </w:tc>
        <w:tc>
          <w:tcPr>
            <w:tcW w:w="567" w:type="dxa"/>
            <w:shd w:val="clear" w:color="auto" w:fill="auto"/>
            <w:noWrap/>
          </w:tcPr>
          <w:p w14:paraId="2487D0FD" w14:textId="1C5B4EC6" w:rsidR="005F4DF7" w:rsidRPr="00B84111" w:rsidRDefault="002D71D7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  <w:t>-0.13</w:t>
            </w:r>
          </w:p>
        </w:tc>
        <w:tc>
          <w:tcPr>
            <w:tcW w:w="567" w:type="dxa"/>
            <w:shd w:val="clear" w:color="auto" w:fill="auto"/>
            <w:noWrap/>
          </w:tcPr>
          <w:p w14:paraId="09693542" w14:textId="3C2D5EC8" w:rsidR="005F4DF7" w:rsidRPr="00B84111" w:rsidRDefault="002D71D7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  <w:t>0.04</w:t>
            </w:r>
          </w:p>
        </w:tc>
        <w:tc>
          <w:tcPr>
            <w:tcW w:w="709" w:type="dxa"/>
          </w:tcPr>
          <w:p w14:paraId="242CD30F" w14:textId="649E7AFE" w:rsidR="005F4DF7" w:rsidRPr="00B84111" w:rsidRDefault="002D71D7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  <w:t>-0.14</w:t>
            </w:r>
          </w:p>
        </w:tc>
        <w:tc>
          <w:tcPr>
            <w:tcW w:w="708" w:type="dxa"/>
            <w:shd w:val="clear" w:color="auto" w:fill="auto"/>
            <w:noWrap/>
          </w:tcPr>
          <w:p w14:paraId="66A9B51F" w14:textId="33637750" w:rsidR="005F4DF7" w:rsidRPr="00B84111" w:rsidRDefault="002D71D7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  <w:t>-3.61</w:t>
            </w:r>
          </w:p>
        </w:tc>
        <w:tc>
          <w:tcPr>
            <w:tcW w:w="709" w:type="dxa"/>
            <w:shd w:val="clear" w:color="auto" w:fill="auto"/>
            <w:noWrap/>
          </w:tcPr>
          <w:p w14:paraId="17965BD4" w14:textId="5C32193E" w:rsidR="005F4DF7" w:rsidRPr="00B84111" w:rsidRDefault="00AD0B90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  <w:r w:rsidRPr="00B841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  <w:t>&lt; .001</w:t>
            </w:r>
          </w:p>
        </w:tc>
        <w:tc>
          <w:tcPr>
            <w:tcW w:w="709" w:type="dxa"/>
          </w:tcPr>
          <w:p w14:paraId="7E4D8743" w14:textId="595DC380" w:rsidR="005F4DF7" w:rsidRPr="000A00C6" w:rsidRDefault="000A00C6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0.11</w:t>
            </w:r>
          </w:p>
        </w:tc>
        <w:tc>
          <w:tcPr>
            <w:tcW w:w="709" w:type="dxa"/>
          </w:tcPr>
          <w:p w14:paraId="7F4B1ED4" w14:textId="353B4BCE" w:rsidR="005F4DF7" w:rsidRPr="000A00C6" w:rsidRDefault="000A00C6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0.04</w:t>
            </w:r>
          </w:p>
        </w:tc>
        <w:tc>
          <w:tcPr>
            <w:tcW w:w="708" w:type="dxa"/>
          </w:tcPr>
          <w:p w14:paraId="7FEAB734" w14:textId="52608FD7" w:rsidR="005F4DF7" w:rsidRPr="000A00C6" w:rsidRDefault="000A00C6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0.11</w:t>
            </w:r>
          </w:p>
        </w:tc>
        <w:tc>
          <w:tcPr>
            <w:tcW w:w="709" w:type="dxa"/>
          </w:tcPr>
          <w:p w14:paraId="6A834065" w14:textId="68CD7F1C" w:rsidR="005F4DF7" w:rsidRPr="000A00C6" w:rsidRDefault="000A00C6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3.09</w:t>
            </w:r>
          </w:p>
        </w:tc>
        <w:tc>
          <w:tcPr>
            <w:tcW w:w="709" w:type="dxa"/>
          </w:tcPr>
          <w:p w14:paraId="484A624B" w14:textId="1479CA09" w:rsidR="005F4DF7" w:rsidRPr="000A00C6" w:rsidRDefault="000A00C6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.002</w:t>
            </w:r>
          </w:p>
        </w:tc>
        <w:tc>
          <w:tcPr>
            <w:tcW w:w="567" w:type="dxa"/>
            <w:shd w:val="clear" w:color="auto" w:fill="auto"/>
            <w:noWrap/>
          </w:tcPr>
          <w:p w14:paraId="68A9BDE5" w14:textId="77777777" w:rsidR="005F4DF7" w:rsidRPr="00B84111" w:rsidRDefault="005F4DF7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52E6F48C" w14:textId="77777777" w:rsidR="005F4DF7" w:rsidRPr="00B84111" w:rsidRDefault="005F4DF7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</w:tcPr>
          <w:p w14:paraId="01409074" w14:textId="77777777" w:rsidR="005F4DF7" w:rsidRPr="00B84111" w:rsidRDefault="005F4DF7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24F273B4" w14:textId="77777777" w:rsidR="005F4DF7" w:rsidRPr="00B84111" w:rsidRDefault="005F4DF7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044D97C3" w14:textId="77777777" w:rsidR="005F4DF7" w:rsidRPr="00B84111" w:rsidRDefault="005F4DF7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</w:tr>
      <w:tr w:rsidR="00370AE0" w:rsidRPr="00B84111" w14:paraId="0090F0DF" w14:textId="77777777" w:rsidTr="00BF1355">
        <w:trPr>
          <w:jc w:val="center"/>
        </w:trPr>
        <w:tc>
          <w:tcPr>
            <w:tcW w:w="2740" w:type="dxa"/>
            <w:shd w:val="clear" w:color="auto" w:fill="auto"/>
            <w:noWrap/>
            <w:vAlign w:val="center"/>
            <w:hideMark/>
          </w:tcPr>
          <w:p w14:paraId="4121E3A4" w14:textId="77777777" w:rsidR="00287758" w:rsidRPr="00B84111" w:rsidRDefault="00287758" w:rsidP="001920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  <w:r w:rsidRPr="00B841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  <w:t>Conflicts within family (E3)</w:t>
            </w:r>
          </w:p>
        </w:tc>
        <w:tc>
          <w:tcPr>
            <w:tcW w:w="657" w:type="dxa"/>
            <w:shd w:val="clear" w:color="auto" w:fill="auto"/>
            <w:noWrap/>
          </w:tcPr>
          <w:p w14:paraId="4C26E3D1" w14:textId="2110EDF6" w:rsidR="00287758" w:rsidRPr="00B84111" w:rsidRDefault="002C2FD2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l-GR"/>
              </w:rPr>
            </w:pPr>
            <w:r w:rsidRPr="00B84111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l-GR"/>
              </w:rPr>
              <w:t>-0.11</w:t>
            </w:r>
          </w:p>
        </w:tc>
        <w:tc>
          <w:tcPr>
            <w:tcW w:w="567" w:type="dxa"/>
            <w:shd w:val="clear" w:color="auto" w:fill="auto"/>
            <w:noWrap/>
          </w:tcPr>
          <w:p w14:paraId="0AFEAF95" w14:textId="19404DA7" w:rsidR="00287758" w:rsidRPr="00B84111" w:rsidRDefault="002C2FD2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l-GR"/>
              </w:rPr>
            </w:pPr>
            <w:r w:rsidRPr="00B84111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l-GR"/>
              </w:rPr>
              <w:t>0.04</w:t>
            </w:r>
          </w:p>
        </w:tc>
        <w:tc>
          <w:tcPr>
            <w:tcW w:w="709" w:type="dxa"/>
          </w:tcPr>
          <w:p w14:paraId="41428CBF" w14:textId="649F567C" w:rsidR="00287758" w:rsidRPr="00B84111" w:rsidRDefault="002C2FD2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l-GR"/>
              </w:rPr>
            </w:pPr>
            <w:r w:rsidRPr="00B84111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l-GR"/>
              </w:rPr>
              <w:t>-0.12</w:t>
            </w:r>
          </w:p>
        </w:tc>
        <w:tc>
          <w:tcPr>
            <w:tcW w:w="567" w:type="dxa"/>
            <w:shd w:val="clear" w:color="auto" w:fill="auto"/>
            <w:noWrap/>
          </w:tcPr>
          <w:p w14:paraId="67A294C2" w14:textId="45E33CF1" w:rsidR="00287758" w:rsidRPr="00B84111" w:rsidRDefault="002C2FD2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l-GR"/>
              </w:rPr>
            </w:pPr>
            <w:r w:rsidRPr="00B84111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l-GR"/>
              </w:rPr>
              <w:t>-3.16</w:t>
            </w:r>
          </w:p>
        </w:tc>
        <w:tc>
          <w:tcPr>
            <w:tcW w:w="709" w:type="dxa"/>
            <w:shd w:val="clear" w:color="auto" w:fill="auto"/>
            <w:noWrap/>
          </w:tcPr>
          <w:p w14:paraId="6331C811" w14:textId="16D93B1E" w:rsidR="00287758" w:rsidRPr="00B84111" w:rsidRDefault="002C2FD2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l-GR"/>
              </w:rPr>
            </w:pPr>
            <w:r w:rsidRPr="00B84111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l-GR"/>
              </w:rPr>
              <w:t>.002</w:t>
            </w:r>
          </w:p>
        </w:tc>
        <w:tc>
          <w:tcPr>
            <w:tcW w:w="567" w:type="dxa"/>
            <w:shd w:val="clear" w:color="auto" w:fill="auto"/>
            <w:noWrap/>
          </w:tcPr>
          <w:p w14:paraId="07D51C1B" w14:textId="53B05371" w:rsidR="00287758" w:rsidRPr="00EF3F14" w:rsidRDefault="00EF3F14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l-G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 w:eastAsia="el-GR"/>
              </w:rPr>
              <w:t>-0.11</w:t>
            </w:r>
          </w:p>
        </w:tc>
        <w:tc>
          <w:tcPr>
            <w:tcW w:w="567" w:type="dxa"/>
            <w:shd w:val="clear" w:color="auto" w:fill="auto"/>
            <w:noWrap/>
          </w:tcPr>
          <w:p w14:paraId="15A3E8D1" w14:textId="6D1F0090" w:rsidR="00287758" w:rsidRPr="00EF3F14" w:rsidRDefault="00EF3F14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l-G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 w:eastAsia="el-GR"/>
              </w:rPr>
              <w:t>0.03</w:t>
            </w:r>
          </w:p>
        </w:tc>
        <w:tc>
          <w:tcPr>
            <w:tcW w:w="709" w:type="dxa"/>
          </w:tcPr>
          <w:p w14:paraId="1AE3D11D" w14:textId="14FA3AFD" w:rsidR="00287758" w:rsidRPr="00EF3F14" w:rsidRDefault="00EF3F14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l-G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 w:eastAsia="el-GR"/>
              </w:rPr>
              <w:t>-0.13</w:t>
            </w:r>
          </w:p>
        </w:tc>
        <w:tc>
          <w:tcPr>
            <w:tcW w:w="708" w:type="dxa"/>
            <w:shd w:val="clear" w:color="auto" w:fill="auto"/>
            <w:noWrap/>
          </w:tcPr>
          <w:p w14:paraId="4C274575" w14:textId="771DD22C" w:rsidR="00287758" w:rsidRPr="00EF3F14" w:rsidRDefault="00EF3F14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l-G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 w:eastAsia="el-GR"/>
              </w:rPr>
              <w:t>-3.48</w:t>
            </w:r>
          </w:p>
        </w:tc>
        <w:tc>
          <w:tcPr>
            <w:tcW w:w="709" w:type="dxa"/>
            <w:shd w:val="clear" w:color="auto" w:fill="auto"/>
            <w:noWrap/>
          </w:tcPr>
          <w:p w14:paraId="19A087CD" w14:textId="63AF4AB6" w:rsidR="00287758" w:rsidRPr="00EF3F14" w:rsidRDefault="00EF3F14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l-G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 w:eastAsia="el-GR"/>
              </w:rPr>
              <w:t>.001</w:t>
            </w:r>
          </w:p>
        </w:tc>
        <w:tc>
          <w:tcPr>
            <w:tcW w:w="709" w:type="dxa"/>
          </w:tcPr>
          <w:p w14:paraId="3E868556" w14:textId="7556727B" w:rsidR="00287758" w:rsidRPr="00AC12B2" w:rsidRDefault="00AC12B2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0.08</w:t>
            </w:r>
          </w:p>
        </w:tc>
        <w:tc>
          <w:tcPr>
            <w:tcW w:w="709" w:type="dxa"/>
          </w:tcPr>
          <w:p w14:paraId="49B6011E" w14:textId="7FF6570C" w:rsidR="00287758" w:rsidRPr="00AC12B2" w:rsidRDefault="00AC12B2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0.03</w:t>
            </w:r>
          </w:p>
        </w:tc>
        <w:tc>
          <w:tcPr>
            <w:tcW w:w="708" w:type="dxa"/>
          </w:tcPr>
          <w:p w14:paraId="42E2BD95" w14:textId="7D569667" w:rsidR="00287758" w:rsidRPr="00AC12B2" w:rsidRDefault="00AC12B2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0.09</w:t>
            </w:r>
          </w:p>
        </w:tc>
        <w:tc>
          <w:tcPr>
            <w:tcW w:w="709" w:type="dxa"/>
          </w:tcPr>
          <w:p w14:paraId="6655C3AC" w14:textId="3ACD6B8B" w:rsidR="00287758" w:rsidRPr="00AC12B2" w:rsidRDefault="00AC12B2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2.49</w:t>
            </w:r>
          </w:p>
        </w:tc>
        <w:tc>
          <w:tcPr>
            <w:tcW w:w="709" w:type="dxa"/>
          </w:tcPr>
          <w:p w14:paraId="03408D48" w14:textId="606B760E" w:rsidR="00287758" w:rsidRPr="00AC12B2" w:rsidRDefault="00AC12B2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.013</w:t>
            </w:r>
          </w:p>
        </w:tc>
        <w:tc>
          <w:tcPr>
            <w:tcW w:w="567" w:type="dxa"/>
            <w:shd w:val="clear" w:color="auto" w:fill="auto"/>
            <w:noWrap/>
          </w:tcPr>
          <w:p w14:paraId="5E78B6EE" w14:textId="77A610EA" w:rsidR="00287758" w:rsidRPr="000E1B0F" w:rsidRDefault="000E1B0F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l-G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 w:eastAsia="el-GR"/>
              </w:rPr>
              <w:t>-0.08</w:t>
            </w:r>
          </w:p>
        </w:tc>
        <w:tc>
          <w:tcPr>
            <w:tcW w:w="567" w:type="dxa"/>
            <w:shd w:val="clear" w:color="auto" w:fill="auto"/>
            <w:noWrap/>
          </w:tcPr>
          <w:p w14:paraId="580EB602" w14:textId="53B8BD5C" w:rsidR="00287758" w:rsidRPr="000E1B0F" w:rsidRDefault="000E1B0F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l-G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 w:eastAsia="el-GR"/>
              </w:rPr>
              <w:t>0.03</w:t>
            </w:r>
          </w:p>
        </w:tc>
        <w:tc>
          <w:tcPr>
            <w:tcW w:w="567" w:type="dxa"/>
          </w:tcPr>
          <w:p w14:paraId="3C8D1766" w14:textId="3678B377" w:rsidR="00287758" w:rsidRPr="000E1B0F" w:rsidRDefault="000E1B0F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l-G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 w:eastAsia="el-GR"/>
              </w:rPr>
              <w:t>-0.12</w:t>
            </w:r>
          </w:p>
        </w:tc>
        <w:tc>
          <w:tcPr>
            <w:tcW w:w="567" w:type="dxa"/>
            <w:shd w:val="clear" w:color="auto" w:fill="auto"/>
            <w:noWrap/>
          </w:tcPr>
          <w:p w14:paraId="47694AA2" w14:textId="09FDCA77" w:rsidR="00287758" w:rsidRPr="000E1B0F" w:rsidRDefault="000E1B0F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l-G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 w:eastAsia="el-GR"/>
              </w:rPr>
              <w:t>-2.77</w:t>
            </w:r>
          </w:p>
        </w:tc>
        <w:tc>
          <w:tcPr>
            <w:tcW w:w="567" w:type="dxa"/>
            <w:shd w:val="clear" w:color="auto" w:fill="auto"/>
            <w:noWrap/>
          </w:tcPr>
          <w:p w14:paraId="2D6115E0" w14:textId="508FB032" w:rsidR="00287758" w:rsidRPr="000E1B0F" w:rsidRDefault="000E1B0F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l-G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 w:eastAsia="el-GR"/>
              </w:rPr>
              <w:t>.006</w:t>
            </w:r>
          </w:p>
        </w:tc>
      </w:tr>
      <w:tr w:rsidR="00370AE0" w:rsidRPr="00B84111" w14:paraId="78D6BE39" w14:textId="77777777" w:rsidTr="00BF1355">
        <w:trPr>
          <w:jc w:val="center"/>
        </w:trPr>
        <w:tc>
          <w:tcPr>
            <w:tcW w:w="2740" w:type="dxa"/>
            <w:shd w:val="clear" w:color="auto" w:fill="auto"/>
            <w:noWrap/>
            <w:vAlign w:val="center"/>
            <w:hideMark/>
          </w:tcPr>
          <w:p w14:paraId="53753ADB" w14:textId="77777777" w:rsidR="00287758" w:rsidRPr="00B84111" w:rsidRDefault="00287758" w:rsidP="001920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  <w:r w:rsidRPr="00B841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ange in quality of relationships within family (E4)</w:t>
            </w:r>
          </w:p>
        </w:tc>
        <w:tc>
          <w:tcPr>
            <w:tcW w:w="657" w:type="dxa"/>
            <w:shd w:val="clear" w:color="auto" w:fill="auto"/>
            <w:noWrap/>
          </w:tcPr>
          <w:p w14:paraId="535FC4F7" w14:textId="5376C16D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1C142222" w14:textId="7691D3C9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9" w:type="dxa"/>
          </w:tcPr>
          <w:p w14:paraId="72A19049" w14:textId="77777777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4B6E2321" w14:textId="311E4DF5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14:paraId="5B468C58" w14:textId="3BFD85A1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3C82E043" w14:textId="589A8C19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03E25172" w14:textId="67E50916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9" w:type="dxa"/>
          </w:tcPr>
          <w:p w14:paraId="3990E774" w14:textId="77777777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8" w:type="dxa"/>
            <w:shd w:val="clear" w:color="auto" w:fill="auto"/>
            <w:noWrap/>
          </w:tcPr>
          <w:p w14:paraId="1C5B337F" w14:textId="30DA1629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14:paraId="71D341A3" w14:textId="4C54EFB7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9" w:type="dxa"/>
          </w:tcPr>
          <w:p w14:paraId="5089F463" w14:textId="0BF18A57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577162A3" w14:textId="3B141189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1C30FA07" w14:textId="77777777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33E1FDE7" w14:textId="0F8FD6D2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7FD655F7" w14:textId="1797A725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5CACD6C5" w14:textId="2F2E203E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6DB82F16" w14:textId="2A1CD542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</w:tcPr>
          <w:p w14:paraId="7D52A196" w14:textId="77777777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4DF351EF" w14:textId="0BC7714F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0A9B09E1" w14:textId="32AAF6A9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</w:tr>
      <w:tr w:rsidR="00370AE0" w:rsidRPr="00B84111" w14:paraId="35388F6D" w14:textId="77777777" w:rsidTr="00BF1355">
        <w:trPr>
          <w:jc w:val="center"/>
        </w:trPr>
        <w:tc>
          <w:tcPr>
            <w:tcW w:w="2740" w:type="dxa"/>
            <w:shd w:val="clear" w:color="auto" w:fill="auto"/>
            <w:noWrap/>
            <w:vAlign w:val="center"/>
            <w:hideMark/>
          </w:tcPr>
          <w:p w14:paraId="614C8777" w14:textId="77777777" w:rsidR="00287758" w:rsidRPr="00B84111" w:rsidRDefault="00287758" w:rsidP="001920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  <w:r w:rsidRPr="00B841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  <w:t>Keeping a basic routine during lockdown (E5)</w:t>
            </w:r>
          </w:p>
        </w:tc>
        <w:tc>
          <w:tcPr>
            <w:tcW w:w="657" w:type="dxa"/>
            <w:shd w:val="clear" w:color="auto" w:fill="auto"/>
            <w:noWrap/>
          </w:tcPr>
          <w:p w14:paraId="4FF5DCB0" w14:textId="6FCEEAC2" w:rsidR="00287758" w:rsidRPr="00B84111" w:rsidRDefault="005F4DF7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  <w:r w:rsidRPr="00B841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  <w:t>0.09</w:t>
            </w:r>
          </w:p>
        </w:tc>
        <w:tc>
          <w:tcPr>
            <w:tcW w:w="567" w:type="dxa"/>
            <w:shd w:val="clear" w:color="auto" w:fill="auto"/>
            <w:noWrap/>
          </w:tcPr>
          <w:p w14:paraId="26201A77" w14:textId="144E8BEC" w:rsidR="00287758" w:rsidRPr="00B84111" w:rsidRDefault="005F4DF7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  <w:r w:rsidRPr="00B841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  <w:t>0.04</w:t>
            </w:r>
          </w:p>
        </w:tc>
        <w:tc>
          <w:tcPr>
            <w:tcW w:w="709" w:type="dxa"/>
          </w:tcPr>
          <w:p w14:paraId="353DD211" w14:textId="5886C66C" w:rsidR="00287758" w:rsidRPr="00B84111" w:rsidRDefault="005F4DF7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  <w:r w:rsidRPr="00B841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  <w:t>0.09</w:t>
            </w:r>
          </w:p>
        </w:tc>
        <w:tc>
          <w:tcPr>
            <w:tcW w:w="567" w:type="dxa"/>
            <w:shd w:val="clear" w:color="auto" w:fill="auto"/>
            <w:noWrap/>
          </w:tcPr>
          <w:p w14:paraId="38A4087E" w14:textId="6F7BD1FE" w:rsidR="00287758" w:rsidRPr="00B84111" w:rsidRDefault="005F4DF7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  <w:r w:rsidRPr="00B841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  <w:t>2.11</w:t>
            </w:r>
          </w:p>
        </w:tc>
        <w:tc>
          <w:tcPr>
            <w:tcW w:w="709" w:type="dxa"/>
            <w:shd w:val="clear" w:color="auto" w:fill="auto"/>
            <w:noWrap/>
          </w:tcPr>
          <w:p w14:paraId="07E6ABA2" w14:textId="42628659" w:rsidR="00287758" w:rsidRPr="00B84111" w:rsidRDefault="005F4DF7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  <w:r w:rsidRPr="00B841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  <w:t>.035</w:t>
            </w:r>
          </w:p>
        </w:tc>
        <w:tc>
          <w:tcPr>
            <w:tcW w:w="567" w:type="dxa"/>
            <w:shd w:val="clear" w:color="auto" w:fill="auto"/>
            <w:noWrap/>
          </w:tcPr>
          <w:p w14:paraId="375321DF" w14:textId="6A78B1FD" w:rsidR="00287758" w:rsidRPr="00B84111" w:rsidRDefault="00EF3F14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  <w:t>0.10</w:t>
            </w:r>
          </w:p>
        </w:tc>
        <w:tc>
          <w:tcPr>
            <w:tcW w:w="567" w:type="dxa"/>
            <w:shd w:val="clear" w:color="auto" w:fill="auto"/>
            <w:noWrap/>
          </w:tcPr>
          <w:p w14:paraId="0B472E73" w14:textId="4A2A12B5" w:rsidR="00287758" w:rsidRPr="00B84111" w:rsidRDefault="00EF3F14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  <w:t>0.04</w:t>
            </w:r>
          </w:p>
        </w:tc>
        <w:tc>
          <w:tcPr>
            <w:tcW w:w="709" w:type="dxa"/>
          </w:tcPr>
          <w:p w14:paraId="79684F88" w14:textId="5FC2C97A" w:rsidR="00287758" w:rsidRPr="00B84111" w:rsidRDefault="00EF3F14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  <w:t>0.10</w:t>
            </w:r>
          </w:p>
        </w:tc>
        <w:tc>
          <w:tcPr>
            <w:tcW w:w="708" w:type="dxa"/>
            <w:shd w:val="clear" w:color="auto" w:fill="auto"/>
            <w:noWrap/>
          </w:tcPr>
          <w:p w14:paraId="44CD9B5D" w14:textId="42FCA490" w:rsidR="00287758" w:rsidRPr="00B84111" w:rsidRDefault="00EF3F14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  <w:t>2.68</w:t>
            </w:r>
          </w:p>
        </w:tc>
        <w:tc>
          <w:tcPr>
            <w:tcW w:w="709" w:type="dxa"/>
            <w:shd w:val="clear" w:color="auto" w:fill="auto"/>
            <w:noWrap/>
          </w:tcPr>
          <w:p w14:paraId="1ECE115C" w14:textId="2DC595D9" w:rsidR="00287758" w:rsidRPr="00B84111" w:rsidRDefault="00EF3F14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  <w:t>.008</w:t>
            </w:r>
          </w:p>
        </w:tc>
        <w:tc>
          <w:tcPr>
            <w:tcW w:w="709" w:type="dxa"/>
          </w:tcPr>
          <w:p w14:paraId="627CB057" w14:textId="0B3994A7" w:rsidR="00287758" w:rsidRPr="00E47F9D" w:rsidRDefault="00E47F9D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-0.14</w:t>
            </w:r>
          </w:p>
        </w:tc>
        <w:tc>
          <w:tcPr>
            <w:tcW w:w="709" w:type="dxa"/>
          </w:tcPr>
          <w:p w14:paraId="6485E31A" w14:textId="4E313AA3" w:rsidR="00287758" w:rsidRPr="00E47F9D" w:rsidRDefault="00E47F9D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0.04</w:t>
            </w:r>
          </w:p>
        </w:tc>
        <w:tc>
          <w:tcPr>
            <w:tcW w:w="708" w:type="dxa"/>
          </w:tcPr>
          <w:p w14:paraId="4BBD8E0A" w14:textId="4571E32F" w:rsidR="00287758" w:rsidRPr="00E47F9D" w:rsidRDefault="00E47F9D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-0.15</w:t>
            </w:r>
          </w:p>
        </w:tc>
        <w:tc>
          <w:tcPr>
            <w:tcW w:w="709" w:type="dxa"/>
          </w:tcPr>
          <w:p w14:paraId="7F66530E" w14:textId="43FA5E94" w:rsidR="00287758" w:rsidRPr="00E47F9D" w:rsidRDefault="00E47F9D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-4.07</w:t>
            </w:r>
          </w:p>
        </w:tc>
        <w:tc>
          <w:tcPr>
            <w:tcW w:w="709" w:type="dxa"/>
          </w:tcPr>
          <w:p w14:paraId="138D2E89" w14:textId="04DBF3A8" w:rsidR="00287758" w:rsidRPr="00E47F9D" w:rsidRDefault="00370AE0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B841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  <w:t>&lt; .001</w:t>
            </w:r>
          </w:p>
        </w:tc>
        <w:tc>
          <w:tcPr>
            <w:tcW w:w="567" w:type="dxa"/>
            <w:shd w:val="clear" w:color="auto" w:fill="auto"/>
            <w:noWrap/>
          </w:tcPr>
          <w:p w14:paraId="2A3EE75B" w14:textId="201B19DF" w:rsidR="00287758" w:rsidRPr="00B84111" w:rsidRDefault="000E1B0F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  <w:t>0.07</w:t>
            </w:r>
          </w:p>
        </w:tc>
        <w:tc>
          <w:tcPr>
            <w:tcW w:w="567" w:type="dxa"/>
            <w:shd w:val="clear" w:color="auto" w:fill="auto"/>
            <w:noWrap/>
          </w:tcPr>
          <w:p w14:paraId="4A3E60A1" w14:textId="6A8A7139" w:rsidR="00287758" w:rsidRPr="00B84111" w:rsidRDefault="000E1B0F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  <w:t>0.03</w:t>
            </w:r>
          </w:p>
        </w:tc>
        <w:tc>
          <w:tcPr>
            <w:tcW w:w="567" w:type="dxa"/>
          </w:tcPr>
          <w:p w14:paraId="4117F715" w14:textId="1446DDF9" w:rsidR="00287758" w:rsidRPr="00B84111" w:rsidRDefault="000E1B0F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  <w:t>0.10</w:t>
            </w:r>
          </w:p>
        </w:tc>
        <w:tc>
          <w:tcPr>
            <w:tcW w:w="567" w:type="dxa"/>
            <w:shd w:val="clear" w:color="auto" w:fill="auto"/>
            <w:noWrap/>
          </w:tcPr>
          <w:p w14:paraId="560DE0C5" w14:textId="08838264" w:rsidR="00287758" w:rsidRPr="00B84111" w:rsidRDefault="000E1B0F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  <w:t>2.38</w:t>
            </w:r>
          </w:p>
        </w:tc>
        <w:tc>
          <w:tcPr>
            <w:tcW w:w="567" w:type="dxa"/>
            <w:shd w:val="clear" w:color="auto" w:fill="auto"/>
            <w:noWrap/>
          </w:tcPr>
          <w:p w14:paraId="6D74CF10" w14:textId="1BD20515" w:rsidR="00287758" w:rsidRPr="00B84111" w:rsidRDefault="000E1B0F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  <w:t>.020</w:t>
            </w:r>
          </w:p>
        </w:tc>
      </w:tr>
      <w:tr w:rsidR="00B55103" w:rsidRPr="00B84111" w14:paraId="376B8624" w14:textId="77777777" w:rsidTr="00BF1355">
        <w:trPr>
          <w:jc w:val="center"/>
        </w:trPr>
        <w:tc>
          <w:tcPr>
            <w:tcW w:w="2740" w:type="dxa"/>
            <w:shd w:val="clear" w:color="auto" w:fill="auto"/>
            <w:noWrap/>
            <w:vAlign w:val="center"/>
          </w:tcPr>
          <w:p w14:paraId="4C39E044" w14:textId="06BF562D" w:rsidR="00B55103" w:rsidRPr="00B84111" w:rsidRDefault="00B55103" w:rsidP="001920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  <w:t>Difficulty managing children (E6)</w:t>
            </w:r>
          </w:p>
        </w:tc>
        <w:tc>
          <w:tcPr>
            <w:tcW w:w="657" w:type="dxa"/>
            <w:shd w:val="clear" w:color="auto" w:fill="auto"/>
            <w:noWrap/>
          </w:tcPr>
          <w:p w14:paraId="635D7C60" w14:textId="77777777" w:rsidR="00B55103" w:rsidRPr="00B84111" w:rsidRDefault="00B55103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14794964" w14:textId="77777777" w:rsidR="00B55103" w:rsidRPr="00B84111" w:rsidRDefault="00B55103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9" w:type="dxa"/>
          </w:tcPr>
          <w:p w14:paraId="0C0144FE" w14:textId="77777777" w:rsidR="00B55103" w:rsidRPr="00B84111" w:rsidRDefault="00B55103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27C07893" w14:textId="77777777" w:rsidR="00B55103" w:rsidRPr="00B84111" w:rsidRDefault="00B55103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14:paraId="1DDE7100" w14:textId="77777777" w:rsidR="00B55103" w:rsidRPr="00B84111" w:rsidRDefault="00B55103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79A1DF6B" w14:textId="77777777" w:rsidR="00B55103" w:rsidRDefault="00B55103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52050494" w14:textId="77777777" w:rsidR="00B55103" w:rsidRDefault="00B55103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9" w:type="dxa"/>
          </w:tcPr>
          <w:p w14:paraId="258D9395" w14:textId="77777777" w:rsidR="00B55103" w:rsidRDefault="00B55103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8" w:type="dxa"/>
            <w:shd w:val="clear" w:color="auto" w:fill="auto"/>
            <w:noWrap/>
          </w:tcPr>
          <w:p w14:paraId="43639199" w14:textId="77777777" w:rsidR="00B55103" w:rsidRDefault="00B55103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14:paraId="5DD56595" w14:textId="77777777" w:rsidR="00B55103" w:rsidRDefault="00B55103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9" w:type="dxa"/>
          </w:tcPr>
          <w:p w14:paraId="5EA6FE83" w14:textId="77777777" w:rsidR="00B55103" w:rsidRDefault="00B55103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709" w:type="dxa"/>
          </w:tcPr>
          <w:p w14:paraId="477ECB52" w14:textId="77777777" w:rsidR="00B55103" w:rsidRDefault="00B55103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708" w:type="dxa"/>
          </w:tcPr>
          <w:p w14:paraId="664AD98F" w14:textId="77777777" w:rsidR="00B55103" w:rsidRDefault="00B55103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709" w:type="dxa"/>
          </w:tcPr>
          <w:p w14:paraId="60893BCF" w14:textId="77777777" w:rsidR="00B55103" w:rsidRDefault="00B55103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709" w:type="dxa"/>
          </w:tcPr>
          <w:p w14:paraId="0BC84D84" w14:textId="77777777" w:rsidR="00B55103" w:rsidRPr="00B84111" w:rsidRDefault="00B55103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1E528836" w14:textId="77777777" w:rsidR="00B55103" w:rsidRDefault="00B55103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5F404F7D" w14:textId="77777777" w:rsidR="00B55103" w:rsidRDefault="00B55103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</w:tcPr>
          <w:p w14:paraId="41366060" w14:textId="77777777" w:rsidR="00B55103" w:rsidRDefault="00B55103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5E1C2747" w14:textId="77777777" w:rsidR="00B55103" w:rsidRDefault="00B55103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791BB7EA" w14:textId="77777777" w:rsidR="00B55103" w:rsidRDefault="00B55103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</w:tr>
      <w:tr w:rsidR="00370AE0" w:rsidRPr="00B84111" w14:paraId="5E7AAA58" w14:textId="77777777" w:rsidTr="00BF1355">
        <w:trPr>
          <w:jc w:val="center"/>
        </w:trPr>
        <w:tc>
          <w:tcPr>
            <w:tcW w:w="2740" w:type="dxa"/>
            <w:shd w:val="clear" w:color="auto" w:fill="auto"/>
            <w:noWrap/>
            <w:vAlign w:val="center"/>
          </w:tcPr>
          <w:p w14:paraId="5A383901" w14:textId="3F3FD129" w:rsidR="002C2FD2" w:rsidRPr="00B84111" w:rsidRDefault="002E3515" w:rsidP="001920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  <w:r w:rsidRPr="00B841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  <w:t>Satisfaction with f</w:t>
            </w:r>
            <w:r w:rsidR="002C2FD2" w:rsidRPr="00B841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  <w:t xml:space="preserve">requency of sex </w:t>
            </w:r>
            <w:r w:rsidR="002C2FD2" w:rsidRPr="00B841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  <w:lastRenderedPageBreak/>
              <w:t>(</w:t>
            </w:r>
            <w:r w:rsidRPr="00B841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  <w:t>N1)</w:t>
            </w:r>
          </w:p>
        </w:tc>
        <w:tc>
          <w:tcPr>
            <w:tcW w:w="657" w:type="dxa"/>
            <w:shd w:val="clear" w:color="auto" w:fill="auto"/>
            <w:noWrap/>
          </w:tcPr>
          <w:p w14:paraId="39EFBE6B" w14:textId="652E5E8D" w:rsidR="002C2FD2" w:rsidRPr="00B84111" w:rsidRDefault="002E3515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  <w:r w:rsidRPr="00B841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  <w:lastRenderedPageBreak/>
              <w:t>0.07</w:t>
            </w:r>
          </w:p>
        </w:tc>
        <w:tc>
          <w:tcPr>
            <w:tcW w:w="567" w:type="dxa"/>
            <w:shd w:val="clear" w:color="auto" w:fill="auto"/>
            <w:noWrap/>
          </w:tcPr>
          <w:p w14:paraId="3D68EDA8" w14:textId="1554F7AA" w:rsidR="002C2FD2" w:rsidRPr="00B84111" w:rsidRDefault="002E3515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  <w:r w:rsidRPr="00B841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  <w:t>0.03</w:t>
            </w:r>
          </w:p>
        </w:tc>
        <w:tc>
          <w:tcPr>
            <w:tcW w:w="709" w:type="dxa"/>
          </w:tcPr>
          <w:p w14:paraId="7D721740" w14:textId="423534F5" w:rsidR="002C2FD2" w:rsidRPr="00B84111" w:rsidRDefault="002E3515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  <w:r w:rsidRPr="00B841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  <w:t>0.10</w:t>
            </w:r>
          </w:p>
        </w:tc>
        <w:tc>
          <w:tcPr>
            <w:tcW w:w="567" w:type="dxa"/>
            <w:shd w:val="clear" w:color="auto" w:fill="auto"/>
            <w:noWrap/>
          </w:tcPr>
          <w:p w14:paraId="1CF2EE8F" w14:textId="31180E54" w:rsidR="002C2FD2" w:rsidRPr="00B84111" w:rsidRDefault="002E3515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  <w:r w:rsidRPr="00B841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  <w:t>2.56</w:t>
            </w:r>
          </w:p>
        </w:tc>
        <w:tc>
          <w:tcPr>
            <w:tcW w:w="709" w:type="dxa"/>
            <w:shd w:val="clear" w:color="auto" w:fill="auto"/>
            <w:noWrap/>
          </w:tcPr>
          <w:p w14:paraId="2EB6A49D" w14:textId="6B8BE847" w:rsidR="002C2FD2" w:rsidRPr="00B84111" w:rsidRDefault="002E3515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  <w:r w:rsidRPr="00B841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  <w:t>.011</w:t>
            </w:r>
          </w:p>
        </w:tc>
        <w:tc>
          <w:tcPr>
            <w:tcW w:w="567" w:type="dxa"/>
            <w:shd w:val="clear" w:color="auto" w:fill="auto"/>
            <w:noWrap/>
          </w:tcPr>
          <w:p w14:paraId="2FD5EB82" w14:textId="6D24A7CC" w:rsidR="002C2FD2" w:rsidRPr="00B84111" w:rsidRDefault="00EF3F14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  <w:t>0.07</w:t>
            </w:r>
          </w:p>
        </w:tc>
        <w:tc>
          <w:tcPr>
            <w:tcW w:w="567" w:type="dxa"/>
            <w:shd w:val="clear" w:color="auto" w:fill="auto"/>
            <w:noWrap/>
          </w:tcPr>
          <w:p w14:paraId="3CB8B737" w14:textId="774AAC10" w:rsidR="002C2FD2" w:rsidRPr="00B84111" w:rsidRDefault="00EF3F14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  <w:t>0.03</w:t>
            </w:r>
          </w:p>
        </w:tc>
        <w:tc>
          <w:tcPr>
            <w:tcW w:w="709" w:type="dxa"/>
          </w:tcPr>
          <w:p w14:paraId="15597C6B" w14:textId="0594889B" w:rsidR="002C2FD2" w:rsidRPr="00B84111" w:rsidRDefault="00EF3F14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  <w:t>0.09</w:t>
            </w:r>
          </w:p>
        </w:tc>
        <w:tc>
          <w:tcPr>
            <w:tcW w:w="708" w:type="dxa"/>
            <w:shd w:val="clear" w:color="auto" w:fill="auto"/>
            <w:noWrap/>
          </w:tcPr>
          <w:p w14:paraId="2506DAA2" w14:textId="276B48CE" w:rsidR="002C2FD2" w:rsidRPr="00B84111" w:rsidRDefault="00EF3F14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  <w:t>2.61</w:t>
            </w:r>
          </w:p>
        </w:tc>
        <w:tc>
          <w:tcPr>
            <w:tcW w:w="709" w:type="dxa"/>
            <w:shd w:val="clear" w:color="auto" w:fill="auto"/>
            <w:noWrap/>
          </w:tcPr>
          <w:p w14:paraId="12FE3074" w14:textId="0EC335E5" w:rsidR="002C2FD2" w:rsidRPr="00B84111" w:rsidRDefault="00EF3F14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  <w:t>.009</w:t>
            </w:r>
          </w:p>
        </w:tc>
        <w:tc>
          <w:tcPr>
            <w:tcW w:w="709" w:type="dxa"/>
          </w:tcPr>
          <w:p w14:paraId="3C957D13" w14:textId="258648BB" w:rsidR="002C2FD2" w:rsidRPr="002558E3" w:rsidRDefault="002558E3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-0.06</w:t>
            </w:r>
          </w:p>
        </w:tc>
        <w:tc>
          <w:tcPr>
            <w:tcW w:w="709" w:type="dxa"/>
          </w:tcPr>
          <w:p w14:paraId="4DEC1ED0" w14:textId="3A56CF8F" w:rsidR="002C2FD2" w:rsidRPr="002558E3" w:rsidRDefault="002558E3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0.02</w:t>
            </w:r>
          </w:p>
        </w:tc>
        <w:tc>
          <w:tcPr>
            <w:tcW w:w="708" w:type="dxa"/>
          </w:tcPr>
          <w:p w14:paraId="7666F464" w14:textId="5ED8112C" w:rsidR="002C2FD2" w:rsidRPr="002558E3" w:rsidRDefault="002558E3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-0.08</w:t>
            </w:r>
          </w:p>
        </w:tc>
        <w:tc>
          <w:tcPr>
            <w:tcW w:w="709" w:type="dxa"/>
          </w:tcPr>
          <w:p w14:paraId="66BA9092" w14:textId="45B1D379" w:rsidR="002C2FD2" w:rsidRPr="002558E3" w:rsidRDefault="002558E3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-2.32</w:t>
            </w:r>
          </w:p>
        </w:tc>
        <w:tc>
          <w:tcPr>
            <w:tcW w:w="709" w:type="dxa"/>
          </w:tcPr>
          <w:p w14:paraId="1E490EC7" w14:textId="771D2940" w:rsidR="002C2FD2" w:rsidRPr="002558E3" w:rsidRDefault="002558E3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.021</w:t>
            </w:r>
          </w:p>
        </w:tc>
        <w:tc>
          <w:tcPr>
            <w:tcW w:w="567" w:type="dxa"/>
            <w:shd w:val="clear" w:color="auto" w:fill="auto"/>
            <w:noWrap/>
          </w:tcPr>
          <w:p w14:paraId="73C8A4AF" w14:textId="77777777" w:rsidR="002C2FD2" w:rsidRPr="00B84111" w:rsidRDefault="002C2FD2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7362B6D8" w14:textId="77777777" w:rsidR="002C2FD2" w:rsidRPr="00B84111" w:rsidRDefault="002C2FD2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</w:tcPr>
          <w:p w14:paraId="2D0D849D" w14:textId="77777777" w:rsidR="002C2FD2" w:rsidRPr="00B84111" w:rsidRDefault="002C2FD2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7AA55685" w14:textId="77777777" w:rsidR="002C2FD2" w:rsidRPr="00B84111" w:rsidRDefault="002C2FD2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33F52434" w14:textId="77777777" w:rsidR="002C2FD2" w:rsidRPr="00B84111" w:rsidRDefault="002C2FD2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</w:tr>
      <w:tr w:rsidR="0019200B" w:rsidRPr="00B84111" w14:paraId="24A4B763" w14:textId="77777777" w:rsidTr="00BF1355">
        <w:trPr>
          <w:jc w:val="center"/>
        </w:trPr>
        <w:tc>
          <w:tcPr>
            <w:tcW w:w="2740" w:type="dxa"/>
            <w:shd w:val="clear" w:color="auto" w:fill="auto"/>
            <w:noWrap/>
            <w:vAlign w:val="center"/>
          </w:tcPr>
          <w:p w14:paraId="2A141735" w14:textId="5236B5BB" w:rsidR="0019200B" w:rsidRPr="00B84111" w:rsidRDefault="0019200B" w:rsidP="001920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  <w:lastRenderedPageBreak/>
              <w:t>Change in desire for sex (N2)</w:t>
            </w:r>
          </w:p>
        </w:tc>
        <w:tc>
          <w:tcPr>
            <w:tcW w:w="657" w:type="dxa"/>
            <w:shd w:val="clear" w:color="auto" w:fill="auto"/>
            <w:noWrap/>
          </w:tcPr>
          <w:p w14:paraId="5FCB2664" w14:textId="77777777" w:rsidR="0019200B" w:rsidRPr="00B84111" w:rsidRDefault="0019200B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0F8CB7E0" w14:textId="77777777" w:rsidR="0019200B" w:rsidRPr="00B84111" w:rsidRDefault="0019200B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9" w:type="dxa"/>
          </w:tcPr>
          <w:p w14:paraId="2476D548" w14:textId="77777777" w:rsidR="0019200B" w:rsidRPr="00B84111" w:rsidRDefault="0019200B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7DE0FAE0" w14:textId="77777777" w:rsidR="0019200B" w:rsidRPr="00B84111" w:rsidRDefault="0019200B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14:paraId="3B056DC5" w14:textId="77777777" w:rsidR="0019200B" w:rsidRPr="00B84111" w:rsidRDefault="0019200B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5A50E4EC" w14:textId="77777777" w:rsidR="0019200B" w:rsidRDefault="0019200B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6C6B2113" w14:textId="77777777" w:rsidR="0019200B" w:rsidRDefault="0019200B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9" w:type="dxa"/>
          </w:tcPr>
          <w:p w14:paraId="64E0D2F5" w14:textId="77777777" w:rsidR="0019200B" w:rsidRDefault="0019200B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8" w:type="dxa"/>
            <w:shd w:val="clear" w:color="auto" w:fill="auto"/>
            <w:noWrap/>
          </w:tcPr>
          <w:p w14:paraId="2009E0FD" w14:textId="77777777" w:rsidR="0019200B" w:rsidRDefault="0019200B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14:paraId="36091789" w14:textId="77777777" w:rsidR="0019200B" w:rsidRDefault="0019200B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9" w:type="dxa"/>
          </w:tcPr>
          <w:p w14:paraId="15D8C381" w14:textId="77777777" w:rsidR="0019200B" w:rsidRDefault="0019200B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709" w:type="dxa"/>
          </w:tcPr>
          <w:p w14:paraId="37D0F272" w14:textId="77777777" w:rsidR="0019200B" w:rsidRDefault="0019200B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708" w:type="dxa"/>
          </w:tcPr>
          <w:p w14:paraId="65F1DD4C" w14:textId="77777777" w:rsidR="0019200B" w:rsidRDefault="0019200B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709" w:type="dxa"/>
          </w:tcPr>
          <w:p w14:paraId="0AC39D4E" w14:textId="77777777" w:rsidR="0019200B" w:rsidRDefault="0019200B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709" w:type="dxa"/>
          </w:tcPr>
          <w:p w14:paraId="0D767402" w14:textId="77777777" w:rsidR="0019200B" w:rsidRDefault="0019200B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144D2CD2" w14:textId="77777777" w:rsidR="0019200B" w:rsidRPr="00B84111" w:rsidRDefault="0019200B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6FBD41B0" w14:textId="77777777" w:rsidR="0019200B" w:rsidRPr="00B84111" w:rsidRDefault="0019200B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</w:tcPr>
          <w:p w14:paraId="4A8DEF21" w14:textId="77777777" w:rsidR="0019200B" w:rsidRPr="00B84111" w:rsidRDefault="0019200B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421B97EF" w14:textId="77777777" w:rsidR="0019200B" w:rsidRPr="00B84111" w:rsidRDefault="0019200B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37A08896" w14:textId="77777777" w:rsidR="0019200B" w:rsidRPr="00B84111" w:rsidRDefault="0019200B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</w:tr>
      <w:tr w:rsidR="0019200B" w:rsidRPr="00B84111" w14:paraId="1529561F" w14:textId="77777777" w:rsidTr="00BF1355">
        <w:trPr>
          <w:jc w:val="center"/>
        </w:trPr>
        <w:tc>
          <w:tcPr>
            <w:tcW w:w="2740" w:type="dxa"/>
            <w:shd w:val="clear" w:color="auto" w:fill="auto"/>
            <w:noWrap/>
            <w:vAlign w:val="center"/>
          </w:tcPr>
          <w:p w14:paraId="5A65FA79" w14:textId="2EDE91DD" w:rsidR="0019200B" w:rsidRDefault="0019200B" w:rsidP="001920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  <w:t>Satisfaction with sex life (N3)</w:t>
            </w:r>
          </w:p>
        </w:tc>
        <w:tc>
          <w:tcPr>
            <w:tcW w:w="657" w:type="dxa"/>
            <w:shd w:val="clear" w:color="auto" w:fill="auto"/>
            <w:noWrap/>
          </w:tcPr>
          <w:p w14:paraId="1546E627" w14:textId="77777777" w:rsidR="0019200B" w:rsidRPr="00B84111" w:rsidRDefault="0019200B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5BF812C0" w14:textId="77777777" w:rsidR="0019200B" w:rsidRPr="00B84111" w:rsidRDefault="0019200B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9" w:type="dxa"/>
          </w:tcPr>
          <w:p w14:paraId="56F42C83" w14:textId="77777777" w:rsidR="0019200B" w:rsidRPr="00B84111" w:rsidRDefault="0019200B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705C727B" w14:textId="77777777" w:rsidR="0019200B" w:rsidRPr="00B84111" w:rsidRDefault="0019200B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14:paraId="25A0D12C" w14:textId="77777777" w:rsidR="0019200B" w:rsidRPr="00B84111" w:rsidRDefault="0019200B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25853B76" w14:textId="77777777" w:rsidR="0019200B" w:rsidRDefault="0019200B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0346D35F" w14:textId="77777777" w:rsidR="0019200B" w:rsidRDefault="0019200B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9" w:type="dxa"/>
          </w:tcPr>
          <w:p w14:paraId="4F278B26" w14:textId="77777777" w:rsidR="0019200B" w:rsidRDefault="0019200B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8" w:type="dxa"/>
            <w:shd w:val="clear" w:color="auto" w:fill="auto"/>
            <w:noWrap/>
          </w:tcPr>
          <w:p w14:paraId="3B120E05" w14:textId="77777777" w:rsidR="0019200B" w:rsidRDefault="0019200B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14:paraId="3EB09ECC" w14:textId="77777777" w:rsidR="0019200B" w:rsidRDefault="0019200B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9" w:type="dxa"/>
          </w:tcPr>
          <w:p w14:paraId="18C8CECE" w14:textId="77777777" w:rsidR="0019200B" w:rsidRDefault="0019200B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709" w:type="dxa"/>
          </w:tcPr>
          <w:p w14:paraId="6AB26E61" w14:textId="77777777" w:rsidR="0019200B" w:rsidRDefault="0019200B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708" w:type="dxa"/>
          </w:tcPr>
          <w:p w14:paraId="5A416C42" w14:textId="77777777" w:rsidR="0019200B" w:rsidRDefault="0019200B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709" w:type="dxa"/>
          </w:tcPr>
          <w:p w14:paraId="1AE304D5" w14:textId="77777777" w:rsidR="0019200B" w:rsidRDefault="0019200B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709" w:type="dxa"/>
          </w:tcPr>
          <w:p w14:paraId="123D2597" w14:textId="77777777" w:rsidR="0019200B" w:rsidRDefault="0019200B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4ED7CCE6" w14:textId="77777777" w:rsidR="0019200B" w:rsidRPr="00B84111" w:rsidRDefault="0019200B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47DC727D" w14:textId="77777777" w:rsidR="0019200B" w:rsidRPr="00B84111" w:rsidRDefault="0019200B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</w:tcPr>
          <w:p w14:paraId="6F210491" w14:textId="77777777" w:rsidR="0019200B" w:rsidRPr="00B84111" w:rsidRDefault="0019200B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60B922BD" w14:textId="77777777" w:rsidR="0019200B" w:rsidRPr="00B84111" w:rsidRDefault="0019200B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39769470" w14:textId="77777777" w:rsidR="0019200B" w:rsidRPr="00B84111" w:rsidRDefault="0019200B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</w:tr>
      <w:tr w:rsidR="00370AE0" w:rsidRPr="00B84111" w14:paraId="7FEFC3E2" w14:textId="77777777" w:rsidTr="00BF1355">
        <w:trPr>
          <w:jc w:val="center"/>
        </w:trPr>
        <w:tc>
          <w:tcPr>
            <w:tcW w:w="2740" w:type="dxa"/>
            <w:shd w:val="clear" w:color="auto" w:fill="auto"/>
            <w:noWrap/>
            <w:vAlign w:val="center"/>
          </w:tcPr>
          <w:p w14:paraId="2ABA9CEF" w14:textId="732DBCDA" w:rsidR="00824624" w:rsidRPr="00B84111" w:rsidRDefault="00824624" w:rsidP="001920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  <w:r w:rsidRPr="00B841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  <w:t>Use of sex to cope with stress (N4)</w:t>
            </w:r>
          </w:p>
        </w:tc>
        <w:tc>
          <w:tcPr>
            <w:tcW w:w="657" w:type="dxa"/>
            <w:shd w:val="clear" w:color="auto" w:fill="auto"/>
            <w:noWrap/>
          </w:tcPr>
          <w:p w14:paraId="54234042" w14:textId="1E8A408D" w:rsidR="00824624" w:rsidRPr="00B84111" w:rsidRDefault="00824624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  <w:r w:rsidRPr="00B841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  <w:t>-0.07</w:t>
            </w:r>
          </w:p>
        </w:tc>
        <w:tc>
          <w:tcPr>
            <w:tcW w:w="567" w:type="dxa"/>
            <w:shd w:val="clear" w:color="auto" w:fill="auto"/>
            <w:noWrap/>
          </w:tcPr>
          <w:p w14:paraId="67651019" w14:textId="3C9FA484" w:rsidR="00824624" w:rsidRPr="00B84111" w:rsidRDefault="00824624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  <w:r w:rsidRPr="00B841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  <w:t>0.02</w:t>
            </w:r>
          </w:p>
        </w:tc>
        <w:tc>
          <w:tcPr>
            <w:tcW w:w="709" w:type="dxa"/>
          </w:tcPr>
          <w:p w14:paraId="2B276D0B" w14:textId="608CADD7" w:rsidR="00824624" w:rsidRPr="00B84111" w:rsidRDefault="00824624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  <w:r w:rsidRPr="00B841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  <w:t>-0.11</w:t>
            </w:r>
          </w:p>
        </w:tc>
        <w:tc>
          <w:tcPr>
            <w:tcW w:w="567" w:type="dxa"/>
            <w:shd w:val="clear" w:color="auto" w:fill="auto"/>
            <w:noWrap/>
          </w:tcPr>
          <w:p w14:paraId="228F104C" w14:textId="5B59A167" w:rsidR="00824624" w:rsidRPr="00B84111" w:rsidRDefault="00824624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  <w:r w:rsidRPr="00B841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  <w:t>-2.90</w:t>
            </w:r>
          </w:p>
        </w:tc>
        <w:tc>
          <w:tcPr>
            <w:tcW w:w="709" w:type="dxa"/>
            <w:shd w:val="clear" w:color="auto" w:fill="auto"/>
            <w:noWrap/>
          </w:tcPr>
          <w:p w14:paraId="6570EA28" w14:textId="2652F982" w:rsidR="00824624" w:rsidRPr="00B84111" w:rsidRDefault="00824624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  <w:r w:rsidRPr="00B841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  <w:t>.004</w:t>
            </w:r>
          </w:p>
        </w:tc>
        <w:tc>
          <w:tcPr>
            <w:tcW w:w="567" w:type="dxa"/>
            <w:shd w:val="clear" w:color="auto" w:fill="auto"/>
            <w:noWrap/>
          </w:tcPr>
          <w:p w14:paraId="37D3E35D" w14:textId="7B6D4E02" w:rsidR="00824624" w:rsidRPr="00B84111" w:rsidRDefault="00EF3F14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  <w:t>-0.07</w:t>
            </w:r>
          </w:p>
        </w:tc>
        <w:tc>
          <w:tcPr>
            <w:tcW w:w="567" w:type="dxa"/>
            <w:shd w:val="clear" w:color="auto" w:fill="auto"/>
            <w:noWrap/>
          </w:tcPr>
          <w:p w14:paraId="56C630AA" w14:textId="5CEC3897" w:rsidR="00824624" w:rsidRPr="00B84111" w:rsidRDefault="00EF3F14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  <w:t>0.02</w:t>
            </w:r>
          </w:p>
        </w:tc>
        <w:tc>
          <w:tcPr>
            <w:tcW w:w="709" w:type="dxa"/>
          </w:tcPr>
          <w:p w14:paraId="0C45C759" w14:textId="5407D4D5" w:rsidR="00824624" w:rsidRPr="00B84111" w:rsidRDefault="00EF3F14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  <w:t>-0.11</w:t>
            </w:r>
          </w:p>
        </w:tc>
        <w:tc>
          <w:tcPr>
            <w:tcW w:w="708" w:type="dxa"/>
            <w:shd w:val="clear" w:color="auto" w:fill="auto"/>
            <w:noWrap/>
          </w:tcPr>
          <w:p w14:paraId="6BFD4FC9" w14:textId="1CF316AD" w:rsidR="00824624" w:rsidRPr="00B84111" w:rsidRDefault="00EF3F14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  <w:t>-3.11</w:t>
            </w:r>
          </w:p>
        </w:tc>
        <w:tc>
          <w:tcPr>
            <w:tcW w:w="709" w:type="dxa"/>
            <w:shd w:val="clear" w:color="auto" w:fill="auto"/>
            <w:noWrap/>
          </w:tcPr>
          <w:p w14:paraId="6FEAC389" w14:textId="7A619D86" w:rsidR="00824624" w:rsidRPr="00B84111" w:rsidRDefault="00EF3F14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  <w:t>.002</w:t>
            </w:r>
          </w:p>
        </w:tc>
        <w:tc>
          <w:tcPr>
            <w:tcW w:w="709" w:type="dxa"/>
          </w:tcPr>
          <w:p w14:paraId="1C5C3FCE" w14:textId="77777777" w:rsidR="00824624" w:rsidRPr="00B84111" w:rsidRDefault="00824624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1A087E02" w14:textId="77777777" w:rsidR="00824624" w:rsidRPr="00B84111" w:rsidRDefault="00824624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52D6C0BB" w14:textId="77777777" w:rsidR="00824624" w:rsidRPr="00B84111" w:rsidRDefault="00824624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13ACB402" w14:textId="77777777" w:rsidR="00824624" w:rsidRPr="00B84111" w:rsidRDefault="00824624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63825DAF" w14:textId="77777777" w:rsidR="00824624" w:rsidRPr="00B84111" w:rsidRDefault="00824624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1B50DBD1" w14:textId="77777777" w:rsidR="00824624" w:rsidRPr="00B84111" w:rsidRDefault="00824624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080DA138" w14:textId="77777777" w:rsidR="00824624" w:rsidRPr="00B84111" w:rsidRDefault="00824624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</w:tcPr>
          <w:p w14:paraId="0DEE8EFA" w14:textId="77777777" w:rsidR="00824624" w:rsidRPr="00B84111" w:rsidRDefault="00824624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13EFD80D" w14:textId="77777777" w:rsidR="00824624" w:rsidRPr="00B84111" w:rsidRDefault="00824624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73402C48" w14:textId="77777777" w:rsidR="00824624" w:rsidRPr="00B84111" w:rsidRDefault="00824624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</w:tr>
      <w:tr w:rsidR="00370AE0" w:rsidRPr="00B84111" w14:paraId="6EAC0AA7" w14:textId="77777777" w:rsidTr="00BF1355">
        <w:trPr>
          <w:jc w:val="center"/>
        </w:trPr>
        <w:tc>
          <w:tcPr>
            <w:tcW w:w="2740" w:type="dxa"/>
            <w:shd w:val="clear" w:color="auto" w:fill="auto"/>
            <w:noWrap/>
            <w:vAlign w:val="center"/>
            <w:hideMark/>
          </w:tcPr>
          <w:p w14:paraId="55E310C1" w14:textId="6969DAD9" w:rsidR="00287758" w:rsidRPr="00B84111" w:rsidRDefault="00287758" w:rsidP="001920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  <w:r w:rsidRPr="00B841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anges in religiousness/spirituality (P1)</w:t>
            </w:r>
          </w:p>
        </w:tc>
        <w:tc>
          <w:tcPr>
            <w:tcW w:w="657" w:type="dxa"/>
            <w:shd w:val="clear" w:color="auto" w:fill="auto"/>
            <w:noWrap/>
          </w:tcPr>
          <w:p w14:paraId="030692E2" w14:textId="6CCA9E7C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2E3DA89E" w14:textId="5A28DD9C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9" w:type="dxa"/>
          </w:tcPr>
          <w:p w14:paraId="55B419C6" w14:textId="77777777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0E7A77F1" w14:textId="1FB09E42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14:paraId="0B58080F" w14:textId="2DA50DB8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4B39E112" w14:textId="44CAA83D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067C3D2B" w14:textId="66361B85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9" w:type="dxa"/>
          </w:tcPr>
          <w:p w14:paraId="30735B64" w14:textId="77777777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8" w:type="dxa"/>
            <w:shd w:val="clear" w:color="auto" w:fill="auto"/>
            <w:noWrap/>
          </w:tcPr>
          <w:p w14:paraId="674354FD" w14:textId="31C011B0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14:paraId="1D205ADC" w14:textId="663E2D0D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9" w:type="dxa"/>
          </w:tcPr>
          <w:p w14:paraId="7D4A6171" w14:textId="00AC1F6C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29891CBF" w14:textId="527C2BE0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6B2792C8" w14:textId="77777777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0C20860F" w14:textId="41FEE86E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56C3A98A" w14:textId="52222F4B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2B4C06E6" w14:textId="56108098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1EB17162" w14:textId="56109AD3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</w:tcPr>
          <w:p w14:paraId="67502F9D" w14:textId="77777777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18578F8D" w14:textId="4F6EC389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722ACA9E" w14:textId="27EB45B2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</w:tr>
      <w:tr w:rsidR="00370AE0" w:rsidRPr="00B84111" w14:paraId="2920A689" w14:textId="77777777" w:rsidTr="00BF1355">
        <w:trPr>
          <w:jc w:val="center"/>
        </w:trPr>
        <w:tc>
          <w:tcPr>
            <w:tcW w:w="2740" w:type="dxa"/>
            <w:shd w:val="clear" w:color="auto" w:fill="auto"/>
            <w:noWrap/>
            <w:vAlign w:val="center"/>
          </w:tcPr>
          <w:p w14:paraId="5921A13A" w14:textId="77777777" w:rsidR="00287758" w:rsidRPr="00B84111" w:rsidRDefault="00287758" w:rsidP="001920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l-GR"/>
              </w:rPr>
            </w:pPr>
            <w:r w:rsidRPr="00B8411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l-GR"/>
              </w:rPr>
              <w:t>Mental health history</w:t>
            </w:r>
          </w:p>
        </w:tc>
        <w:tc>
          <w:tcPr>
            <w:tcW w:w="657" w:type="dxa"/>
            <w:shd w:val="clear" w:color="auto" w:fill="auto"/>
            <w:noWrap/>
          </w:tcPr>
          <w:p w14:paraId="7A3311F2" w14:textId="77777777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144475FD" w14:textId="77777777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</w:tcPr>
          <w:p w14:paraId="33C98BA0" w14:textId="77777777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216F352B" w14:textId="794DABED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14:paraId="42576652" w14:textId="77777777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2DFD3E5E" w14:textId="77777777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674E692C" w14:textId="77777777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</w:tcPr>
          <w:p w14:paraId="2AFB4ABE" w14:textId="77777777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noWrap/>
          </w:tcPr>
          <w:p w14:paraId="4625B2B2" w14:textId="5485C59F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14:paraId="2F453E37" w14:textId="77777777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</w:tcPr>
          <w:p w14:paraId="0E709EDF" w14:textId="77777777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</w:tcPr>
          <w:p w14:paraId="118B9127" w14:textId="77777777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8" w:type="dxa"/>
          </w:tcPr>
          <w:p w14:paraId="21F3FDFB" w14:textId="77777777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</w:tcPr>
          <w:p w14:paraId="324C4B3A" w14:textId="68370627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</w:tcPr>
          <w:p w14:paraId="33EEC38B" w14:textId="77777777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69D06C4F" w14:textId="77777777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7BD7F11B" w14:textId="77777777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67" w:type="dxa"/>
          </w:tcPr>
          <w:p w14:paraId="44FE887B" w14:textId="77777777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264993EB" w14:textId="0A3F99DE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6FBC62A1" w14:textId="77777777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370AE0" w:rsidRPr="00B84111" w14:paraId="1C000C17" w14:textId="77777777" w:rsidTr="00BF1355">
        <w:trPr>
          <w:jc w:val="center"/>
        </w:trPr>
        <w:tc>
          <w:tcPr>
            <w:tcW w:w="2740" w:type="dxa"/>
            <w:shd w:val="clear" w:color="auto" w:fill="auto"/>
            <w:noWrap/>
            <w:vAlign w:val="center"/>
            <w:hideMark/>
          </w:tcPr>
          <w:p w14:paraId="64A1ACE9" w14:textId="77777777" w:rsidR="00287758" w:rsidRPr="00B84111" w:rsidRDefault="00287758" w:rsidP="001920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  <w:r w:rsidRPr="00B841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  <w:t>History of a</w:t>
            </w:r>
            <w:r w:rsidRPr="00B84111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>nxiety</w:t>
            </w:r>
            <w:r w:rsidRPr="00B841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  <w:t xml:space="preserve"> (B5)</w:t>
            </w:r>
          </w:p>
        </w:tc>
        <w:tc>
          <w:tcPr>
            <w:tcW w:w="657" w:type="dxa"/>
            <w:shd w:val="clear" w:color="auto" w:fill="auto"/>
            <w:noWrap/>
          </w:tcPr>
          <w:p w14:paraId="29734A00" w14:textId="600E0C43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46EAB64B" w14:textId="7AD88909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</w:pPr>
          </w:p>
        </w:tc>
        <w:tc>
          <w:tcPr>
            <w:tcW w:w="709" w:type="dxa"/>
          </w:tcPr>
          <w:p w14:paraId="1540C7C1" w14:textId="77777777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35604259" w14:textId="55FE3B96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14:paraId="48DE27C6" w14:textId="0B644736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0DA8AFCC" w14:textId="5FBDB20B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1B6CE8EC" w14:textId="1AAC5175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</w:pPr>
          </w:p>
        </w:tc>
        <w:tc>
          <w:tcPr>
            <w:tcW w:w="709" w:type="dxa"/>
          </w:tcPr>
          <w:p w14:paraId="11C56814" w14:textId="77777777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</w:pPr>
          </w:p>
        </w:tc>
        <w:tc>
          <w:tcPr>
            <w:tcW w:w="708" w:type="dxa"/>
            <w:shd w:val="clear" w:color="auto" w:fill="auto"/>
            <w:noWrap/>
          </w:tcPr>
          <w:p w14:paraId="3C3067F9" w14:textId="056F16AC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14:paraId="281184D0" w14:textId="022E38A4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</w:pPr>
          </w:p>
        </w:tc>
        <w:tc>
          <w:tcPr>
            <w:tcW w:w="709" w:type="dxa"/>
          </w:tcPr>
          <w:p w14:paraId="4320F2BC" w14:textId="06B5A958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620CE199" w14:textId="207A1649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04345CB7" w14:textId="77777777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2337997A" w14:textId="28634AAB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2707B091" w14:textId="49DCA002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6D0D7CF2" w14:textId="152F1245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397F3AB0" w14:textId="592FADE5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</w:pPr>
          </w:p>
        </w:tc>
        <w:tc>
          <w:tcPr>
            <w:tcW w:w="567" w:type="dxa"/>
          </w:tcPr>
          <w:p w14:paraId="25B455C8" w14:textId="77777777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60FB45A1" w14:textId="73C69E50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22AB2D92" w14:textId="342EDBB5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</w:pPr>
          </w:p>
        </w:tc>
      </w:tr>
      <w:tr w:rsidR="00370AE0" w:rsidRPr="00B84111" w14:paraId="5B585E68" w14:textId="77777777" w:rsidTr="00BF1355">
        <w:trPr>
          <w:jc w:val="center"/>
        </w:trPr>
        <w:tc>
          <w:tcPr>
            <w:tcW w:w="2740" w:type="dxa"/>
            <w:shd w:val="clear" w:color="auto" w:fill="auto"/>
            <w:noWrap/>
            <w:vAlign w:val="center"/>
            <w:hideMark/>
          </w:tcPr>
          <w:p w14:paraId="48DC7DDC" w14:textId="77777777" w:rsidR="00287758" w:rsidRPr="00B84111" w:rsidRDefault="00287758" w:rsidP="001920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  <w:r w:rsidRPr="00B841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  <w:t>History of d</w:t>
            </w:r>
            <w:r w:rsidRPr="00B84111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>epression</w:t>
            </w:r>
            <w:r w:rsidRPr="00B841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  <w:t xml:space="preserve"> (B5)</w:t>
            </w:r>
          </w:p>
        </w:tc>
        <w:tc>
          <w:tcPr>
            <w:tcW w:w="657" w:type="dxa"/>
            <w:shd w:val="clear" w:color="auto" w:fill="auto"/>
            <w:noWrap/>
          </w:tcPr>
          <w:p w14:paraId="4DD540E8" w14:textId="540DCD59" w:rsidR="00287758" w:rsidRPr="00B84111" w:rsidRDefault="00824624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l-GR"/>
              </w:rPr>
            </w:pPr>
            <w:r w:rsidRPr="00B84111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l-GR"/>
              </w:rPr>
              <w:t>-0.17</w:t>
            </w:r>
          </w:p>
        </w:tc>
        <w:tc>
          <w:tcPr>
            <w:tcW w:w="567" w:type="dxa"/>
            <w:shd w:val="clear" w:color="auto" w:fill="auto"/>
            <w:noWrap/>
          </w:tcPr>
          <w:p w14:paraId="0927D1E9" w14:textId="7E747086" w:rsidR="00287758" w:rsidRPr="00B84111" w:rsidRDefault="00824624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l-GR"/>
              </w:rPr>
            </w:pPr>
            <w:r w:rsidRPr="00B84111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l-GR"/>
              </w:rPr>
              <w:t>0.07</w:t>
            </w:r>
          </w:p>
        </w:tc>
        <w:tc>
          <w:tcPr>
            <w:tcW w:w="709" w:type="dxa"/>
          </w:tcPr>
          <w:p w14:paraId="2589132A" w14:textId="73739A87" w:rsidR="00287758" w:rsidRPr="00B84111" w:rsidRDefault="00824624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l-GR"/>
              </w:rPr>
            </w:pPr>
            <w:r w:rsidRPr="00B84111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l-GR"/>
              </w:rPr>
              <w:t>-0.09</w:t>
            </w:r>
          </w:p>
        </w:tc>
        <w:tc>
          <w:tcPr>
            <w:tcW w:w="567" w:type="dxa"/>
            <w:shd w:val="clear" w:color="auto" w:fill="auto"/>
            <w:noWrap/>
          </w:tcPr>
          <w:p w14:paraId="57AC9203" w14:textId="2866EB96" w:rsidR="00287758" w:rsidRPr="00B84111" w:rsidRDefault="00824624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l-GR"/>
              </w:rPr>
            </w:pPr>
            <w:r w:rsidRPr="00B84111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l-GR"/>
              </w:rPr>
              <w:t>-2.36</w:t>
            </w:r>
          </w:p>
        </w:tc>
        <w:tc>
          <w:tcPr>
            <w:tcW w:w="709" w:type="dxa"/>
            <w:shd w:val="clear" w:color="auto" w:fill="auto"/>
            <w:noWrap/>
          </w:tcPr>
          <w:p w14:paraId="126A6A0A" w14:textId="5AE8470B" w:rsidR="00287758" w:rsidRPr="00B84111" w:rsidRDefault="00824624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l-GR"/>
              </w:rPr>
            </w:pPr>
            <w:r w:rsidRPr="00B84111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l-GR"/>
              </w:rPr>
              <w:t>.019</w:t>
            </w:r>
          </w:p>
        </w:tc>
        <w:tc>
          <w:tcPr>
            <w:tcW w:w="567" w:type="dxa"/>
            <w:shd w:val="clear" w:color="auto" w:fill="auto"/>
            <w:noWrap/>
          </w:tcPr>
          <w:p w14:paraId="1772B928" w14:textId="058340FC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2735FDDD" w14:textId="3D446FD6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</w:pPr>
          </w:p>
        </w:tc>
        <w:tc>
          <w:tcPr>
            <w:tcW w:w="709" w:type="dxa"/>
          </w:tcPr>
          <w:p w14:paraId="0FAAAA34" w14:textId="77777777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</w:pPr>
          </w:p>
        </w:tc>
        <w:tc>
          <w:tcPr>
            <w:tcW w:w="708" w:type="dxa"/>
            <w:shd w:val="clear" w:color="auto" w:fill="auto"/>
            <w:noWrap/>
          </w:tcPr>
          <w:p w14:paraId="5D58C1F4" w14:textId="5D368574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14:paraId="31159019" w14:textId="086DD62F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</w:pPr>
          </w:p>
        </w:tc>
        <w:tc>
          <w:tcPr>
            <w:tcW w:w="709" w:type="dxa"/>
          </w:tcPr>
          <w:p w14:paraId="2345DC7C" w14:textId="6A142380" w:rsidR="00287758" w:rsidRPr="00E47F9D" w:rsidRDefault="00E47F9D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0.31</w:t>
            </w:r>
          </w:p>
        </w:tc>
        <w:tc>
          <w:tcPr>
            <w:tcW w:w="709" w:type="dxa"/>
          </w:tcPr>
          <w:p w14:paraId="4A284CE0" w14:textId="0BC4F887" w:rsidR="00287758" w:rsidRPr="00E47F9D" w:rsidRDefault="00E47F9D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0.07</w:t>
            </w:r>
          </w:p>
        </w:tc>
        <w:tc>
          <w:tcPr>
            <w:tcW w:w="708" w:type="dxa"/>
          </w:tcPr>
          <w:p w14:paraId="041F81EF" w14:textId="1DEADA0B" w:rsidR="00287758" w:rsidRPr="00E47F9D" w:rsidRDefault="00E47F9D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0.17</w:t>
            </w:r>
          </w:p>
        </w:tc>
        <w:tc>
          <w:tcPr>
            <w:tcW w:w="709" w:type="dxa"/>
          </w:tcPr>
          <w:p w14:paraId="071A0053" w14:textId="4D44EE70" w:rsidR="00287758" w:rsidRPr="00E47F9D" w:rsidRDefault="00E47F9D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4.53</w:t>
            </w:r>
          </w:p>
        </w:tc>
        <w:tc>
          <w:tcPr>
            <w:tcW w:w="709" w:type="dxa"/>
          </w:tcPr>
          <w:p w14:paraId="0B8B268E" w14:textId="0FBA5EBD" w:rsidR="00287758" w:rsidRPr="00E47F9D" w:rsidRDefault="00370AE0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B841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  <w:t>&lt; .001</w:t>
            </w:r>
          </w:p>
        </w:tc>
        <w:tc>
          <w:tcPr>
            <w:tcW w:w="567" w:type="dxa"/>
            <w:shd w:val="clear" w:color="auto" w:fill="auto"/>
            <w:noWrap/>
          </w:tcPr>
          <w:p w14:paraId="7452C41D" w14:textId="53116FD1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263A8506" w14:textId="668D3AB0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</w:pPr>
          </w:p>
        </w:tc>
        <w:tc>
          <w:tcPr>
            <w:tcW w:w="567" w:type="dxa"/>
          </w:tcPr>
          <w:p w14:paraId="77FC1CD0" w14:textId="77777777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2E0DEDA7" w14:textId="124B90BB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6762FB87" w14:textId="15F9590F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</w:pPr>
          </w:p>
        </w:tc>
      </w:tr>
      <w:tr w:rsidR="00370AE0" w:rsidRPr="00B84111" w14:paraId="54EF3ECC" w14:textId="77777777" w:rsidTr="00BF1355">
        <w:trPr>
          <w:jc w:val="center"/>
        </w:trPr>
        <w:tc>
          <w:tcPr>
            <w:tcW w:w="2740" w:type="dxa"/>
            <w:shd w:val="clear" w:color="auto" w:fill="auto"/>
            <w:noWrap/>
            <w:vAlign w:val="center"/>
            <w:hideMark/>
          </w:tcPr>
          <w:p w14:paraId="58B21BBE" w14:textId="77777777" w:rsidR="00287758" w:rsidRPr="00B84111" w:rsidRDefault="00287758" w:rsidP="001920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  <w:r w:rsidRPr="00B841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  <w:t>History of other mental disorder (B5)</w:t>
            </w:r>
          </w:p>
        </w:tc>
        <w:tc>
          <w:tcPr>
            <w:tcW w:w="657" w:type="dxa"/>
            <w:shd w:val="clear" w:color="auto" w:fill="auto"/>
            <w:noWrap/>
          </w:tcPr>
          <w:p w14:paraId="43DF259C" w14:textId="7F909900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62B2A67D" w14:textId="65A17EF6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9" w:type="dxa"/>
          </w:tcPr>
          <w:p w14:paraId="418B4B07" w14:textId="77777777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7AA9FAEC" w14:textId="28A448D8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14:paraId="660C370E" w14:textId="6D7F7B78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7DA8EFB8" w14:textId="583B141D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55016BAA" w14:textId="2F11C83A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9" w:type="dxa"/>
          </w:tcPr>
          <w:p w14:paraId="0A0A7900" w14:textId="77777777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8" w:type="dxa"/>
            <w:shd w:val="clear" w:color="auto" w:fill="auto"/>
            <w:noWrap/>
          </w:tcPr>
          <w:p w14:paraId="328C427C" w14:textId="772CBAE2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14:paraId="49DF4DD6" w14:textId="3A3E8F4D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9" w:type="dxa"/>
          </w:tcPr>
          <w:p w14:paraId="16B9ECD3" w14:textId="2CE076E9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75BF2B92" w14:textId="6FDA82FF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76B72F93" w14:textId="77777777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41F786D6" w14:textId="2A3963D2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4FFC90E4" w14:textId="26BD3E20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274F49CE" w14:textId="5B0D1A53" w:rsidR="00287758" w:rsidRPr="00B84111" w:rsidRDefault="00C66F9F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  <w:t>-0.26</w:t>
            </w:r>
          </w:p>
        </w:tc>
        <w:tc>
          <w:tcPr>
            <w:tcW w:w="567" w:type="dxa"/>
            <w:shd w:val="clear" w:color="auto" w:fill="auto"/>
            <w:noWrap/>
          </w:tcPr>
          <w:p w14:paraId="27CF288C" w14:textId="43A32CB4" w:rsidR="00287758" w:rsidRPr="00B84111" w:rsidRDefault="00C66F9F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  <w:t>0.12</w:t>
            </w:r>
          </w:p>
        </w:tc>
        <w:tc>
          <w:tcPr>
            <w:tcW w:w="567" w:type="dxa"/>
          </w:tcPr>
          <w:p w14:paraId="474182DF" w14:textId="1942683B" w:rsidR="00287758" w:rsidRPr="00B84111" w:rsidRDefault="00C66F9F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  <w:t>-0.09</w:t>
            </w:r>
          </w:p>
        </w:tc>
        <w:tc>
          <w:tcPr>
            <w:tcW w:w="567" w:type="dxa"/>
            <w:shd w:val="clear" w:color="auto" w:fill="auto"/>
            <w:noWrap/>
          </w:tcPr>
          <w:p w14:paraId="51534BFD" w14:textId="258F88D5" w:rsidR="00287758" w:rsidRPr="00B84111" w:rsidRDefault="00C66F9F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  <w:t>-2.20</w:t>
            </w:r>
          </w:p>
        </w:tc>
        <w:tc>
          <w:tcPr>
            <w:tcW w:w="567" w:type="dxa"/>
            <w:shd w:val="clear" w:color="auto" w:fill="auto"/>
            <w:noWrap/>
          </w:tcPr>
          <w:p w14:paraId="03970D8B" w14:textId="684C76B4" w:rsidR="00287758" w:rsidRPr="00B84111" w:rsidRDefault="00C66F9F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  <w:t>.029</w:t>
            </w:r>
          </w:p>
        </w:tc>
      </w:tr>
      <w:tr w:rsidR="00370AE0" w:rsidRPr="00B84111" w14:paraId="6A1B68FD" w14:textId="77777777" w:rsidTr="00BF1355">
        <w:trPr>
          <w:jc w:val="center"/>
        </w:trPr>
        <w:tc>
          <w:tcPr>
            <w:tcW w:w="2740" w:type="dxa"/>
            <w:shd w:val="clear" w:color="auto" w:fill="auto"/>
            <w:noWrap/>
            <w:vAlign w:val="center"/>
            <w:hideMark/>
          </w:tcPr>
          <w:p w14:paraId="794905E0" w14:textId="19757EE5" w:rsidR="00287758" w:rsidRPr="00B84111" w:rsidRDefault="00287758" w:rsidP="001920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  <w:r w:rsidRPr="00B841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  <w:t xml:space="preserve">History </w:t>
            </w:r>
            <w:r w:rsidR="00B5510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  <w:t xml:space="preserve">of </w:t>
            </w:r>
            <w:r w:rsidRPr="00B841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  <w:t>self-harm/attempt (O12 and O13)</w:t>
            </w:r>
          </w:p>
        </w:tc>
        <w:tc>
          <w:tcPr>
            <w:tcW w:w="657" w:type="dxa"/>
            <w:shd w:val="clear" w:color="auto" w:fill="auto"/>
            <w:noWrap/>
          </w:tcPr>
          <w:p w14:paraId="0173668D" w14:textId="2FE9CD7C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4331F295" w14:textId="7EC6E91C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9" w:type="dxa"/>
          </w:tcPr>
          <w:p w14:paraId="423104F4" w14:textId="77777777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6E342348" w14:textId="17CA2D1A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14:paraId="613A6EB3" w14:textId="41B98A74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19B5B873" w14:textId="5A426F6D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6B71CB12" w14:textId="06A3F032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9" w:type="dxa"/>
          </w:tcPr>
          <w:p w14:paraId="350D2B4E" w14:textId="77777777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8" w:type="dxa"/>
            <w:shd w:val="clear" w:color="auto" w:fill="auto"/>
            <w:noWrap/>
          </w:tcPr>
          <w:p w14:paraId="078873B1" w14:textId="4ED0A315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14:paraId="18CB1469" w14:textId="1AA2F0DC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9" w:type="dxa"/>
          </w:tcPr>
          <w:p w14:paraId="41DAC215" w14:textId="3C1ACD98" w:rsidR="00287758" w:rsidRPr="002558E3" w:rsidRDefault="002558E3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0.16</w:t>
            </w:r>
          </w:p>
        </w:tc>
        <w:tc>
          <w:tcPr>
            <w:tcW w:w="709" w:type="dxa"/>
          </w:tcPr>
          <w:p w14:paraId="0054737A" w14:textId="56D490EA" w:rsidR="00287758" w:rsidRPr="002558E3" w:rsidRDefault="002558E3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0.08</w:t>
            </w:r>
          </w:p>
        </w:tc>
        <w:tc>
          <w:tcPr>
            <w:tcW w:w="708" w:type="dxa"/>
          </w:tcPr>
          <w:p w14:paraId="2D8E4825" w14:textId="18A75B51" w:rsidR="00287758" w:rsidRPr="002558E3" w:rsidRDefault="002558E3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0.07</w:t>
            </w:r>
          </w:p>
        </w:tc>
        <w:tc>
          <w:tcPr>
            <w:tcW w:w="709" w:type="dxa"/>
          </w:tcPr>
          <w:p w14:paraId="42DECC9D" w14:textId="1BF6C985" w:rsidR="00287758" w:rsidRPr="002558E3" w:rsidRDefault="002558E3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2.04</w:t>
            </w:r>
          </w:p>
        </w:tc>
        <w:tc>
          <w:tcPr>
            <w:tcW w:w="709" w:type="dxa"/>
          </w:tcPr>
          <w:p w14:paraId="785C6CD6" w14:textId="3ECD38A6" w:rsidR="00287758" w:rsidRPr="002558E3" w:rsidRDefault="002558E3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.041</w:t>
            </w:r>
          </w:p>
        </w:tc>
        <w:tc>
          <w:tcPr>
            <w:tcW w:w="567" w:type="dxa"/>
            <w:shd w:val="clear" w:color="auto" w:fill="auto"/>
            <w:noWrap/>
          </w:tcPr>
          <w:p w14:paraId="0CC8591D" w14:textId="2A2961C2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7D0F5B50" w14:textId="2C1B30BC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</w:tcPr>
          <w:p w14:paraId="290F8541" w14:textId="77777777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512F0B97" w14:textId="37469003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14DC7FB1" w14:textId="694A9BF2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</w:tr>
      <w:tr w:rsidR="00370AE0" w:rsidRPr="00B84111" w14:paraId="12F08AB6" w14:textId="77777777" w:rsidTr="00BF1355">
        <w:trPr>
          <w:jc w:val="center"/>
        </w:trPr>
        <w:tc>
          <w:tcPr>
            <w:tcW w:w="2740" w:type="dxa"/>
            <w:shd w:val="clear" w:color="auto" w:fill="auto"/>
            <w:noWrap/>
            <w:vAlign w:val="center"/>
          </w:tcPr>
          <w:p w14:paraId="38979AE3" w14:textId="77777777" w:rsidR="00287758" w:rsidRPr="00B84111" w:rsidRDefault="00287758" w:rsidP="001920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l-GR"/>
              </w:rPr>
            </w:pPr>
            <w:r w:rsidRPr="00B8411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l-GR"/>
              </w:rPr>
              <w:t>The effect of the pandemic</w:t>
            </w:r>
          </w:p>
        </w:tc>
        <w:tc>
          <w:tcPr>
            <w:tcW w:w="657" w:type="dxa"/>
            <w:shd w:val="clear" w:color="auto" w:fill="auto"/>
            <w:noWrap/>
          </w:tcPr>
          <w:p w14:paraId="2B1DBC4D" w14:textId="77777777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2ECD948A" w14:textId="77777777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75CECB65" w14:textId="77777777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1FC83F50" w14:textId="6D97DB8E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14:paraId="603196FC" w14:textId="77777777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697A20DA" w14:textId="77777777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0D4B4D33" w14:textId="77777777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0AF74763" w14:textId="77777777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shd w:val="clear" w:color="auto" w:fill="auto"/>
            <w:noWrap/>
          </w:tcPr>
          <w:p w14:paraId="1CDD56A0" w14:textId="55431E89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14:paraId="7250FB55" w14:textId="77777777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27C6E976" w14:textId="77777777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14F717D5" w14:textId="77777777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</w:tcPr>
          <w:p w14:paraId="310DB293" w14:textId="77777777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6659F030" w14:textId="46727C0C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236048EA" w14:textId="77777777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3FDA0CEE" w14:textId="77777777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2B2ECAB9" w14:textId="77777777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</w:tcPr>
          <w:p w14:paraId="3699C44B" w14:textId="77777777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3D23E0E4" w14:textId="5377D100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247761D2" w14:textId="77777777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</w:tr>
      <w:tr w:rsidR="00370AE0" w:rsidRPr="00B84111" w14:paraId="38202627" w14:textId="77777777" w:rsidTr="00BF1355">
        <w:trPr>
          <w:jc w:val="center"/>
        </w:trPr>
        <w:tc>
          <w:tcPr>
            <w:tcW w:w="2740" w:type="dxa"/>
            <w:shd w:val="clear" w:color="auto" w:fill="auto"/>
            <w:noWrap/>
            <w:vAlign w:val="center"/>
            <w:hideMark/>
          </w:tcPr>
          <w:p w14:paraId="31061E4B" w14:textId="77777777" w:rsidR="00287758" w:rsidRPr="00B84111" w:rsidRDefault="00287758" w:rsidP="001920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  <w:r w:rsidRPr="00B841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  <w:t>Fears of getting COVID-19 (C1)</w:t>
            </w:r>
          </w:p>
        </w:tc>
        <w:tc>
          <w:tcPr>
            <w:tcW w:w="657" w:type="dxa"/>
            <w:shd w:val="clear" w:color="auto" w:fill="auto"/>
            <w:noWrap/>
          </w:tcPr>
          <w:p w14:paraId="52C4E33C" w14:textId="3F05E01A" w:rsidR="00287758" w:rsidRPr="00B84111" w:rsidRDefault="00824624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  <w:r w:rsidRPr="00B841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  <w:t>-0.08</w:t>
            </w:r>
          </w:p>
        </w:tc>
        <w:tc>
          <w:tcPr>
            <w:tcW w:w="567" w:type="dxa"/>
            <w:shd w:val="clear" w:color="auto" w:fill="auto"/>
            <w:noWrap/>
          </w:tcPr>
          <w:p w14:paraId="664E5348" w14:textId="5667F7DE" w:rsidR="00287758" w:rsidRPr="00B84111" w:rsidRDefault="00824624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  <w:r w:rsidRPr="00B841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  <w:t>0.04</w:t>
            </w:r>
          </w:p>
        </w:tc>
        <w:tc>
          <w:tcPr>
            <w:tcW w:w="709" w:type="dxa"/>
          </w:tcPr>
          <w:p w14:paraId="42B8540A" w14:textId="6D8C30AE" w:rsidR="00287758" w:rsidRPr="00B84111" w:rsidRDefault="00824624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  <w:r w:rsidRPr="00B841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  <w:t>-0.11</w:t>
            </w:r>
          </w:p>
        </w:tc>
        <w:tc>
          <w:tcPr>
            <w:tcW w:w="567" w:type="dxa"/>
            <w:shd w:val="clear" w:color="auto" w:fill="auto"/>
            <w:noWrap/>
          </w:tcPr>
          <w:p w14:paraId="65DDCCDE" w14:textId="4D81ACE3" w:rsidR="00287758" w:rsidRPr="00B84111" w:rsidRDefault="00D529B7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  <w:r w:rsidRPr="00B841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  <w:t>-2.29</w:t>
            </w:r>
          </w:p>
        </w:tc>
        <w:tc>
          <w:tcPr>
            <w:tcW w:w="709" w:type="dxa"/>
            <w:shd w:val="clear" w:color="auto" w:fill="auto"/>
            <w:noWrap/>
          </w:tcPr>
          <w:p w14:paraId="09094714" w14:textId="4AFC64F7" w:rsidR="00287758" w:rsidRPr="00B84111" w:rsidRDefault="00D529B7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  <w:r w:rsidRPr="00B841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  <w:t>.023</w:t>
            </w:r>
          </w:p>
        </w:tc>
        <w:tc>
          <w:tcPr>
            <w:tcW w:w="567" w:type="dxa"/>
            <w:shd w:val="clear" w:color="auto" w:fill="auto"/>
            <w:noWrap/>
          </w:tcPr>
          <w:p w14:paraId="43F8895B" w14:textId="55FF81B3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30BA3FA7" w14:textId="6F817F5A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9" w:type="dxa"/>
          </w:tcPr>
          <w:p w14:paraId="306AB4B0" w14:textId="77777777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8" w:type="dxa"/>
            <w:shd w:val="clear" w:color="auto" w:fill="auto"/>
            <w:noWrap/>
          </w:tcPr>
          <w:p w14:paraId="7428AA1A" w14:textId="4B7A5DBB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14:paraId="5712AFBD" w14:textId="2F54F599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9" w:type="dxa"/>
          </w:tcPr>
          <w:p w14:paraId="02ECCF17" w14:textId="195D6769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51D14845" w14:textId="48950E96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10922F60" w14:textId="77777777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64CE71A2" w14:textId="75887F8D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5EEA3A47" w14:textId="68293099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5ACA9B3F" w14:textId="08420792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29B2977B" w14:textId="350E7F9A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</w:tcPr>
          <w:p w14:paraId="246D5667" w14:textId="77777777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436A0A1F" w14:textId="440C3C2D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56132931" w14:textId="377CE0B2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</w:tr>
      <w:tr w:rsidR="00370AE0" w:rsidRPr="00B84111" w14:paraId="0BBF780A" w14:textId="77777777" w:rsidTr="00BF1355">
        <w:trPr>
          <w:jc w:val="center"/>
        </w:trPr>
        <w:tc>
          <w:tcPr>
            <w:tcW w:w="2740" w:type="dxa"/>
            <w:shd w:val="clear" w:color="auto" w:fill="auto"/>
            <w:noWrap/>
            <w:vAlign w:val="center"/>
            <w:hideMark/>
          </w:tcPr>
          <w:p w14:paraId="4464687B" w14:textId="77777777" w:rsidR="00287758" w:rsidRPr="00B84111" w:rsidRDefault="00287758" w:rsidP="001920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  <w:r w:rsidRPr="00B841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  <w:t>Fears that a member of the family will get COVID-19 and die (C3)</w:t>
            </w:r>
          </w:p>
        </w:tc>
        <w:tc>
          <w:tcPr>
            <w:tcW w:w="657" w:type="dxa"/>
            <w:shd w:val="clear" w:color="auto" w:fill="auto"/>
            <w:noWrap/>
          </w:tcPr>
          <w:p w14:paraId="5B090701" w14:textId="3929B9D0" w:rsidR="00287758" w:rsidRPr="00B84111" w:rsidRDefault="00990809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  <w:r w:rsidRPr="00B841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  <w:t>-0.07</w:t>
            </w:r>
          </w:p>
        </w:tc>
        <w:tc>
          <w:tcPr>
            <w:tcW w:w="567" w:type="dxa"/>
            <w:shd w:val="clear" w:color="auto" w:fill="auto"/>
            <w:noWrap/>
          </w:tcPr>
          <w:p w14:paraId="045EA6C8" w14:textId="242B763A" w:rsidR="00287758" w:rsidRPr="00B84111" w:rsidRDefault="00990809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  <w:r w:rsidRPr="00B841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  <w:t>0.03</w:t>
            </w:r>
          </w:p>
        </w:tc>
        <w:tc>
          <w:tcPr>
            <w:tcW w:w="709" w:type="dxa"/>
          </w:tcPr>
          <w:p w14:paraId="36EFC99E" w14:textId="192DCF9A" w:rsidR="00287758" w:rsidRPr="00B84111" w:rsidRDefault="00990809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  <w:r w:rsidRPr="00B841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  <w:t>-0.10</w:t>
            </w:r>
          </w:p>
        </w:tc>
        <w:tc>
          <w:tcPr>
            <w:tcW w:w="567" w:type="dxa"/>
            <w:shd w:val="clear" w:color="auto" w:fill="auto"/>
            <w:noWrap/>
          </w:tcPr>
          <w:p w14:paraId="3E30EBF9" w14:textId="6C6D5956" w:rsidR="00287758" w:rsidRPr="00B84111" w:rsidRDefault="00990809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  <w:r w:rsidRPr="00B841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  <w:t>-2.11</w:t>
            </w:r>
          </w:p>
        </w:tc>
        <w:tc>
          <w:tcPr>
            <w:tcW w:w="709" w:type="dxa"/>
            <w:shd w:val="clear" w:color="auto" w:fill="auto"/>
            <w:noWrap/>
          </w:tcPr>
          <w:p w14:paraId="75D97477" w14:textId="50174EC0" w:rsidR="00287758" w:rsidRPr="00B84111" w:rsidRDefault="00990809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  <w:r w:rsidRPr="00B841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  <w:t>.035</w:t>
            </w:r>
          </w:p>
        </w:tc>
        <w:tc>
          <w:tcPr>
            <w:tcW w:w="567" w:type="dxa"/>
            <w:shd w:val="clear" w:color="auto" w:fill="auto"/>
            <w:noWrap/>
          </w:tcPr>
          <w:p w14:paraId="3255DE3C" w14:textId="0FA07B92" w:rsidR="00287758" w:rsidRPr="00B84111" w:rsidRDefault="002D71D7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  <w:t>-0.08</w:t>
            </w:r>
          </w:p>
        </w:tc>
        <w:tc>
          <w:tcPr>
            <w:tcW w:w="567" w:type="dxa"/>
            <w:shd w:val="clear" w:color="auto" w:fill="auto"/>
            <w:noWrap/>
          </w:tcPr>
          <w:p w14:paraId="233B77F2" w14:textId="70C52924" w:rsidR="00287758" w:rsidRPr="00B84111" w:rsidRDefault="002D71D7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  <w:t>0.03</w:t>
            </w:r>
          </w:p>
        </w:tc>
        <w:tc>
          <w:tcPr>
            <w:tcW w:w="709" w:type="dxa"/>
          </w:tcPr>
          <w:p w14:paraId="5FA302F3" w14:textId="616330FE" w:rsidR="00287758" w:rsidRPr="00B84111" w:rsidRDefault="002D71D7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  <w:t>-0.13</w:t>
            </w:r>
          </w:p>
        </w:tc>
        <w:tc>
          <w:tcPr>
            <w:tcW w:w="708" w:type="dxa"/>
            <w:shd w:val="clear" w:color="auto" w:fill="auto"/>
            <w:noWrap/>
          </w:tcPr>
          <w:p w14:paraId="3B7531B7" w14:textId="36F21DB2" w:rsidR="00287758" w:rsidRPr="00B84111" w:rsidRDefault="002D71D7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  <w:t>-3.28</w:t>
            </w:r>
          </w:p>
        </w:tc>
        <w:tc>
          <w:tcPr>
            <w:tcW w:w="709" w:type="dxa"/>
            <w:shd w:val="clear" w:color="auto" w:fill="auto"/>
            <w:noWrap/>
          </w:tcPr>
          <w:p w14:paraId="1A01192B" w14:textId="42E0084F" w:rsidR="00287758" w:rsidRPr="00B84111" w:rsidRDefault="002D71D7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  <w:t>.001</w:t>
            </w:r>
          </w:p>
        </w:tc>
        <w:tc>
          <w:tcPr>
            <w:tcW w:w="709" w:type="dxa"/>
          </w:tcPr>
          <w:p w14:paraId="372F3860" w14:textId="0B9ECA9D" w:rsidR="00287758" w:rsidRPr="002D2DB8" w:rsidRDefault="002D2DB8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0.06</w:t>
            </w:r>
          </w:p>
        </w:tc>
        <w:tc>
          <w:tcPr>
            <w:tcW w:w="709" w:type="dxa"/>
          </w:tcPr>
          <w:p w14:paraId="299285BB" w14:textId="123310DB" w:rsidR="00287758" w:rsidRPr="002D2DB8" w:rsidRDefault="002D2DB8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0.03</w:t>
            </w:r>
          </w:p>
        </w:tc>
        <w:tc>
          <w:tcPr>
            <w:tcW w:w="708" w:type="dxa"/>
          </w:tcPr>
          <w:p w14:paraId="783F43EB" w14:textId="4D286B27" w:rsidR="00287758" w:rsidRPr="002D2DB8" w:rsidRDefault="002D2DB8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0.08</w:t>
            </w:r>
          </w:p>
        </w:tc>
        <w:tc>
          <w:tcPr>
            <w:tcW w:w="709" w:type="dxa"/>
          </w:tcPr>
          <w:p w14:paraId="75211C04" w14:textId="555986D5" w:rsidR="00287758" w:rsidRPr="002D2DB8" w:rsidRDefault="002D2DB8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2.23</w:t>
            </w:r>
          </w:p>
        </w:tc>
        <w:tc>
          <w:tcPr>
            <w:tcW w:w="709" w:type="dxa"/>
          </w:tcPr>
          <w:p w14:paraId="123CB16E" w14:textId="0C53CEC2" w:rsidR="00287758" w:rsidRPr="002D2DB8" w:rsidRDefault="002D2DB8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.026</w:t>
            </w:r>
          </w:p>
        </w:tc>
        <w:tc>
          <w:tcPr>
            <w:tcW w:w="567" w:type="dxa"/>
            <w:shd w:val="clear" w:color="auto" w:fill="auto"/>
            <w:noWrap/>
          </w:tcPr>
          <w:p w14:paraId="3D6F72B2" w14:textId="4970A38C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778FF72B" w14:textId="69930D43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</w:tcPr>
          <w:p w14:paraId="1FE38AAE" w14:textId="77777777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690A2B06" w14:textId="11986EE9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46216F81" w14:textId="4FC891A3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</w:tr>
      <w:tr w:rsidR="00AC12B2" w:rsidRPr="00B84111" w14:paraId="00C8A0AE" w14:textId="77777777" w:rsidTr="00BF1355">
        <w:trPr>
          <w:jc w:val="center"/>
        </w:trPr>
        <w:tc>
          <w:tcPr>
            <w:tcW w:w="2740" w:type="dxa"/>
            <w:shd w:val="clear" w:color="auto" w:fill="auto"/>
            <w:noWrap/>
            <w:vAlign w:val="center"/>
          </w:tcPr>
          <w:p w14:paraId="34C042CD" w14:textId="0A13015F" w:rsidR="00AC12B2" w:rsidRPr="00B84111" w:rsidRDefault="00AC12B2" w:rsidP="001920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  <w:t>Fear of being treated differently for getting COVID-19 (C4)</w:t>
            </w:r>
          </w:p>
        </w:tc>
        <w:tc>
          <w:tcPr>
            <w:tcW w:w="657" w:type="dxa"/>
            <w:shd w:val="clear" w:color="auto" w:fill="auto"/>
            <w:noWrap/>
          </w:tcPr>
          <w:p w14:paraId="4ECF8CB0" w14:textId="77777777" w:rsidR="00AC12B2" w:rsidRPr="00B84111" w:rsidRDefault="00AC12B2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0B550A17" w14:textId="77777777" w:rsidR="00AC12B2" w:rsidRPr="00B84111" w:rsidRDefault="00AC12B2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9" w:type="dxa"/>
          </w:tcPr>
          <w:p w14:paraId="5870D923" w14:textId="77777777" w:rsidR="00AC12B2" w:rsidRPr="00B84111" w:rsidRDefault="00AC12B2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7C470A2C" w14:textId="77777777" w:rsidR="00AC12B2" w:rsidRPr="00B84111" w:rsidRDefault="00AC12B2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14:paraId="4C5E40DB" w14:textId="77777777" w:rsidR="00AC12B2" w:rsidRPr="00B84111" w:rsidRDefault="00AC12B2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56EAE999" w14:textId="77777777" w:rsidR="00AC12B2" w:rsidRDefault="00AC12B2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0D107CD5" w14:textId="77777777" w:rsidR="00AC12B2" w:rsidRDefault="00AC12B2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9" w:type="dxa"/>
          </w:tcPr>
          <w:p w14:paraId="4C91C095" w14:textId="77777777" w:rsidR="00AC12B2" w:rsidRDefault="00AC12B2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8" w:type="dxa"/>
            <w:shd w:val="clear" w:color="auto" w:fill="auto"/>
            <w:noWrap/>
          </w:tcPr>
          <w:p w14:paraId="0E95FFBB" w14:textId="77777777" w:rsidR="00AC12B2" w:rsidRDefault="00AC12B2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14:paraId="2B80561E" w14:textId="77777777" w:rsidR="00AC12B2" w:rsidRDefault="00AC12B2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9" w:type="dxa"/>
          </w:tcPr>
          <w:p w14:paraId="757484AD" w14:textId="60544AA0" w:rsidR="00AC12B2" w:rsidRPr="00370AE0" w:rsidRDefault="00370AE0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0.06</w:t>
            </w:r>
          </w:p>
        </w:tc>
        <w:tc>
          <w:tcPr>
            <w:tcW w:w="709" w:type="dxa"/>
          </w:tcPr>
          <w:p w14:paraId="1212E181" w14:textId="6589D410" w:rsidR="00AC12B2" w:rsidRPr="00370AE0" w:rsidRDefault="00370AE0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0.03</w:t>
            </w:r>
          </w:p>
        </w:tc>
        <w:tc>
          <w:tcPr>
            <w:tcW w:w="708" w:type="dxa"/>
          </w:tcPr>
          <w:p w14:paraId="7961C0B1" w14:textId="2DA709A9" w:rsidR="00AC12B2" w:rsidRPr="00370AE0" w:rsidRDefault="00370AE0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0.09</w:t>
            </w:r>
          </w:p>
        </w:tc>
        <w:tc>
          <w:tcPr>
            <w:tcW w:w="709" w:type="dxa"/>
          </w:tcPr>
          <w:p w14:paraId="362A344C" w14:textId="21E94B62" w:rsidR="00AC12B2" w:rsidRPr="00370AE0" w:rsidRDefault="00370AE0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2.31</w:t>
            </w:r>
          </w:p>
        </w:tc>
        <w:tc>
          <w:tcPr>
            <w:tcW w:w="709" w:type="dxa"/>
          </w:tcPr>
          <w:p w14:paraId="0C2513F7" w14:textId="162D71CF" w:rsidR="00AC12B2" w:rsidRPr="00370AE0" w:rsidRDefault="00370AE0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.021</w:t>
            </w:r>
          </w:p>
        </w:tc>
        <w:tc>
          <w:tcPr>
            <w:tcW w:w="567" w:type="dxa"/>
            <w:shd w:val="clear" w:color="auto" w:fill="auto"/>
            <w:noWrap/>
          </w:tcPr>
          <w:p w14:paraId="057BA1BB" w14:textId="77777777" w:rsidR="00AC12B2" w:rsidRPr="00B84111" w:rsidRDefault="00AC12B2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72F842D8" w14:textId="77777777" w:rsidR="00AC12B2" w:rsidRPr="00B84111" w:rsidRDefault="00AC12B2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</w:tcPr>
          <w:p w14:paraId="39295659" w14:textId="77777777" w:rsidR="00AC12B2" w:rsidRPr="00B84111" w:rsidRDefault="00AC12B2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01E2742B" w14:textId="77777777" w:rsidR="00AC12B2" w:rsidRPr="00B84111" w:rsidRDefault="00AC12B2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678F554F" w14:textId="77777777" w:rsidR="00AC12B2" w:rsidRPr="00B84111" w:rsidRDefault="00AC12B2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</w:tr>
      <w:tr w:rsidR="00370AE0" w:rsidRPr="00B84111" w14:paraId="529A6FCE" w14:textId="77777777" w:rsidTr="00BF1355">
        <w:trPr>
          <w:jc w:val="center"/>
        </w:trPr>
        <w:tc>
          <w:tcPr>
            <w:tcW w:w="2740" w:type="dxa"/>
            <w:shd w:val="clear" w:color="auto" w:fill="auto"/>
            <w:noWrap/>
            <w:vAlign w:val="center"/>
            <w:hideMark/>
          </w:tcPr>
          <w:p w14:paraId="4B6CD8BF" w14:textId="77777777" w:rsidR="00287758" w:rsidRPr="00B84111" w:rsidRDefault="00287758" w:rsidP="001920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  <w:r w:rsidRPr="00B841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  <w:t>Time spent outside of house during lockdown (D1)</w:t>
            </w:r>
          </w:p>
        </w:tc>
        <w:tc>
          <w:tcPr>
            <w:tcW w:w="657" w:type="dxa"/>
            <w:shd w:val="clear" w:color="auto" w:fill="auto"/>
            <w:noWrap/>
          </w:tcPr>
          <w:p w14:paraId="29C3EB4F" w14:textId="29E393B3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5C26F9F5" w14:textId="162F2678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9" w:type="dxa"/>
          </w:tcPr>
          <w:p w14:paraId="053124C6" w14:textId="77777777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5E50180D" w14:textId="281693CF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14:paraId="41B781B7" w14:textId="5C13C6FA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37F81EE6" w14:textId="5354176E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44C63A17" w14:textId="714085A6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9" w:type="dxa"/>
          </w:tcPr>
          <w:p w14:paraId="3AF58604" w14:textId="77777777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8" w:type="dxa"/>
            <w:shd w:val="clear" w:color="auto" w:fill="auto"/>
            <w:noWrap/>
          </w:tcPr>
          <w:p w14:paraId="03AF6AB6" w14:textId="0BB507B6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14:paraId="7B9D803C" w14:textId="60C148FE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9" w:type="dxa"/>
          </w:tcPr>
          <w:p w14:paraId="644D7FDF" w14:textId="3BC07124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0C2F7471" w14:textId="64A22709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3D72407B" w14:textId="77777777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1392D225" w14:textId="2E1D8489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029486AC" w14:textId="0782AB48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16FF34ED" w14:textId="30354AC8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579E23AB" w14:textId="23B9F694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</w:tcPr>
          <w:p w14:paraId="3B579DFE" w14:textId="77777777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68CB311C" w14:textId="774C0B3A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5627DEC8" w14:textId="2037B952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</w:tr>
      <w:tr w:rsidR="00370AE0" w:rsidRPr="00B84111" w14:paraId="24050EE1" w14:textId="77777777" w:rsidTr="00BF1355">
        <w:trPr>
          <w:jc w:val="center"/>
        </w:trPr>
        <w:tc>
          <w:tcPr>
            <w:tcW w:w="2740" w:type="dxa"/>
            <w:shd w:val="clear" w:color="auto" w:fill="auto"/>
            <w:noWrap/>
            <w:vAlign w:val="center"/>
            <w:hideMark/>
          </w:tcPr>
          <w:p w14:paraId="09C000D0" w14:textId="77777777" w:rsidR="00287758" w:rsidRPr="00B84111" w:rsidRDefault="00287758" w:rsidP="001920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  <w:r w:rsidRPr="00B841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  <w:t>Currently locked up in the house (D2)</w:t>
            </w:r>
          </w:p>
        </w:tc>
        <w:tc>
          <w:tcPr>
            <w:tcW w:w="657" w:type="dxa"/>
            <w:shd w:val="clear" w:color="auto" w:fill="auto"/>
            <w:noWrap/>
          </w:tcPr>
          <w:p w14:paraId="25EBF046" w14:textId="00F6D4D5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676D768F" w14:textId="139CC9CF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9" w:type="dxa"/>
          </w:tcPr>
          <w:p w14:paraId="7B904545" w14:textId="77777777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6D6A3093" w14:textId="495C78BA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14:paraId="1DD6756F" w14:textId="326C9ACC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4763EAE1" w14:textId="61B6872C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5F36A57C" w14:textId="6C1E4E80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9" w:type="dxa"/>
          </w:tcPr>
          <w:p w14:paraId="781FBC23" w14:textId="77777777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8" w:type="dxa"/>
            <w:shd w:val="clear" w:color="auto" w:fill="auto"/>
            <w:noWrap/>
          </w:tcPr>
          <w:p w14:paraId="4E776787" w14:textId="78232A6E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14:paraId="55CB8BF2" w14:textId="41D2D3ED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9" w:type="dxa"/>
          </w:tcPr>
          <w:p w14:paraId="7CC49DF3" w14:textId="2BBE626E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1DEC67B8" w14:textId="7B489D10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6FA14B30" w14:textId="77777777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1153BBD0" w14:textId="632077D0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5458D65B" w14:textId="31B4A428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6F2438F2" w14:textId="075DB9FC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5BA99E96" w14:textId="33315A30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</w:tcPr>
          <w:p w14:paraId="71F19462" w14:textId="77777777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1535D84E" w14:textId="2B54DEBC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4DB7ECD2" w14:textId="1AA60628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</w:tr>
      <w:tr w:rsidR="00370AE0" w:rsidRPr="00B84111" w14:paraId="12EDF799" w14:textId="77777777" w:rsidTr="00BF1355">
        <w:trPr>
          <w:jc w:val="center"/>
        </w:trPr>
        <w:tc>
          <w:tcPr>
            <w:tcW w:w="2740" w:type="dxa"/>
            <w:shd w:val="clear" w:color="auto" w:fill="auto"/>
            <w:noWrap/>
            <w:vAlign w:val="center"/>
            <w:hideMark/>
          </w:tcPr>
          <w:p w14:paraId="7118985D" w14:textId="77777777" w:rsidR="00287758" w:rsidRPr="00B84111" w:rsidRDefault="00287758" w:rsidP="001920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  <w:r w:rsidRPr="00B841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  <w:t>Satisfaction by availability of information (D4)</w:t>
            </w:r>
          </w:p>
        </w:tc>
        <w:tc>
          <w:tcPr>
            <w:tcW w:w="657" w:type="dxa"/>
            <w:shd w:val="clear" w:color="auto" w:fill="auto"/>
            <w:noWrap/>
          </w:tcPr>
          <w:p w14:paraId="579A24B1" w14:textId="641766AA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4F7E6C59" w14:textId="5401CCB7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9" w:type="dxa"/>
          </w:tcPr>
          <w:p w14:paraId="6806FB07" w14:textId="77777777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400F6833" w14:textId="68BE4FC4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14:paraId="2A1D4C83" w14:textId="02856F36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410D0B37" w14:textId="44F19246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2C741DB7" w14:textId="26FFF89E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9" w:type="dxa"/>
          </w:tcPr>
          <w:p w14:paraId="280EB2E1" w14:textId="77777777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8" w:type="dxa"/>
            <w:shd w:val="clear" w:color="auto" w:fill="auto"/>
            <w:noWrap/>
          </w:tcPr>
          <w:p w14:paraId="7DA4BC0F" w14:textId="7481866B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14:paraId="33CF8FB3" w14:textId="5125227D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9" w:type="dxa"/>
          </w:tcPr>
          <w:p w14:paraId="3CC8906F" w14:textId="60705977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7559B3F5" w14:textId="733C03F2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1F70B927" w14:textId="77777777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0D59C2B5" w14:textId="19CE6E78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478F413E" w14:textId="50534A68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5DC6B6CC" w14:textId="7612F524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2B5F90B2" w14:textId="0BE1F224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</w:tcPr>
          <w:p w14:paraId="48966C17" w14:textId="77777777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0C3EB550" w14:textId="5BD65562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5CBE7DD3" w14:textId="184F9F90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</w:tr>
      <w:tr w:rsidR="00EF3F14" w:rsidRPr="00B84111" w14:paraId="65845CBF" w14:textId="77777777" w:rsidTr="00BF1355">
        <w:trPr>
          <w:jc w:val="center"/>
        </w:trPr>
        <w:tc>
          <w:tcPr>
            <w:tcW w:w="2740" w:type="dxa"/>
            <w:shd w:val="clear" w:color="auto" w:fill="auto"/>
            <w:noWrap/>
            <w:vAlign w:val="center"/>
          </w:tcPr>
          <w:p w14:paraId="1BD67FD0" w14:textId="565B6B4B" w:rsidR="00EF3F14" w:rsidRPr="00EF3F14" w:rsidRDefault="00EF3F14" w:rsidP="001920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l-GR"/>
              </w:rPr>
              <w:t>Thoughts about measures taken</w:t>
            </w:r>
          </w:p>
        </w:tc>
        <w:tc>
          <w:tcPr>
            <w:tcW w:w="657" w:type="dxa"/>
            <w:shd w:val="clear" w:color="auto" w:fill="auto"/>
            <w:noWrap/>
          </w:tcPr>
          <w:p w14:paraId="0EF21107" w14:textId="77777777" w:rsidR="00EF3F14" w:rsidRPr="00B84111" w:rsidRDefault="00EF3F14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7783F170" w14:textId="77777777" w:rsidR="00EF3F14" w:rsidRPr="00B84111" w:rsidRDefault="00EF3F14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9" w:type="dxa"/>
          </w:tcPr>
          <w:p w14:paraId="1BD242DC" w14:textId="77777777" w:rsidR="00EF3F14" w:rsidRPr="00B84111" w:rsidRDefault="00EF3F14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6C5BBE6C" w14:textId="77777777" w:rsidR="00EF3F14" w:rsidRPr="00B84111" w:rsidRDefault="00EF3F14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14:paraId="16A52089" w14:textId="77777777" w:rsidR="00EF3F14" w:rsidRPr="00B84111" w:rsidRDefault="00EF3F14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57DDDF71" w14:textId="77777777" w:rsidR="00EF3F14" w:rsidRPr="00B84111" w:rsidRDefault="00EF3F14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75D1CA50" w14:textId="77777777" w:rsidR="00EF3F14" w:rsidRPr="00B84111" w:rsidRDefault="00EF3F14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9" w:type="dxa"/>
          </w:tcPr>
          <w:p w14:paraId="0C4B5E38" w14:textId="77777777" w:rsidR="00EF3F14" w:rsidRPr="00B84111" w:rsidRDefault="00EF3F14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8" w:type="dxa"/>
            <w:shd w:val="clear" w:color="auto" w:fill="auto"/>
            <w:noWrap/>
          </w:tcPr>
          <w:p w14:paraId="426A4743" w14:textId="77777777" w:rsidR="00EF3F14" w:rsidRPr="00B84111" w:rsidRDefault="00EF3F14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14:paraId="023CA2AC" w14:textId="77777777" w:rsidR="00EF3F14" w:rsidRPr="00B84111" w:rsidRDefault="00EF3F14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9" w:type="dxa"/>
          </w:tcPr>
          <w:p w14:paraId="6B393EFA" w14:textId="77777777" w:rsidR="00EF3F14" w:rsidRPr="00B84111" w:rsidRDefault="00EF3F14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0E31FA42" w14:textId="77777777" w:rsidR="00EF3F14" w:rsidRPr="00B84111" w:rsidRDefault="00EF3F14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2E5A5CB7" w14:textId="77777777" w:rsidR="00EF3F14" w:rsidRPr="00B84111" w:rsidRDefault="00EF3F14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5BA3AECC" w14:textId="77777777" w:rsidR="00EF3F14" w:rsidRPr="00B84111" w:rsidRDefault="00EF3F14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3175AB8A" w14:textId="77777777" w:rsidR="00EF3F14" w:rsidRPr="00B84111" w:rsidRDefault="00EF3F14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0A42A866" w14:textId="77777777" w:rsidR="00EF3F14" w:rsidRPr="00B84111" w:rsidRDefault="00EF3F14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3A430DAC" w14:textId="77777777" w:rsidR="00EF3F14" w:rsidRPr="00B84111" w:rsidRDefault="00EF3F14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</w:tcPr>
          <w:p w14:paraId="3970574D" w14:textId="77777777" w:rsidR="00EF3F14" w:rsidRPr="00B84111" w:rsidRDefault="00EF3F14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25D1FA51" w14:textId="77777777" w:rsidR="00EF3F14" w:rsidRPr="00B84111" w:rsidRDefault="00EF3F14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037CCAFF" w14:textId="77777777" w:rsidR="00EF3F14" w:rsidRPr="00B84111" w:rsidRDefault="00EF3F14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</w:tr>
      <w:tr w:rsidR="000E1B0F" w:rsidRPr="00B84111" w14:paraId="3D37259C" w14:textId="77777777" w:rsidTr="00BF1355">
        <w:trPr>
          <w:jc w:val="center"/>
        </w:trPr>
        <w:tc>
          <w:tcPr>
            <w:tcW w:w="2740" w:type="dxa"/>
            <w:shd w:val="clear" w:color="auto" w:fill="auto"/>
            <w:noWrap/>
            <w:vAlign w:val="center"/>
          </w:tcPr>
          <w:p w14:paraId="28305786" w14:textId="2FF09758" w:rsidR="000E1B0F" w:rsidRPr="000E1B0F" w:rsidRDefault="000E1B0F" w:rsidP="001920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  <w:t>Believe precautions work (C2)</w:t>
            </w:r>
          </w:p>
        </w:tc>
        <w:tc>
          <w:tcPr>
            <w:tcW w:w="657" w:type="dxa"/>
            <w:shd w:val="clear" w:color="auto" w:fill="auto"/>
            <w:noWrap/>
          </w:tcPr>
          <w:p w14:paraId="619A89E4" w14:textId="315B0362" w:rsidR="000E1B0F" w:rsidRPr="000E1B0F" w:rsidRDefault="000E1B0F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00A8E459" w14:textId="77777777" w:rsidR="000E1B0F" w:rsidRPr="000E1B0F" w:rsidRDefault="000E1B0F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9" w:type="dxa"/>
          </w:tcPr>
          <w:p w14:paraId="6A4CC8C0" w14:textId="77777777" w:rsidR="000E1B0F" w:rsidRPr="000E1B0F" w:rsidRDefault="000E1B0F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1EBE6437" w14:textId="77777777" w:rsidR="000E1B0F" w:rsidRPr="000E1B0F" w:rsidRDefault="000E1B0F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14:paraId="09175798" w14:textId="77777777" w:rsidR="000E1B0F" w:rsidRPr="000E1B0F" w:rsidRDefault="000E1B0F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5F880BE1" w14:textId="77777777" w:rsidR="000E1B0F" w:rsidRPr="000E1B0F" w:rsidRDefault="000E1B0F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013C9048" w14:textId="77777777" w:rsidR="000E1B0F" w:rsidRPr="000E1B0F" w:rsidRDefault="000E1B0F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9" w:type="dxa"/>
          </w:tcPr>
          <w:p w14:paraId="0B77CFF5" w14:textId="77777777" w:rsidR="000E1B0F" w:rsidRPr="000E1B0F" w:rsidRDefault="000E1B0F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8" w:type="dxa"/>
            <w:shd w:val="clear" w:color="auto" w:fill="auto"/>
            <w:noWrap/>
          </w:tcPr>
          <w:p w14:paraId="0E71AD85" w14:textId="77777777" w:rsidR="000E1B0F" w:rsidRPr="000E1B0F" w:rsidRDefault="000E1B0F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14:paraId="3A1A792F" w14:textId="77777777" w:rsidR="000E1B0F" w:rsidRPr="000E1B0F" w:rsidRDefault="000E1B0F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9" w:type="dxa"/>
          </w:tcPr>
          <w:p w14:paraId="24A7C233" w14:textId="77777777" w:rsidR="000E1B0F" w:rsidRPr="000E1B0F" w:rsidRDefault="000E1B0F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52D1F0A6" w14:textId="77777777" w:rsidR="000E1B0F" w:rsidRPr="000E1B0F" w:rsidRDefault="000E1B0F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5B09ED24" w14:textId="77777777" w:rsidR="000E1B0F" w:rsidRPr="000E1B0F" w:rsidRDefault="000E1B0F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26DB59F1" w14:textId="77777777" w:rsidR="000E1B0F" w:rsidRPr="000E1B0F" w:rsidRDefault="000E1B0F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4816408D" w14:textId="77777777" w:rsidR="000E1B0F" w:rsidRPr="000E1B0F" w:rsidRDefault="000E1B0F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18B73E70" w14:textId="52868706" w:rsidR="000E1B0F" w:rsidRPr="000E1B0F" w:rsidRDefault="000E1B0F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  <w:t>0.27</w:t>
            </w:r>
          </w:p>
        </w:tc>
        <w:tc>
          <w:tcPr>
            <w:tcW w:w="567" w:type="dxa"/>
            <w:shd w:val="clear" w:color="auto" w:fill="auto"/>
            <w:noWrap/>
          </w:tcPr>
          <w:p w14:paraId="48E300AA" w14:textId="063F4338" w:rsidR="000E1B0F" w:rsidRPr="000E1B0F" w:rsidRDefault="000E1B0F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  <w:t>0.08</w:t>
            </w:r>
          </w:p>
        </w:tc>
        <w:tc>
          <w:tcPr>
            <w:tcW w:w="567" w:type="dxa"/>
          </w:tcPr>
          <w:p w14:paraId="479D5984" w14:textId="47E7BE96" w:rsidR="000E1B0F" w:rsidRPr="000E1B0F" w:rsidRDefault="000E1B0F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  <w:t>0.15</w:t>
            </w:r>
          </w:p>
        </w:tc>
        <w:tc>
          <w:tcPr>
            <w:tcW w:w="567" w:type="dxa"/>
            <w:shd w:val="clear" w:color="auto" w:fill="auto"/>
            <w:noWrap/>
          </w:tcPr>
          <w:p w14:paraId="7A7FFC09" w14:textId="4C5B1166" w:rsidR="000E1B0F" w:rsidRPr="000E1B0F" w:rsidRDefault="000E1B0F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  <w:t>3.39</w:t>
            </w:r>
          </w:p>
        </w:tc>
        <w:tc>
          <w:tcPr>
            <w:tcW w:w="567" w:type="dxa"/>
            <w:shd w:val="clear" w:color="auto" w:fill="auto"/>
            <w:noWrap/>
          </w:tcPr>
          <w:p w14:paraId="1AF4D25E" w14:textId="3A7A979C" w:rsidR="000E1B0F" w:rsidRPr="000E1B0F" w:rsidRDefault="000E1B0F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  <w:t>.001</w:t>
            </w:r>
          </w:p>
        </w:tc>
      </w:tr>
      <w:tr w:rsidR="00756A70" w:rsidRPr="00B84111" w14:paraId="7599CBB7" w14:textId="77777777" w:rsidTr="00BF1355">
        <w:trPr>
          <w:jc w:val="center"/>
        </w:trPr>
        <w:tc>
          <w:tcPr>
            <w:tcW w:w="2740" w:type="dxa"/>
            <w:shd w:val="clear" w:color="auto" w:fill="auto"/>
            <w:noWrap/>
            <w:vAlign w:val="center"/>
          </w:tcPr>
          <w:p w14:paraId="62D460A8" w14:textId="4D3BAC41" w:rsidR="00756A70" w:rsidRPr="00EF3F14" w:rsidRDefault="00756A70" w:rsidP="001920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  <w:t>Belief that personally taken measures are adequate (D3)</w:t>
            </w:r>
          </w:p>
        </w:tc>
        <w:tc>
          <w:tcPr>
            <w:tcW w:w="657" w:type="dxa"/>
            <w:shd w:val="clear" w:color="auto" w:fill="auto"/>
            <w:noWrap/>
          </w:tcPr>
          <w:p w14:paraId="088CE9F2" w14:textId="243A58DB" w:rsidR="00756A70" w:rsidRPr="00B84111" w:rsidRDefault="00756A70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20F7A562" w14:textId="212504EA" w:rsidR="00756A70" w:rsidRPr="00B84111" w:rsidRDefault="00756A70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9" w:type="dxa"/>
          </w:tcPr>
          <w:p w14:paraId="57906A7B" w14:textId="32C3EB42" w:rsidR="00756A70" w:rsidRPr="00B84111" w:rsidRDefault="00756A70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5A51CE45" w14:textId="63E0665D" w:rsidR="00756A70" w:rsidRPr="00B84111" w:rsidRDefault="00756A70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14:paraId="0F6301E3" w14:textId="3C535493" w:rsidR="00756A70" w:rsidRPr="00B84111" w:rsidRDefault="00756A70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644C2C9E" w14:textId="23DCA147" w:rsidR="00756A70" w:rsidRPr="00B84111" w:rsidRDefault="00756A70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  <w:t>-0.10</w:t>
            </w:r>
          </w:p>
        </w:tc>
        <w:tc>
          <w:tcPr>
            <w:tcW w:w="567" w:type="dxa"/>
            <w:shd w:val="clear" w:color="auto" w:fill="auto"/>
            <w:noWrap/>
          </w:tcPr>
          <w:p w14:paraId="59588A5B" w14:textId="6223DF48" w:rsidR="00756A70" w:rsidRPr="00B84111" w:rsidRDefault="00756A70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  <w:t>0.04</w:t>
            </w:r>
          </w:p>
        </w:tc>
        <w:tc>
          <w:tcPr>
            <w:tcW w:w="709" w:type="dxa"/>
          </w:tcPr>
          <w:p w14:paraId="34C0A08C" w14:textId="1539B9BB" w:rsidR="00756A70" w:rsidRPr="00B84111" w:rsidRDefault="00756A70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  <w:t>-0.10</w:t>
            </w:r>
          </w:p>
        </w:tc>
        <w:tc>
          <w:tcPr>
            <w:tcW w:w="708" w:type="dxa"/>
            <w:shd w:val="clear" w:color="auto" w:fill="auto"/>
            <w:noWrap/>
          </w:tcPr>
          <w:p w14:paraId="5CDBEC61" w14:textId="6296F5FA" w:rsidR="00756A70" w:rsidRPr="00B84111" w:rsidRDefault="00756A70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  <w:t>-2.79</w:t>
            </w:r>
          </w:p>
        </w:tc>
        <w:tc>
          <w:tcPr>
            <w:tcW w:w="709" w:type="dxa"/>
            <w:shd w:val="clear" w:color="auto" w:fill="auto"/>
            <w:noWrap/>
          </w:tcPr>
          <w:p w14:paraId="7C08370D" w14:textId="546756C1" w:rsidR="00756A70" w:rsidRPr="00B84111" w:rsidRDefault="00756A70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  <w:t>.006</w:t>
            </w:r>
          </w:p>
        </w:tc>
        <w:tc>
          <w:tcPr>
            <w:tcW w:w="709" w:type="dxa"/>
          </w:tcPr>
          <w:p w14:paraId="6234EA8D" w14:textId="2502457A" w:rsidR="00756A70" w:rsidRPr="00274740" w:rsidRDefault="00274740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0.06</w:t>
            </w:r>
          </w:p>
        </w:tc>
        <w:tc>
          <w:tcPr>
            <w:tcW w:w="709" w:type="dxa"/>
          </w:tcPr>
          <w:p w14:paraId="231714BE" w14:textId="25929ED9" w:rsidR="00756A70" w:rsidRPr="00274740" w:rsidRDefault="00274740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0.03</w:t>
            </w:r>
          </w:p>
        </w:tc>
        <w:tc>
          <w:tcPr>
            <w:tcW w:w="708" w:type="dxa"/>
          </w:tcPr>
          <w:p w14:paraId="4783779E" w14:textId="3DA559D6" w:rsidR="00756A70" w:rsidRPr="00274740" w:rsidRDefault="00274740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0.06</w:t>
            </w:r>
          </w:p>
        </w:tc>
        <w:tc>
          <w:tcPr>
            <w:tcW w:w="709" w:type="dxa"/>
          </w:tcPr>
          <w:p w14:paraId="1990C3E3" w14:textId="09A3FDFB" w:rsidR="00756A70" w:rsidRPr="00274740" w:rsidRDefault="00274740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1.85</w:t>
            </w:r>
          </w:p>
        </w:tc>
        <w:tc>
          <w:tcPr>
            <w:tcW w:w="709" w:type="dxa"/>
          </w:tcPr>
          <w:p w14:paraId="61B7ACFC" w14:textId="76707121" w:rsidR="00756A70" w:rsidRPr="00274740" w:rsidRDefault="00274740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3B3D21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.065</w:t>
            </w:r>
          </w:p>
        </w:tc>
        <w:tc>
          <w:tcPr>
            <w:tcW w:w="567" w:type="dxa"/>
            <w:shd w:val="clear" w:color="auto" w:fill="auto"/>
            <w:noWrap/>
          </w:tcPr>
          <w:p w14:paraId="5E74315D" w14:textId="58A90EF6" w:rsidR="00756A70" w:rsidRPr="00B84111" w:rsidRDefault="000E1B0F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  <w:t>-0.09</w:t>
            </w:r>
          </w:p>
        </w:tc>
        <w:tc>
          <w:tcPr>
            <w:tcW w:w="567" w:type="dxa"/>
            <w:shd w:val="clear" w:color="auto" w:fill="auto"/>
            <w:noWrap/>
          </w:tcPr>
          <w:p w14:paraId="2A969341" w14:textId="1DDF39E5" w:rsidR="00756A70" w:rsidRPr="00B84111" w:rsidRDefault="000E1B0F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  <w:t>0.31</w:t>
            </w:r>
          </w:p>
        </w:tc>
        <w:tc>
          <w:tcPr>
            <w:tcW w:w="567" w:type="dxa"/>
          </w:tcPr>
          <w:p w14:paraId="6D9BEF9D" w14:textId="504F92C2" w:rsidR="00756A70" w:rsidRPr="00B84111" w:rsidRDefault="000E1B0F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  <w:t>-0.12</w:t>
            </w:r>
          </w:p>
        </w:tc>
        <w:tc>
          <w:tcPr>
            <w:tcW w:w="567" w:type="dxa"/>
            <w:shd w:val="clear" w:color="auto" w:fill="auto"/>
            <w:noWrap/>
          </w:tcPr>
          <w:p w14:paraId="1244536C" w14:textId="697670BA" w:rsidR="00756A70" w:rsidRPr="00B84111" w:rsidRDefault="000E1B0F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  <w:t>-2.87</w:t>
            </w:r>
          </w:p>
        </w:tc>
        <w:tc>
          <w:tcPr>
            <w:tcW w:w="567" w:type="dxa"/>
            <w:shd w:val="clear" w:color="auto" w:fill="auto"/>
            <w:noWrap/>
          </w:tcPr>
          <w:p w14:paraId="62411399" w14:textId="65A5A557" w:rsidR="00756A70" w:rsidRPr="00B84111" w:rsidRDefault="000E1B0F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  <w:t>.004</w:t>
            </w:r>
          </w:p>
        </w:tc>
      </w:tr>
      <w:tr w:rsidR="00E04E80" w:rsidRPr="00B84111" w14:paraId="5730CBE4" w14:textId="77777777" w:rsidTr="00BF1355">
        <w:trPr>
          <w:jc w:val="center"/>
        </w:trPr>
        <w:tc>
          <w:tcPr>
            <w:tcW w:w="2740" w:type="dxa"/>
            <w:shd w:val="clear" w:color="auto" w:fill="auto"/>
            <w:noWrap/>
            <w:vAlign w:val="center"/>
          </w:tcPr>
          <w:p w14:paraId="6259F5C6" w14:textId="036B87EA" w:rsidR="00E04E80" w:rsidRPr="00E04E80" w:rsidRDefault="00E04E80" w:rsidP="001920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l-GR"/>
              </w:rPr>
              <w:t>Physical activity</w:t>
            </w:r>
          </w:p>
        </w:tc>
        <w:tc>
          <w:tcPr>
            <w:tcW w:w="657" w:type="dxa"/>
            <w:shd w:val="clear" w:color="auto" w:fill="auto"/>
            <w:noWrap/>
          </w:tcPr>
          <w:p w14:paraId="3036A20B" w14:textId="77777777" w:rsidR="00E04E80" w:rsidRPr="00B84111" w:rsidRDefault="00E04E80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3AF3562A" w14:textId="77777777" w:rsidR="00E04E80" w:rsidRPr="00B84111" w:rsidRDefault="00E04E80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9" w:type="dxa"/>
          </w:tcPr>
          <w:p w14:paraId="243D5EC1" w14:textId="77777777" w:rsidR="00E04E80" w:rsidRPr="00B84111" w:rsidRDefault="00E04E80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6168CF41" w14:textId="77777777" w:rsidR="00E04E80" w:rsidRPr="00B84111" w:rsidRDefault="00E04E80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14:paraId="0CE3D2D9" w14:textId="77777777" w:rsidR="00E04E80" w:rsidRPr="00B84111" w:rsidRDefault="00E04E80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1B1C8755" w14:textId="77777777" w:rsidR="00E04E80" w:rsidRDefault="00E04E80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308079B5" w14:textId="77777777" w:rsidR="00E04E80" w:rsidRDefault="00E04E80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9" w:type="dxa"/>
          </w:tcPr>
          <w:p w14:paraId="4BC9E693" w14:textId="77777777" w:rsidR="00E04E80" w:rsidRDefault="00E04E80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8" w:type="dxa"/>
            <w:shd w:val="clear" w:color="auto" w:fill="auto"/>
            <w:noWrap/>
          </w:tcPr>
          <w:p w14:paraId="1B9F7CBB" w14:textId="77777777" w:rsidR="00E04E80" w:rsidRDefault="00E04E80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14:paraId="5080D7EA" w14:textId="77777777" w:rsidR="00E04E80" w:rsidRDefault="00E04E80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9" w:type="dxa"/>
          </w:tcPr>
          <w:p w14:paraId="79E81EDF" w14:textId="77777777" w:rsidR="00E04E80" w:rsidRDefault="00E04E80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709" w:type="dxa"/>
          </w:tcPr>
          <w:p w14:paraId="58F53C4F" w14:textId="77777777" w:rsidR="00E04E80" w:rsidRDefault="00E04E80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708" w:type="dxa"/>
          </w:tcPr>
          <w:p w14:paraId="531780BC" w14:textId="77777777" w:rsidR="00E04E80" w:rsidRDefault="00E04E80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709" w:type="dxa"/>
          </w:tcPr>
          <w:p w14:paraId="47B28490" w14:textId="77777777" w:rsidR="00E04E80" w:rsidRDefault="00E04E80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709" w:type="dxa"/>
          </w:tcPr>
          <w:p w14:paraId="2694611B" w14:textId="77777777" w:rsidR="00E04E80" w:rsidRPr="003B3D21" w:rsidRDefault="00E04E80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255E05A7" w14:textId="77777777" w:rsidR="00E04E80" w:rsidRDefault="00E04E80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230B9E07" w14:textId="77777777" w:rsidR="00E04E80" w:rsidRDefault="00E04E80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</w:tcPr>
          <w:p w14:paraId="0FBA3B87" w14:textId="77777777" w:rsidR="00E04E80" w:rsidRDefault="00E04E80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768A5A5E" w14:textId="77777777" w:rsidR="00E04E80" w:rsidRDefault="00E04E80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34B9CE6C" w14:textId="77777777" w:rsidR="00E04E80" w:rsidRDefault="00E04E80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</w:tr>
      <w:tr w:rsidR="00E04E80" w:rsidRPr="00B84111" w14:paraId="2C8FFF97" w14:textId="77777777" w:rsidTr="00BF1355">
        <w:trPr>
          <w:jc w:val="center"/>
        </w:trPr>
        <w:tc>
          <w:tcPr>
            <w:tcW w:w="2740" w:type="dxa"/>
            <w:shd w:val="clear" w:color="auto" w:fill="auto"/>
            <w:noWrap/>
            <w:vAlign w:val="center"/>
          </w:tcPr>
          <w:p w14:paraId="3DE81E9A" w14:textId="2A5ECC6A" w:rsidR="00E04E80" w:rsidRPr="00E04E80" w:rsidRDefault="00E04E80" w:rsidP="001920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  <w:t>Exercise preventing anxiety (H1)</w:t>
            </w:r>
          </w:p>
        </w:tc>
        <w:tc>
          <w:tcPr>
            <w:tcW w:w="657" w:type="dxa"/>
            <w:shd w:val="clear" w:color="auto" w:fill="auto"/>
            <w:noWrap/>
          </w:tcPr>
          <w:p w14:paraId="0CEABCB6" w14:textId="77777777" w:rsidR="00E04E80" w:rsidRPr="00E04E80" w:rsidRDefault="00E04E80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24563F87" w14:textId="77777777" w:rsidR="00E04E80" w:rsidRPr="00E04E80" w:rsidRDefault="00E04E80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9" w:type="dxa"/>
          </w:tcPr>
          <w:p w14:paraId="1BCFD45E" w14:textId="77777777" w:rsidR="00E04E80" w:rsidRPr="00E04E80" w:rsidRDefault="00E04E80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0F12E814" w14:textId="77777777" w:rsidR="00E04E80" w:rsidRPr="00E04E80" w:rsidRDefault="00E04E80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14:paraId="635DF725" w14:textId="77777777" w:rsidR="00E04E80" w:rsidRPr="00E04E80" w:rsidRDefault="00E04E80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26DF22E8" w14:textId="77777777" w:rsidR="00E04E80" w:rsidRPr="00E04E80" w:rsidRDefault="00E04E80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594AD74D" w14:textId="77777777" w:rsidR="00E04E80" w:rsidRPr="00E04E80" w:rsidRDefault="00E04E80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9" w:type="dxa"/>
          </w:tcPr>
          <w:p w14:paraId="27328795" w14:textId="77777777" w:rsidR="00E04E80" w:rsidRPr="00E04E80" w:rsidRDefault="00E04E80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8" w:type="dxa"/>
            <w:shd w:val="clear" w:color="auto" w:fill="auto"/>
            <w:noWrap/>
          </w:tcPr>
          <w:p w14:paraId="5888141A" w14:textId="77777777" w:rsidR="00E04E80" w:rsidRPr="00E04E80" w:rsidRDefault="00E04E80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14:paraId="77781364" w14:textId="77777777" w:rsidR="00E04E80" w:rsidRPr="00E04E80" w:rsidRDefault="00E04E80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9" w:type="dxa"/>
          </w:tcPr>
          <w:p w14:paraId="548CDD63" w14:textId="77777777" w:rsidR="00E04E80" w:rsidRPr="00E04E80" w:rsidRDefault="00E04E80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709" w:type="dxa"/>
          </w:tcPr>
          <w:p w14:paraId="3B15F4C2" w14:textId="77777777" w:rsidR="00E04E80" w:rsidRPr="00E04E80" w:rsidRDefault="00E04E80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708" w:type="dxa"/>
          </w:tcPr>
          <w:p w14:paraId="545B8F7E" w14:textId="77777777" w:rsidR="00E04E80" w:rsidRPr="00E04E80" w:rsidRDefault="00E04E80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709" w:type="dxa"/>
          </w:tcPr>
          <w:p w14:paraId="579CA685" w14:textId="77777777" w:rsidR="00E04E80" w:rsidRPr="00E04E80" w:rsidRDefault="00E04E80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709" w:type="dxa"/>
          </w:tcPr>
          <w:p w14:paraId="2FAD1CAD" w14:textId="77777777" w:rsidR="00E04E80" w:rsidRPr="00E04E80" w:rsidRDefault="00E04E80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1F31E2F4" w14:textId="77777777" w:rsidR="00E04E80" w:rsidRPr="00E04E80" w:rsidRDefault="00E04E80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57DC76C4" w14:textId="77777777" w:rsidR="00E04E80" w:rsidRPr="00E04E80" w:rsidRDefault="00E04E80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</w:tcPr>
          <w:p w14:paraId="3FC52C06" w14:textId="77777777" w:rsidR="00E04E80" w:rsidRPr="00E04E80" w:rsidRDefault="00E04E80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0A36AE76" w14:textId="77777777" w:rsidR="00E04E80" w:rsidRPr="00E04E80" w:rsidRDefault="00E04E80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6ECF94E5" w14:textId="77777777" w:rsidR="00E04E80" w:rsidRPr="00E04E80" w:rsidRDefault="00E04E80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</w:tr>
      <w:tr w:rsidR="00E04E80" w:rsidRPr="00B84111" w14:paraId="5C0C97D8" w14:textId="77777777" w:rsidTr="00BF1355">
        <w:trPr>
          <w:jc w:val="center"/>
        </w:trPr>
        <w:tc>
          <w:tcPr>
            <w:tcW w:w="2740" w:type="dxa"/>
            <w:shd w:val="clear" w:color="auto" w:fill="auto"/>
            <w:noWrap/>
            <w:vAlign w:val="center"/>
          </w:tcPr>
          <w:p w14:paraId="55B3EE69" w14:textId="000E458B" w:rsidR="00E04E80" w:rsidRPr="00E04E80" w:rsidRDefault="00E04E80" w:rsidP="001920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  <w:t>Importance of exercise (H2)</w:t>
            </w:r>
          </w:p>
        </w:tc>
        <w:tc>
          <w:tcPr>
            <w:tcW w:w="657" w:type="dxa"/>
            <w:shd w:val="clear" w:color="auto" w:fill="auto"/>
            <w:noWrap/>
          </w:tcPr>
          <w:p w14:paraId="72CE1C17" w14:textId="77777777" w:rsidR="00E04E80" w:rsidRPr="00E04E80" w:rsidRDefault="00E04E80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68189869" w14:textId="77777777" w:rsidR="00E04E80" w:rsidRPr="00E04E80" w:rsidRDefault="00E04E80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9" w:type="dxa"/>
          </w:tcPr>
          <w:p w14:paraId="129BF04E" w14:textId="77777777" w:rsidR="00E04E80" w:rsidRPr="00E04E80" w:rsidRDefault="00E04E80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035E92FE" w14:textId="77777777" w:rsidR="00E04E80" w:rsidRPr="00E04E80" w:rsidRDefault="00E04E80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14:paraId="5E39C5A8" w14:textId="77777777" w:rsidR="00E04E80" w:rsidRPr="00E04E80" w:rsidRDefault="00E04E80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69609E63" w14:textId="77777777" w:rsidR="00E04E80" w:rsidRPr="00E04E80" w:rsidRDefault="00E04E80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3AA92C6F" w14:textId="77777777" w:rsidR="00E04E80" w:rsidRPr="00E04E80" w:rsidRDefault="00E04E80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9" w:type="dxa"/>
          </w:tcPr>
          <w:p w14:paraId="071A6A75" w14:textId="77777777" w:rsidR="00E04E80" w:rsidRPr="00E04E80" w:rsidRDefault="00E04E80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8" w:type="dxa"/>
            <w:shd w:val="clear" w:color="auto" w:fill="auto"/>
            <w:noWrap/>
          </w:tcPr>
          <w:p w14:paraId="1B72AC99" w14:textId="77777777" w:rsidR="00E04E80" w:rsidRPr="00E04E80" w:rsidRDefault="00E04E80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14:paraId="195435DD" w14:textId="77777777" w:rsidR="00E04E80" w:rsidRPr="00E04E80" w:rsidRDefault="00E04E80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9" w:type="dxa"/>
          </w:tcPr>
          <w:p w14:paraId="4EA30F50" w14:textId="77777777" w:rsidR="00E04E80" w:rsidRPr="00E04E80" w:rsidRDefault="00E04E80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709" w:type="dxa"/>
          </w:tcPr>
          <w:p w14:paraId="608F5A76" w14:textId="77777777" w:rsidR="00E04E80" w:rsidRPr="00E04E80" w:rsidRDefault="00E04E80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708" w:type="dxa"/>
          </w:tcPr>
          <w:p w14:paraId="768E3801" w14:textId="77777777" w:rsidR="00E04E80" w:rsidRPr="00E04E80" w:rsidRDefault="00E04E80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709" w:type="dxa"/>
          </w:tcPr>
          <w:p w14:paraId="49078815" w14:textId="77777777" w:rsidR="00E04E80" w:rsidRPr="00E04E80" w:rsidRDefault="00E04E80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709" w:type="dxa"/>
          </w:tcPr>
          <w:p w14:paraId="40FC6213" w14:textId="77777777" w:rsidR="00E04E80" w:rsidRPr="00E04E80" w:rsidRDefault="00E04E80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2D4B4194" w14:textId="77777777" w:rsidR="00E04E80" w:rsidRPr="00E04E80" w:rsidRDefault="00E04E80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3B1F99F7" w14:textId="77777777" w:rsidR="00E04E80" w:rsidRPr="00E04E80" w:rsidRDefault="00E04E80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</w:tcPr>
          <w:p w14:paraId="46627258" w14:textId="77777777" w:rsidR="00E04E80" w:rsidRPr="00E04E80" w:rsidRDefault="00E04E80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49C97D19" w14:textId="77777777" w:rsidR="00E04E80" w:rsidRPr="00E04E80" w:rsidRDefault="00E04E80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51D10DD5" w14:textId="77777777" w:rsidR="00E04E80" w:rsidRPr="00E04E80" w:rsidRDefault="00E04E80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</w:tr>
      <w:tr w:rsidR="00E04E80" w:rsidRPr="00B84111" w14:paraId="0D6004F0" w14:textId="77777777" w:rsidTr="00BF1355">
        <w:trPr>
          <w:jc w:val="center"/>
        </w:trPr>
        <w:tc>
          <w:tcPr>
            <w:tcW w:w="2740" w:type="dxa"/>
            <w:shd w:val="clear" w:color="auto" w:fill="auto"/>
            <w:noWrap/>
            <w:vAlign w:val="center"/>
          </w:tcPr>
          <w:p w14:paraId="1FD4CA71" w14:textId="61FC7F0A" w:rsidR="00E04E80" w:rsidRPr="00E04E80" w:rsidRDefault="00E04E80" w:rsidP="001920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  <w:t>Change in exercise frequency (H3)</w:t>
            </w:r>
          </w:p>
        </w:tc>
        <w:tc>
          <w:tcPr>
            <w:tcW w:w="657" w:type="dxa"/>
            <w:shd w:val="clear" w:color="auto" w:fill="auto"/>
            <w:noWrap/>
          </w:tcPr>
          <w:p w14:paraId="41670BCB" w14:textId="77777777" w:rsidR="00E04E80" w:rsidRPr="00E04E80" w:rsidRDefault="00E04E80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293C542C" w14:textId="77777777" w:rsidR="00E04E80" w:rsidRPr="00E04E80" w:rsidRDefault="00E04E80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9" w:type="dxa"/>
          </w:tcPr>
          <w:p w14:paraId="0A75E545" w14:textId="77777777" w:rsidR="00E04E80" w:rsidRPr="00E04E80" w:rsidRDefault="00E04E80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67E92DE7" w14:textId="77777777" w:rsidR="00E04E80" w:rsidRPr="00E04E80" w:rsidRDefault="00E04E80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14:paraId="7792ECB4" w14:textId="77777777" w:rsidR="00E04E80" w:rsidRPr="00E04E80" w:rsidRDefault="00E04E80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5A8FA3E9" w14:textId="77777777" w:rsidR="00E04E80" w:rsidRPr="00E04E80" w:rsidRDefault="00E04E80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538FF87C" w14:textId="77777777" w:rsidR="00E04E80" w:rsidRPr="00E04E80" w:rsidRDefault="00E04E80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9" w:type="dxa"/>
          </w:tcPr>
          <w:p w14:paraId="553C9AE4" w14:textId="77777777" w:rsidR="00E04E80" w:rsidRPr="00E04E80" w:rsidRDefault="00E04E80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8" w:type="dxa"/>
            <w:shd w:val="clear" w:color="auto" w:fill="auto"/>
            <w:noWrap/>
          </w:tcPr>
          <w:p w14:paraId="110F019C" w14:textId="77777777" w:rsidR="00E04E80" w:rsidRPr="00E04E80" w:rsidRDefault="00E04E80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14:paraId="07BD7CEA" w14:textId="77777777" w:rsidR="00E04E80" w:rsidRPr="00E04E80" w:rsidRDefault="00E04E80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9" w:type="dxa"/>
          </w:tcPr>
          <w:p w14:paraId="0B6DDC2D" w14:textId="77777777" w:rsidR="00E04E80" w:rsidRPr="00E04E80" w:rsidRDefault="00E04E80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709" w:type="dxa"/>
          </w:tcPr>
          <w:p w14:paraId="10A4628C" w14:textId="77777777" w:rsidR="00E04E80" w:rsidRPr="00E04E80" w:rsidRDefault="00E04E80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708" w:type="dxa"/>
          </w:tcPr>
          <w:p w14:paraId="0D65512E" w14:textId="77777777" w:rsidR="00E04E80" w:rsidRPr="00E04E80" w:rsidRDefault="00E04E80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709" w:type="dxa"/>
          </w:tcPr>
          <w:p w14:paraId="02E80DA8" w14:textId="77777777" w:rsidR="00E04E80" w:rsidRPr="00E04E80" w:rsidRDefault="00E04E80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709" w:type="dxa"/>
          </w:tcPr>
          <w:p w14:paraId="1B60A580" w14:textId="77777777" w:rsidR="00E04E80" w:rsidRPr="00E04E80" w:rsidRDefault="00E04E80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65B9CD35" w14:textId="77777777" w:rsidR="00E04E80" w:rsidRPr="00E04E80" w:rsidRDefault="00E04E80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24025375" w14:textId="77777777" w:rsidR="00E04E80" w:rsidRPr="00E04E80" w:rsidRDefault="00E04E80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</w:tcPr>
          <w:p w14:paraId="084863E2" w14:textId="77777777" w:rsidR="00E04E80" w:rsidRPr="00E04E80" w:rsidRDefault="00E04E80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5C2C874D" w14:textId="77777777" w:rsidR="00E04E80" w:rsidRPr="00E04E80" w:rsidRDefault="00E04E80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334F89A3" w14:textId="77777777" w:rsidR="00E04E80" w:rsidRPr="00E04E80" w:rsidRDefault="00E04E80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</w:tr>
      <w:tr w:rsidR="00E04E80" w:rsidRPr="00B84111" w14:paraId="33040D4B" w14:textId="77777777" w:rsidTr="00BF1355">
        <w:trPr>
          <w:jc w:val="center"/>
        </w:trPr>
        <w:tc>
          <w:tcPr>
            <w:tcW w:w="2740" w:type="dxa"/>
            <w:shd w:val="clear" w:color="auto" w:fill="auto"/>
            <w:noWrap/>
            <w:vAlign w:val="center"/>
          </w:tcPr>
          <w:p w14:paraId="66482EA4" w14:textId="442FFA7B" w:rsidR="00E04E80" w:rsidRPr="00E04E80" w:rsidRDefault="0048761C" w:rsidP="001920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  <w:t>I</w:t>
            </w:r>
            <w:r w:rsidR="00E04E8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  <w:t>mpact of pandemic on exercise (H4)</w:t>
            </w:r>
          </w:p>
        </w:tc>
        <w:tc>
          <w:tcPr>
            <w:tcW w:w="657" w:type="dxa"/>
            <w:shd w:val="clear" w:color="auto" w:fill="auto"/>
            <w:noWrap/>
          </w:tcPr>
          <w:p w14:paraId="7A323027" w14:textId="77777777" w:rsidR="00E04E80" w:rsidRPr="00E04E80" w:rsidRDefault="00E04E80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726E3B8E" w14:textId="77777777" w:rsidR="00E04E80" w:rsidRPr="00E04E80" w:rsidRDefault="00E04E80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9" w:type="dxa"/>
          </w:tcPr>
          <w:p w14:paraId="09EFAC4D" w14:textId="77777777" w:rsidR="00E04E80" w:rsidRPr="00E04E80" w:rsidRDefault="00E04E80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4AB1C73C" w14:textId="77777777" w:rsidR="00E04E80" w:rsidRPr="00E04E80" w:rsidRDefault="00E04E80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14:paraId="21352AA8" w14:textId="77777777" w:rsidR="00E04E80" w:rsidRPr="00E04E80" w:rsidRDefault="00E04E80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0FB22B0D" w14:textId="77777777" w:rsidR="00E04E80" w:rsidRPr="00E04E80" w:rsidRDefault="00E04E80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412A5828" w14:textId="77777777" w:rsidR="00E04E80" w:rsidRPr="00E04E80" w:rsidRDefault="00E04E80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9" w:type="dxa"/>
          </w:tcPr>
          <w:p w14:paraId="1084C67C" w14:textId="77777777" w:rsidR="00E04E80" w:rsidRPr="00E04E80" w:rsidRDefault="00E04E80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8" w:type="dxa"/>
            <w:shd w:val="clear" w:color="auto" w:fill="auto"/>
            <w:noWrap/>
          </w:tcPr>
          <w:p w14:paraId="50BF2F41" w14:textId="77777777" w:rsidR="00E04E80" w:rsidRPr="00E04E80" w:rsidRDefault="00E04E80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14:paraId="5184B0E5" w14:textId="77777777" w:rsidR="00E04E80" w:rsidRPr="00E04E80" w:rsidRDefault="00E04E80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9" w:type="dxa"/>
          </w:tcPr>
          <w:p w14:paraId="6A832AB0" w14:textId="77777777" w:rsidR="00E04E80" w:rsidRPr="00E04E80" w:rsidRDefault="00E04E80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709" w:type="dxa"/>
          </w:tcPr>
          <w:p w14:paraId="4509988D" w14:textId="77777777" w:rsidR="00E04E80" w:rsidRPr="00E04E80" w:rsidRDefault="00E04E80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708" w:type="dxa"/>
          </w:tcPr>
          <w:p w14:paraId="1C2E214E" w14:textId="77777777" w:rsidR="00E04E80" w:rsidRPr="00E04E80" w:rsidRDefault="00E04E80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709" w:type="dxa"/>
          </w:tcPr>
          <w:p w14:paraId="30C07D23" w14:textId="77777777" w:rsidR="00E04E80" w:rsidRPr="00E04E80" w:rsidRDefault="00E04E80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709" w:type="dxa"/>
          </w:tcPr>
          <w:p w14:paraId="638D6C59" w14:textId="77777777" w:rsidR="00E04E80" w:rsidRPr="00E04E80" w:rsidRDefault="00E04E80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43827ADB" w14:textId="77777777" w:rsidR="00E04E80" w:rsidRPr="00E04E80" w:rsidRDefault="00E04E80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7FB00C4E" w14:textId="77777777" w:rsidR="00E04E80" w:rsidRPr="00E04E80" w:rsidRDefault="00E04E80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</w:tcPr>
          <w:p w14:paraId="1FD509FE" w14:textId="77777777" w:rsidR="00E04E80" w:rsidRPr="00E04E80" w:rsidRDefault="00E04E80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4AED2047" w14:textId="77777777" w:rsidR="00E04E80" w:rsidRPr="00E04E80" w:rsidRDefault="00E04E80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05FC16D1" w14:textId="77777777" w:rsidR="00E04E80" w:rsidRPr="00E04E80" w:rsidRDefault="00E04E80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</w:tr>
      <w:tr w:rsidR="00370AE0" w:rsidRPr="00B84111" w14:paraId="541AB478" w14:textId="77777777" w:rsidTr="00BF1355">
        <w:trPr>
          <w:jc w:val="center"/>
        </w:trPr>
        <w:tc>
          <w:tcPr>
            <w:tcW w:w="2740" w:type="dxa"/>
            <w:shd w:val="clear" w:color="auto" w:fill="auto"/>
            <w:noWrap/>
            <w:vAlign w:val="center"/>
          </w:tcPr>
          <w:p w14:paraId="4E406A4B" w14:textId="77777777" w:rsidR="00287758" w:rsidRPr="00B84111" w:rsidRDefault="00287758" w:rsidP="0019200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8411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Beliefs in conspiracy theories</w:t>
            </w:r>
          </w:p>
        </w:tc>
        <w:tc>
          <w:tcPr>
            <w:tcW w:w="657" w:type="dxa"/>
            <w:shd w:val="clear" w:color="auto" w:fill="auto"/>
            <w:noWrap/>
          </w:tcPr>
          <w:p w14:paraId="183AA48D" w14:textId="77777777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1CC77EE1" w14:textId="77777777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</w:tcPr>
          <w:p w14:paraId="19BFBAA5" w14:textId="77777777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2C5B466C" w14:textId="6ED919CD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14:paraId="44A9580E" w14:textId="77777777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2FA3DB1E" w14:textId="77777777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3C19D30F" w14:textId="77777777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</w:tcPr>
          <w:p w14:paraId="7D5407C8" w14:textId="77777777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noWrap/>
          </w:tcPr>
          <w:p w14:paraId="45C2B307" w14:textId="56F12CE4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14:paraId="595ADF72" w14:textId="77777777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</w:tcPr>
          <w:p w14:paraId="0E3AF255" w14:textId="77777777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</w:tcPr>
          <w:p w14:paraId="066F5929" w14:textId="77777777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8" w:type="dxa"/>
          </w:tcPr>
          <w:p w14:paraId="23494CB5" w14:textId="77777777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</w:tcPr>
          <w:p w14:paraId="78BC28CC" w14:textId="427BD28D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</w:tcPr>
          <w:p w14:paraId="65760F12" w14:textId="77777777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7D2D1434" w14:textId="77777777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456D19F5" w14:textId="77777777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67" w:type="dxa"/>
          </w:tcPr>
          <w:p w14:paraId="79DFA630" w14:textId="77777777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0589AAA4" w14:textId="4DBD7FE0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0D6418DE" w14:textId="77777777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370AE0" w:rsidRPr="00B84111" w14:paraId="73C4CCC4" w14:textId="77777777" w:rsidTr="00BF1355">
        <w:trPr>
          <w:jc w:val="center"/>
        </w:trPr>
        <w:tc>
          <w:tcPr>
            <w:tcW w:w="2740" w:type="dxa"/>
            <w:shd w:val="clear" w:color="auto" w:fill="auto"/>
            <w:noWrap/>
            <w:vAlign w:val="center"/>
          </w:tcPr>
          <w:p w14:paraId="1F8A45CC" w14:textId="77777777" w:rsidR="00287758" w:rsidRPr="00B84111" w:rsidRDefault="00287758" w:rsidP="0019200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8411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The vaccine was ready before the virus broke out and they conceal it (J1)</w:t>
            </w:r>
          </w:p>
        </w:tc>
        <w:tc>
          <w:tcPr>
            <w:tcW w:w="657" w:type="dxa"/>
            <w:shd w:val="clear" w:color="auto" w:fill="auto"/>
            <w:noWrap/>
          </w:tcPr>
          <w:p w14:paraId="16A473A9" w14:textId="7384CECD" w:rsidR="00287758" w:rsidRPr="00B84111" w:rsidRDefault="003A7C66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  <w:r w:rsidRPr="00B841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  <w:t>0.10</w:t>
            </w:r>
          </w:p>
        </w:tc>
        <w:tc>
          <w:tcPr>
            <w:tcW w:w="567" w:type="dxa"/>
            <w:shd w:val="clear" w:color="auto" w:fill="auto"/>
            <w:noWrap/>
          </w:tcPr>
          <w:p w14:paraId="3DF5D7FC" w14:textId="4C69A89A" w:rsidR="00287758" w:rsidRPr="00B84111" w:rsidRDefault="003A7C66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  <w:r w:rsidRPr="00B841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  <w:t>0.05</w:t>
            </w:r>
          </w:p>
        </w:tc>
        <w:tc>
          <w:tcPr>
            <w:tcW w:w="709" w:type="dxa"/>
          </w:tcPr>
          <w:p w14:paraId="137E925A" w14:textId="3DCB486F" w:rsidR="00287758" w:rsidRPr="00B84111" w:rsidRDefault="003A7C66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  <w:r w:rsidRPr="00B841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  <w:t>0.08</w:t>
            </w:r>
          </w:p>
        </w:tc>
        <w:tc>
          <w:tcPr>
            <w:tcW w:w="567" w:type="dxa"/>
            <w:shd w:val="clear" w:color="auto" w:fill="auto"/>
            <w:noWrap/>
          </w:tcPr>
          <w:p w14:paraId="1B6BC43A" w14:textId="4B59B5E5" w:rsidR="00287758" w:rsidRPr="00B84111" w:rsidRDefault="003A7C66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  <w:r w:rsidRPr="00B841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  <w:t>2.02</w:t>
            </w:r>
          </w:p>
        </w:tc>
        <w:tc>
          <w:tcPr>
            <w:tcW w:w="709" w:type="dxa"/>
            <w:shd w:val="clear" w:color="auto" w:fill="auto"/>
            <w:noWrap/>
          </w:tcPr>
          <w:p w14:paraId="1053AB35" w14:textId="4FEBD7C6" w:rsidR="00287758" w:rsidRPr="00B84111" w:rsidRDefault="003A7C66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  <w:r w:rsidRPr="00B841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  <w:t>.044</w:t>
            </w:r>
          </w:p>
        </w:tc>
        <w:tc>
          <w:tcPr>
            <w:tcW w:w="567" w:type="dxa"/>
            <w:shd w:val="clear" w:color="auto" w:fill="auto"/>
            <w:noWrap/>
          </w:tcPr>
          <w:p w14:paraId="74DBC454" w14:textId="7CEC2F49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2E07AD92" w14:textId="6896D166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9" w:type="dxa"/>
          </w:tcPr>
          <w:p w14:paraId="03FD9DD4" w14:textId="77777777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8" w:type="dxa"/>
            <w:shd w:val="clear" w:color="auto" w:fill="auto"/>
            <w:noWrap/>
          </w:tcPr>
          <w:p w14:paraId="779A98F8" w14:textId="1BBB8582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14:paraId="00EB679F" w14:textId="43D11A71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9" w:type="dxa"/>
          </w:tcPr>
          <w:p w14:paraId="61F2E63F" w14:textId="05A91D2E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3E77F487" w14:textId="1A60910B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6956C748" w14:textId="77777777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1AECA4BB" w14:textId="4E107B4B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03784A91" w14:textId="2E63C562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38D14BBB" w14:textId="63AE3CEA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50532178" w14:textId="3052630A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</w:tcPr>
          <w:p w14:paraId="18672E39" w14:textId="77777777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2037DEF3" w14:textId="13F77C45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1A70C867" w14:textId="70CA6DF5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</w:tr>
      <w:tr w:rsidR="00370AE0" w:rsidRPr="00B84111" w14:paraId="68A85EE5" w14:textId="77777777" w:rsidTr="00BF1355">
        <w:trPr>
          <w:jc w:val="center"/>
        </w:trPr>
        <w:tc>
          <w:tcPr>
            <w:tcW w:w="2740" w:type="dxa"/>
            <w:shd w:val="clear" w:color="auto" w:fill="auto"/>
            <w:noWrap/>
            <w:vAlign w:val="center"/>
          </w:tcPr>
          <w:p w14:paraId="5FF061A1" w14:textId="77777777" w:rsidR="00287758" w:rsidRPr="00B84111" w:rsidRDefault="00287758" w:rsidP="0019200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8411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OVID-19 was created in a laboratory as a biochemical weapon (J2)</w:t>
            </w:r>
          </w:p>
        </w:tc>
        <w:tc>
          <w:tcPr>
            <w:tcW w:w="657" w:type="dxa"/>
            <w:shd w:val="clear" w:color="auto" w:fill="auto"/>
            <w:noWrap/>
          </w:tcPr>
          <w:p w14:paraId="23DE4305" w14:textId="2F46DE10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20BDCF04" w14:textId="142A2129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9" w:type="dxa"/>
          </w:tcPr>
          <w:p w14:paraId="0582746B" w14:textId="77777777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2CBB88C6" w14:textId="79C13E5D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14:paraId="317ACFE0" w14:textId="33D83632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4F8583D7" w14:textId="77777777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501FA32D" w14:textId="77777777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9" w:type="dxa"/>
          </w:tcPr>
          <w:p w14:paraId="1503FD40" w14:textId="77777777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8" w:type="dxa"/>
            <w:shd w:val="clear" w:color="auto" w:fill="auto"/>
            <w:noWrap/>
          </w:tcPr>
          <w:p w14:paraId="68C3C78B" w14:textId="339C7A13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14:paraId="39CB034D" w14:textId="77777777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9" w:type="dxa"/>
          </w:tcPr>
          <w:p w14:paraId="3C4A78B7" w14:textId="7BEFA6A0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1005D2DC" w14:textId="3A98332A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3804F066" w14:textId="77777777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4A76F53F" w14:textId="41280998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50AB5BFC" w14:textId="70D93EFB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58F4B42D" w14:textId="1B39CB02" w:rsidR="00287758" w:rsidRPr="00B84111" w:rsidRDefault="00C52ABD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  <w:t>0.07</w:t>
            </w:r>
          </w:p>
        </w:tc>
        <w:tc>
          <w:tcPr>
            <w:tcW w:w="567" w:type="dxa"/>
            <w:shd w:val="clear" w:color="auto" w:fill="auto"/>
            <w:noWrap/>
          </w:tcPr>
          <w:p w14:paraId="3EB11630" w14:textId="3FC5BB4E" w:rsidR="00287758" w:rsidRPr="00B84111" w:rsidRDefault="00C52ABD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  <w:t>0.03</w:t>
            </w:r>
          </w:p>
        </w:tc>
        <w:tc>
          <w:tcPr>
            <w:tcW w:w="567" w:type="dxa"/>
          </w:tcPr>
          <w:p w14:paraId="42099476" w14:textId="1378CB24" w:rsidR="00287758" w:rsidRPr="00B84111" w:rsidRDefault="00C52ABD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  <w:t>0.11</w:t>
            </w:r>
          </w:p>
        </w:tc>
        <w:tc>
          <w:tcPr>
            <w:tcW w:w="567" w:type="dxa"/>
            <w:shd w:val="clear" w:color="auto" w:fill="auto"/>
            <w:noWrap/>
          </w:tcPr>
          <w:p w14:paraId="2AAD023C" w14:textId="50D0F9B4" w:rsidR="00287758" w:rsidRPr="00B84111" w:rsidRDefault="00C52ABD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  <w:t>2.43</w:t>
            </w:r>
          </w:p>
        </w:tc>
        <w:tc>
          <w:tcPr>
            <w:tcW w:w="567" w:type="dxa"/>
            <w:shd w:val="clear" w:color="auto" w:fill="auto"/>
            <w:noWrap/>
          </w:tcPr>
          <w:p w14:paraId="4A3B869F" w14:textId="03AA87C8" w:rsidR="00287758" w:rsidRPr="00B84111" w:rsidRDefault="00C52ABD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  <w:t>.016</w:t>
            </w:r>
          </w:p>
        </w:tc>
      </w:tr>
      <w:tr w:rsidR="00370AE0" w:rsidRPr="00B84111" w14:paraId="24E7730A" w14:textId="77777777" w:rsidTr="00BF1355">
        <w:trPr>
          <w:jc w:val="center"/>
        </w:trPr>
        <w:tc>
          <w:tcPr>
            <w:tcW w:w="2740" w:type="dxa"/>
            <w:shd w:val="clear" w:color="auto" w:fill="auto"/>
            <w:noWrap/>
            <w:vAlign w:val="center"/>
          </w:tcPr>
          <w:p w14:paraId="1E4D6EEE" w14:textId="77777777" w:rsidR="00287758" w:rsidRPr="00B84111" w:rsidRDefault="00287758" w:rsidP="0019200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8411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OVID-19 is the result of 5G technology antenna (J3)</w:t>
            </w:r>
          </w:p>
        </w:tc>
        <w:tc>
          <w:tcPr>
            <w:tcW w:w="657" w:type="dxa"/>
            <w:shd w:val="clear" w:color="auto" w:fill="auto"/>
            <w:noWrap/>
          </w:tcPr>
          <w:p w14:paraId="1BA55DFB" w14:textId="66FA5364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32131E88" w14:textId="7E00278D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9" w:type="dxa"/>
          </w:tcPr>
          <w:p w14:paraId="6761098E" w14:textId="77777777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228711AA" w14:textId="78B8DF72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14:paraId="32BD5A76" w14:textId="47518EC8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25442115" w14:textId="33E3DAE7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41B5EFA8" w14:textId="069F9A01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9" w:type="dxa"/>
          </w:tcPr>
          <w:p w14:paraId="79BD2EFC" w14:textId="77777777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8" w:type="dxa"/>
            <w:shd w:val="clear" w:color="auto" w:fill="auto"/>
            <w:noWrap/>
          </w:tcPr>
          <w:p w14:paraId="7BB7CF61" w14:textId="55174BA0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14:paraId="559BA3CA" w14:textId="71EB339D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9" w:type="dxa"/>
          </w:tcPr>
          <w:p w14:paraId="4EE7576C" w14:textId="034B1181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1C119850" w14:textId="00381A06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51AC5690" w14:textId="77777777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6A0CF2E0" w14:textId="30874D46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0DCE75F6" w14:textId="1A89931B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44901823" w14:textId="7D43510E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66FAD246" w14:textId="6922F5F9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</w:tcPr>
          <w:p w14:paraId="53F97BC8" w14:textId="77777777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3F61C649" w14:textId="04914465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2500A5DA" w14:textId="4CC1E02E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</w:tr>
      <w:tr w:rsidR="00370AE0" w:rsidRPr="00B84111" w14:paraId="567AE215" w14:textId="77777777" w:rsidTr="00BF1355">
        <w:trPr>
          <w:jc w:val="center"/>
        </w:trPr>
        <w:tc>
          <w:tcPr>
            <w:tcW w:w="2740" w:type="dxa"/>
            <w:shd w:val="clear" w:color="auto" w:fill="auto"/>
            <w:noWrap/>
            <w:vAlign w:val="center"/>
          </w:tcPr>
          <w:p w14:paraId="5E350E1D" w14:textId="77777777" w:rsidR="00756A70" w:rsidRPr="00B84111" w:rsidRDefault="00756A70" w:rsidP="0019200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8411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OVID-19 appeared accidentally from human contact with animals (J4)</w:t>
            </w:r>
          </w:p>
        </w:tc>
        <w:tc>
          <w:tcPr>
            <w:tcW w:w="657" w:type="dxa"/>
            <w:shd w:val="clear" w:color="auto" w:fill="auto"/>
            <w:noWrap/>
          </w:tcPr>
          <w:p w14:paraId="346B5351" w14:textId="05CF186A" w:rsidR="00756A70" w:rsidRPr="00B84111" w:rsidRDefault="00756A70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146809AB" w14:textId="0CCBE9A5" w:rsidR="00756A70" w:rsidRPr="00B84111" w:rsidRDefault="00756A70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9" w:type="dxa"/>
          </w:tcPr>
          <w:p w14:paraId="0EDC22A6" w14:textId="797807B0" w:rsidR="00756A70" w:rsidRPr="00B84111" w:rsidRDefault="00756A70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7647A448" w14:textId="742CE5C7" w:rsidR="00756A70" w:rsidRPr="00B84111" w:rsidRDefault="00756A70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14:paraId="35766314" w14:textId="7B7FE2CE" w:rsidR="00756A70" w:rsidRPr="00B84111" w:rsidRDefault="00756A70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19C3D919" w14:textId="0D8BE879" w:rsidR="00756A70" w:rsidRPr="00B84111" w:rsidRDefault="00756A70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  <w:t>0.06</w:t>
            </w:r>
          </w:p>
        </w:tc>
        <w:tc>
          <w:tcPr>
            <w:tcW w:w="567" w:type="dxa"/>
            <w:shd w:val="clear" w:color="auto" w:fill="auto"/>
            <w:noWrap/>
          </w:tcPr>
          <w:p w14:paraId="096C5DF7" w14:textId="4B622141" w:rsidR="00756A70" w:rsidRPr="00B84111" w:rsidRDefault="00756A70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  <w:t>0.02</w:t>
            </w:r>
          </w:p>
        </w:tc>
        <w:tc>
          <w:tcPr>
            <w:tcW w:w="709" w:type="dxa"/>
          </w:tcPr>
          <w:p w14:paraId="16707EEB" w14:textId="0EA29667" w:rsidR="00756A70" w:rsidRPr="00B84111" w:rsidRDefault="00756A70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  <w:t>0.10</w:t>
            </w:r>
          </w:p>
        </w:tc>
        <w:tc>
          <w:tcPr>
            <w:tcW w:w="708" w:type="dxa"/>
            <w:shd w:val="clear" w:color="auto" w:fill="auto"/>
            <w:noWrap/>
          </w:tcPr>
          <w:p w14:paraId="1D5D83F4" w14:textId="0E70B474" w:rsidR="00756A70" w:rsidRPr="00B84111" w:rsidRDefault="00756A70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  <w:t>2.75</w:t>
            </w:r>
          </w:p>
        </w:tc>
        <w:tc>
          <w:tcPr>
            <w:tcW w:w="709" w:type="dxa"/>
            <w:shd w:val="clear" w:color="auto" w:fill="auto"/>
            <w:noWrap/>
          </w:tcPr>
          <w:p w14:paraId="279BFC76" w14:textId="14C7811D" w:rsidR="00756A70" w:rsidRPr="00B84111" w:rsidRDefault="00756A70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  <w:t>.006</w:t>
            </w:r>
          </w:p>
        </w:tc>
        <w:tc>
          <w:tcPr>
            <w:tcW w:w="709" w:type="dxa"/>
          </w:tcPr>
          <w:p w14:paraId="26310606" w14:textId="009B07EB" w:rsidR="00756A70" w:rsidRPr="00B84111" w:rsidRDefault="00756A70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41C0CEC6" w14:textId="7A3FE758" w:rsidR="00756A70" w:rsidRPr="00B84111" w:rsidRDefault="00756A70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18F842DE" w14:textId="77777777" w:rsidR="00756A70" w:rsidRPr="00B84111" w:rsidRDefault="00756A70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1CC95D6B" w14:textId="5B81ADE0" w:rsidR="00756A70" w:rsidRPr="00B84111" w:rsidRDefault="00756A70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7411A364" w14:textId="6F711036" w:rsidR="00756A70" w:rsidRPr="00B84111" w:rsidRDefault="00756A70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63B62524" w14:textId="4BFACC01" w:rsidR="00756A70" w:rsidRPr="00B84111" w:rsidRDefault="00756A70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5DBBD2FB" w14:textId="31560496" w:rsidR="00756A70" w:rsidRPr="00B84111" w:rsidRDefault="00756A70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</w:tcPr>
          <w:p w14:paraId="38095CA1" w14:textId="77777777" w:rsidR="00756A70" w:rsidRPr="00B84111" w:rsidRDefault="00756A70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0999DF86" w14:textId="250E7E20" w:rsidR="00756A70" w:rsidRPr="00B84111" w:rsidRDefault="00756A70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6F20C037" w14:textId="2C5E173E" w:rsidR="00756A70" w:rsidRPr="00B84111" w:rsidRDefault="00756A70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</w:tr>
      <w:tr w:rsidR="00370AE0" w:rsidRPr="00B84111" w14:paraId="1BFFC544" w14:textId="77777777" w:rsidTr="00BF1355">
        <w:trPr>
          <w:jc w:val="center"/>
        </w:trPr>
        <w:tc>
          <w:tcPr>
            <w:tcW w:w="2740" w:type="dxa"/>
            <w:shd w:val="clear" w:color="auto" w:fill="auto"/>
            <w:noWrap/>
            <w:vAlign w:val="center"/>
          </w:tcPr>
          <w:p w14:paraId="4340333E" w14:textId="77777777" w:rsidR="00287758" w:rsidRPr="00B84111" w:rsidRDefault="00287758" w:rsidP="0019200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8411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OVID-19 has much lower mortality rate but there is terror-inducing propaganda (J5)</w:t>
            </w:r>
          </w:p>
        </w:tc>
        <w:tc>
          <w:tcPr>
            <w:tcW w:w="657" w:type="dxa"/>
            <w:shd w:val="clear" w:color="auto" w:fill="auto"/>
            <w:noWrap/>
          </w:tcPr>
          <w:p w14:paraId="10FAB5C8" w14:textId="339D667C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7D1C6E7A" w14:textId="0DD4B12B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9" w:type="dxa"/>
          </w:tcPr>
          <w:p w14:paraId="1C9080EE" w14:textId="77777777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46C740B2" w14:textId="2E2A01B6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14:paraId="6509C899" w14:textId="4F095EFA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436190EA" w14:textId="77777777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11013A1A" w14:textId="77777777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9" w:type="dxa"/>
          </w:tcPr>
          <w:p w14:paraId="47ACCF5B" w14:textId="77777777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8" w:type="dxa"/>
            <w:shd w:val="clear" w:color="auto" w:fill="auto"/>
            <w:noWrap/>
          </w:tcPr>
          <w:p w14:paraId="771EA9CB" w14:textId="74C1BE42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14:paraId="6E64D358" w14:textId="77777777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9" w:type="dxa"/>
          </w:tcPr>
          <w:p w14:paraId="2D0CC7E3" w14:textId="1C5DA180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5E5D1F1D" w14:textId="6A2EB188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72344506" w14:textId="77777777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357F7899" w14:textId="072A05FC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76424FFC" w14:textId="68CA12A4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69035E8C" w14:textId="5E3D17E2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414EFF32" w14:textId="7799B18B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</w:tcPr>
          <w:p w14:paraId="7FE3E1F4" w14:textId="77777777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0EA0EEF1" w14:textId="5A335F82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4EFB5BDB" w14:textId="3F7E39CB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</w:tr>
      <w:tr w:rsidR="00370AE0" w:rsidRPr="00B84111" w14:paraId="25D16EC1" w14:textId="77777777" w:rsidTr="00BF1355">
        <w:trPr>
          <w:jc w:val="center"/>
        </w:trPr>
        <w:tc>
          <w:tcPr>
            <w:tcW w:w="2740" w:type="dxa"/>
            <w:shd w:val="clear" w:color="auto" w:fill="auto"/>
            <w:noWrap/>
            <w:vAlign w:val="center"/>
          </w:tcPr>
          <w:p w14:paraId="3E3F79FA" w14:textId="77777777" w:rsidR="00287758" w:rsidRPr="00B84111" w:rsidRDefault="00287758" w:rsidP="0019200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8411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OVID-19 is a creation of the world’s powerful leaders to create a global economic crisis (J6)</w:t>
            </w:r>
          </w:p>
        </w:tc>
        <w:tc>
          <w:tcPr>
            <w:tcW w:w="657" w:type="dxa"/>
            <w:shd w:val="clear" w:color="auto" w:fill="auto"/>
            <w:noWrap/>
          </w:tcPr>
          <w:p w14:paraId="24372F1C" w14:textId="60D9D7C8" w:rsidR="00287758" w:rsidRPr="00B84111" w:rsidRDefault="00824624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  <w:r w:rsidRPr="00B841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  <w:t>-0.14</w:t>
            </w:r>
          </w:p>
        </w:tc>
        <w:tc>
          <w:tcPr>
            <w:tcW w:w="567" w:type="dxa"/>
            <w:shd w:val="clear" w:color="auto" w:fill="auto"/>
            <w:noWrap/>
          </w:tcPr>
          <w:p w14:paraId="7416FCFE" w14:textId="46A7557A" w:rsidR="00287758" w:rsidRPr="00B84111" w:rsidRDefault="00824624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  <w:r w:rsidRPr="00B841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  <w:t>0.05</w:t>
            </w:r>
          </w:p>
        </w:tc>
        <w:tc>
          <w:tcPr>
            <w:tcW w:w="709" w:type="dxa"/>
          </w:tcPr>
          <w:p w14:paraId="47E67671" w14:textId="15851BF2" w:rsidR="00287758" w:rsidRPr="00B84111" w:rsidRDefault="00824624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  <w:r w:rsidRPr="00B841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  <w:t>-0.12</w:t>
            </w:r>
          </w:p>
        </w:tc>
        <w:tc>
          <w:tcPr>
            <w:tcW w:w="567" w:type="dxa"/>
            <w:shd w:val="clear" w:color="auto" w:fill="auto"/>
            <w:noWrap/>
          </w:tcPr>
          <w:p w14:paraId="30F4827A" w14:textId="7EB89405" w:rsidR="00287758" w:rsidRPr="00B84111" w:rsidRDefault="00824624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  <w:r w:rsidRPr="00B841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  <w:t>-3.00</w:t>
            </w:r>
          </w:p>
        </w:tc>
        <w:tc>
          <w:tcPr>
            <w:tcW w:w="709" w:type="dxa"/>
            <w:shd w:val="clear" w:color="auto" w:fill="auto"/>
            <w:noWrap/>
          </w:tcPr>
          <w:p w14:paraId="2F3E52DF" w14:textId="1416F76B" w:rsidR="00287758" w:rsidRPr="00B84111" w:rsidRDefault="00824624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  <w:r w:rsidRPr="00B841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  <w:t>.003</w:t>
            </w:r>
          </w:p>
        </w:tc>
        <w:tc>
          <w:tcPr>
            <w:tcW w:w="567" w:type="dxa"/>
            <w:shd w:val="clear" w:color="auto" w:fill="auto"/>
            <w:noWrap/>
          </w:tcPr>
          <w:p w14:paraId="04FDF29B" w14:textId="77777777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1D50E3A0" w14:textId="77777777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9" w:type="dxa"/>
          </w:tcPr>
          <w:p w14:paraId="2D592C01" w14:textId="77777777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8" w:type="dxa"/>
            <w:shd w:val="clear" w:color="auto" w:fill="auto"/>
            <w:noWrap/>
          </w:tcPr>
          <w:p w14:paraId="43393742" w14:textId="4B9BA6C2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14:paraId="0509B96B" w14:textId="77777777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9" w:type="dxa"/>
          </w:tcPr>
          <w:p w14:paraId="611AFA90" w14:textId="346752DB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630B4518" w14:textId="4A5EDD94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3986FC1C" w14:textId="77777777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4266A14E" w14:textId="5A48E506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76470347" w14:textId="55FF4F85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1D55A1BF" w14:textId="41041DFD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792AE60A" w14:textId="10CA6EAA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</w:tcPr>
          <w:p w14:paraId="5C3B58F0" w14:textId="77777777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7DC7FCAC" w14:textId="646044C6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7C355A2D" w14:textId="38716ECD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</w:tr>
      <w:tr w:rsidR="00370AE0" w:rsidRPr="00B84111" w14:paraId="0F52E00D" w14:textId="77777777" w:rsidTr="00BF1355">
        <w:trPr>
          <w:jc w:val="center"/>
        </w:trPr>
        <w:tc>
          <w:tcPr>
            <w:tcW w:w="2740" w:type="dxa"/>
            <w:shd w:val="clear" w:color="auto" w:fill="auto"/>
            <w:noWrap/>
            <w:vAlign w:val="center"/>
          </w:tcPr>
          <w:p w14:paraId="6E92A612" w14:textId="77777777" w:rsidR="00287758" w:rsidRPr="00B84111" w:rsidRDefault="00287758" w:rsidP="0019200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8411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OVID-19 is a sign of divine power to destroy our planet (J7)</w:t>
            </w:r>
          </w:p>
        </w:tc>
        <w:tc>
          <w:tcPr>
            <w:tcW w:w="657" w:type="dxa"/>
            <w:shd w:val="clear" w:color="auto" w:fill="auto"/>
            <w:noWrap/>
          </w:tcPr>
          <w:p w14:paraId="0AF9F714" w14:textId="7592A875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32887B88" w14:textId="2DA0315E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9" w:type="dxa"/>
          </w:tcPr>
          <w:p w14:paraId="05033C05" w14:textId="77777777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38F7CBE6" w14:textId="6F5AAF47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14:paraId="155618F0" w14:textId="0B6A2599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2307759F" w14:textId="77777777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703824B5" w14:textId="77777777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9" w:type="dxa"/>
          </w:tcPr>
          <w:p w14:paraId="21D7225B" w14:textId="77777777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8" w:type="dxa"/>
            <w:shd w:val="clear" w:color="auto" w:fill="auto"/>
            <w:noWrap/>
          </w:tcPr>
          <w:p w14:paraId="34E52CB0" w14:textId="50F9FFCC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14:paraId="56F03C5E" w14:textId="77777777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9" w:type="dxa"/>
          </w:tcPr>
          <w:p w14:paraId="5948D995" w14:textId="70D3E0F6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5AD0177F" w14:textId="6D04EBB8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4D28B29E" w14:textId="77777777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7C225254" w14:textId="0A828B5A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4BBD4FA2" w14:textId="392C6EED" w:rsidR="00287758" w:rsidRPr="00B84111" w:rsidRDefault="00287758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38A4E214" w14:textId="15D2F891" w:rsidR="00287758" w:rsidRPr="00B84111" w:rsidRDefault="00C52ABD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  <w:t>-0.11</w:t>
            </w:r>
          </w:p>
        </w:tc>
        <w:tc>
          <w:tcPr>
            <w:tcW w:w="567" w:type="dxa"/>
            <w:shd w:val="clear" w:color="auto" w:fill="auto"/>
            <w:noWrap/>
          </w:tcPr>
          <w:p w14:paraId="2881E625" w14:textId="1A1311A1" w:rsidR="00287758" w:rsidRPr="00B84111" w:rsidRDefault="00C52ABD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  <w:t>0.04</w:t>
            </w:r>
          </w:p>
        </w:tc>
        <w:tc>
          <w:tcPr>
            <w:tcW w:w="567" w:type="dxa"/>
          </w:tcPr>
          <w:p w14:paraId="1F626C11" w14:textId="478F6228" w:rsidR="00287758" w:rsidRPr="00B84111" w:rsidRDefault="00C52ABD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  <w:t>-0.12</w:t>
            </w:r>
          </w:p>
        </w:tc>
        <w:tc>
          <w:tcPr>
            <w:tcW w:w="567" w:type="dxa"/>
            <w:shd w:val="clear" w:color="auto" w:fill="auto"/>
            <w:noWrap/>
          </w:tcPr>
          <w:p w14:paraId="1A66DADB" w14:textId="34ED7955" w:rsidR="00287758" w:rsidRPr="00B84111" w:rsidRDefault="00C52ABD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  <w:t>-2.81</w:t>
            </w:r>
          </w:p>
        </w:tc>
        <w:tc>
          <w:tcPr>
            <w:tcW w:w="567" w:type="dxa"/>
            <w:shd w:val="clear" w:color="auto" w:fill="auto"/>
            <w:noWrap/>
          </w:tcPr>
          <w:p w14:paraId="76E6CCFC" w14:textId="3B166117" w:rsidR="00287758" w:rsidRPr="00B84111" w:rsidRDefault="00C52ABD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  <w:t>.005</w:t>
            </w:r>
          </w:p>
        </w:tc>
      </w:tr>
      <w:tr w:rsidR="0048761C" w:rsidRPr="00B84111" w14:paraId="7C534797" w14:textId="77777777" w:rsidTr="00BF1355">
        <w:trPr>
          <w:jc w:val="center"/>
        </w:trPr>
        <w:tc>
          <w:tcPr>
            <w:tcW w:w="2740" w:type="dxa"/>
            <w:shd w:val="clear" w:color="auto" w:fill="auto"/>
            <w:noWrap/>
            <w:vAlign w:val="center"/>
          </w:tcPr>
          <w:p w14:paraId="70748E34" w14:textId="1E50C62A" w:rsidR="0048761C" w:rsidRPr="0048761C" w:rsidRDefault="0048761C" w:rsidP="0019200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lastRenderedPageBreak/>
              <w:t>Online activity</w:t>
            </w:r>
          </w:p>
        </w:tc>
        <w:tc>
          <w:tcPr>
            <w:tcW w:w="657" w:type="dxa"/>
            <w:shd w:val="clear" w:color="auto" w:fill="auto"/>
            <w:noWrap/>
          </w:tcPr>
          <w:p w14:paraId="428053E8" w14:textId="77777777" w:rsidR="0048761C" w:rsidRPr="00B84111" w:rsidRDefault="0048761C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501FBE3A" w14:textId="77777777" w:rsidR="0048761C" w:rsidRPr="00B84111" w:rsidRDefault="0048761C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9" w:type="dxa"/>
          </w:tcPr>
          <w:p w14:paraId="6CD193D4" w14:textId="77777777" w:rsidR="0048761C" w:rsidRPr="00B84111" w:rsidRDefault="0048761C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3F212746" w14:textId="77777777" w:rsidR="0048761C" w:rsidRPr="00B84111" w:rsidRDefault="0048761C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14:paraId="75EC7AA0" w14:textId="77777777" w:rsidR="0048761C" w:rsidRPr="00B84111" w:rsidRDefault="0048761C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0C292FEF" w14:textId="77777777" w:rsidR="0048761C" w:rsidRPr="00B84111" w:rsidRDefault="0048761C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23209534" w14:textId="77777777" w:rsidR="0048761C" w:rsidRPr="00B84111" w:rsidRDefault="0048761C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9" w:type="dxa"/>
          </w:tcPr>
          <w:p w14:paraId="3408BA44" w14:textId="77777777" w:rsidR="0048761C" w:rsidRPr="00B84111" w:rsidRDefault="0048761C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8" w:type="dxa"/>
            <w:shd w:val="clear" w:color="auto" w:fill="auto"/>
            <w:noWrap/>
          </w:tcPr>
          <w:p w14:paraId="4DDE9C64" w14:textId="77777777" w:rsidR="0048761C" w:rsidRPr="00B84111" w:rsidRDefault="0048761C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14:paraId="7022926D" w14:textId="77777777" w:rsidR="0048761C" w:rsidRPr="00B84111" w:rsidRDefault="0048761C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9" w:type="dxa"/>
          </w:tcPr>
          <w:p w14:paraId="7958413A" w14:textId="77777777" w:rsidR="0048761C" w:rsidRPr="00B84111" w:rsidRDefault="0048761C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49CB41FC" w14:textId="77777777" w:rsidR="0048761C" w:rsidRPr="00B84111" w:rsidRDefault="0048761C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15AF3A64" w14:textId="77777777" w:rsidR="0048761C" w:rsidRPr="00B84111" w:rsidRDefault="0048761C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7E5FB9A2" w14:textId="77777777" w:rsidR="0048761C" w:rsidRPr="00B84111" w:rsidRDefault="0048761C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39617B9B" w14:textId="77777777" w:rsidR="0048761C" w:rsidRPr="00B84111" w:rsidRDefault="0048761C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6BCFB79B" w14:textId="77777777" w:rsidR="0048761C" w:rsidRDefault="0048761C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1AC3AE65" w14:textId="77777777" w:rsidR="0048761C" w:rsidRDefault="0048761C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</w:tcPr>
          <w:p w14:paraId="6006208C" w14:textId="77777777" w:rsidR="0048761C" w:rsidRDefault="0048761C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661B7C1D" w14:textId="77777777" w:rsidR="0048761C" w:rsidRDefault="0048761C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47755BE5" w14:textId="77777777" w:rsidR="0048761C" w:rsidRDefault="0048761C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</w:tr>
      <w:tr w:rsidR="00BF1355" w:rsidRPr="00B84111" w14:paraId="1F125D7A" w14:textId="77777777" w:rsidTr="00BF1355">
        <w:trPr>
          <w:jc w:val="center"/>
        </w:trPr>
        <w:tc>
          <w:tcPr>
            <w:tcW w:w="2740" w:type="dxa"/>
            <w:shd w:val="clear" w:color="auto" w:fill="auto"/>
            <w:noWrap/>
            <w:vAlign w:val="center"/>
          </w:tcPr>
          <w:p w14:paraId="0C03B302" w14:textId="77777777" w:rsidR="00BF1355" w:rsidRPr="00B84111" w:rsidRDefault="00BF1355" w:rsidP="001920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  <w:t>COVID-19 information causes worry (K1)</w:t>
            </w:r>
          </w:p>
        </w:tc>
        <w:tc>
          <w:tcPr>
            <w:tcW w:w="657" w:type="dxa"/>
            <w:shd w:val="clear" w:color="auto" w:fill="auto"/>
            <w:noWrap/>
          </w:tcPr>
          <w:p w14:paraId="04F71525" w14:textId="77777777" w:rsidR="00BF1355" w:rsidRPr="00B84111" w:rsidRDefault="00BF1355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15F2CF83" w14:textId="77777777" w:rsidR="00BF1355" w:rsidRPr="00B84111" w:rsidRDefault="00BF1355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9" w:type="dxa"/>
          </w:tcPr>
          <w:p w14:paraId="1F0F885E" w14:textId="77777777" w:rsidR="00BF1355" w:rsidRPr="00B84111" w:rsidRDefault="00BF1355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31EF4555" w14:textId="77777777" w:rsidR="00BF1355" w:rsidRPr="00B84111" w:rsidRDefault="00BF1355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14:paraId="434396C9" w14:textId="77777777" w:rsidR="00BF1355" w:rsidRPr="00B84111" w:rsidRDefault="00BF1355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12FC6CBF" w14:textId="77777777" w:rsidR="00BF1355" w:rsidRDefault="00BF1355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78E4990D" w14:textId="77777777" w:rsidR="00BF1355" w:rsidRDefault="00BF1355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9" w:type="dxa"/>
          </w:tcPr>
          <w:p w14:paraId="74D0745E" w14:textId="77777777" w:rsidR="00BF1355" w:rsidRDefault="00BF1355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8" w:type="dxa"/>
            <w:shd w:val="clear" w:color="auto" w:fill="auto"/>
            <w:noWrap/>
          </w:tcPr>
          <w:p w14:paraId="7C0D22AC" w14:textId="77777777" w:rsidR="00BF1355" w:rsidRDefault="00BF1355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14:paraId="1EF80950" w14:textId="77777777" w:rsidR="00BF1355" w:rsidRDefault="00BF1355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9" w:type="dxa"/>
          </w:tcPr>
          <w:p w14:paraId="2C89FA09" w14:textId="77777777" w:rsidR="00BF1355" w:rsidRPr="00B51D6D" w:rsidRDefault="00BF1355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0.11</w:t>
            </w:r>
          </w:p>
        </w:tc>
        <w:tc>
          <w:tcPr>
            <w:tcW w:w="709" w:type="dxa"/>
          </w:tcPr>
          <w:p w14:paraId="4449F90C" w14:textId="77777777" w:rsidR="00BF1355" w:rsidRPr="00B51D6D" w:rsidRDefault="00BF1355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0.02</w:t>
            </w:r>
          </w:p>
        </w:tc>
        <w:tc>
          <w:tcPr>
            <w:tcW w:w="708" w:type="dxa"/>
          </w:tcPr>
          <w:p w14:paraId="64E409AA" w14:textId="77777777" w:rsidR="00BF1355" w:rsidRPr="00B51D6D" w:rsidRDefault="00BF1355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0.17</w:t>
            </w:r>
          </w:p>
        </w:tc>
        <w:tc>
          <w:tcPr>
            <w:tcW w:w="709" w:type="dxa"/>
          </w:tcPr>
          <w:p w14:paraId="1B53A377" w14:textId="77777777" w:rsidR="00BF1355" w:rsidRPr="00B51D6D" w:rsidRDefault="00BF1355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4.89</w:t>
            </w:r>
          </w:p>
        </w:tc>
        <w:tc>
          <w:tcPr>
            <w:tcW w:w="709" w:type="dxa"/>
          </w:tcPr>
          <w:p w14:paraId="72B2C480" w14:textId="77777777" w:rsidR="00BF1355" w:rsidRPr="00B51D6D" w:rsidRDefault="00BF1355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B841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  <w:t>&lt; .001</w:t>
            </w:r>
          </w:p>
        </w:tc>
        <w:tc>
          <w:tcPr>
            <w:tcW w:w="567" w:type="dxa"/>
            <w:shd w:val="clear" w:color="auto" w:fill="auto"/>
            <w:noWrap/>
          </w:tcPr>
          <w:p w14:paraId="4F294C26" w14:textId="77777777" w:rsidR="00BF1355" w:rsidRPr="00B84111" w:rsidRDefault="00BF1355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7E5B2C23" w14:textId="77777777" w:rsidR="00BF1355" w:rsidRPr="00B84111" w:rsidRDefault="00BF1355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</w:tcPr>
          <w:p w14:paraId="0AB92EDB" w14:textId="77777777" w:rsidR="00BF1355" w:rsidRPr="00B84111" w:rsidRDefault="00BF1355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7D475003" w14:textId="77777777" w:rsidR="00BF1355" w:rsidRPr="00B84111" w:rsidRDefault="00BF1355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33D575BB" w14:textId="77777777" w:rsidR="00BF1355" w:rsidRPr="00B84111" w:rsidRDefault="00BF1355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</w:tr>
      <w:tr w:rsidR="00BF1355" w:rsidRPr="00B84111" w14:paraId="3F25A7F1" w14:textId="77777777" w:rsidTr="00BF1355">
        <w:trPr>
          <w:jc w:val="center"/>
        </w:trPr>
        <w:tc>
          <w:tcPr>
            <w:tcW w:w="2740" w:type="dxa"/>
            <w:shd w:val="clear" w:color="auto" w:fill="auto"/>
            <w:noWrap/>
            <w:vAlign w:val="center"/>
          </w:tcPr>
          <w:p w14:paraId="6ED29AED" w14:textId="41FD028A" w:rsidR="00BF1355" w:rsidRDefault="00BF1355" w:rsidP="001920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  <w:t>Belief that COVID-19 information from internet is misleading (K2)</w:t>
            </w:r>
          </w:p>
        </w:tc>
        <w:tc>
          <w:tcPr>
            <w:tcW w:w="657" w:type="dxa"/>
            <w:shd w:val="clear" w:color="auto" w:fill="auto"/>
            <w:noWrap/>
          </w:tcPr>
          <w:p w14:paraId="208E5F26" w14:textId="77777777" w:rsidR="00BF1355" w:rsidRPr="00B84111" w:rsidRDefault="00BF1355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10E501C2" w14:textId="77777777" w:rsidR="00BF1355" w:rsidRPr="00B84111" w:rsidRDefault="00BF1355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9" w:type="dxa"/>
          </w:tcPr>
          <w:p w14:paraId="3C8137DC" w14:textId="77777777" w:rsidR="00BF1355" w:rsidRPr="00B84111" w:rsidRDefault="00BF1355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4448B83B" w14:textId="77777777" w:rsidR="00BF1355" w:rsidRPr="00B84111" w:rsidRDefault="00BF1355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14:paraId="34D089F3" w14:textId="77777777" w:rsidR="00BF1355" w:rsidRPr="00B84111" w:rsidRDefault="00BF1355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3F48F2F0" w14:textId="77777777" w:rsidR="00BF1355" w:rsidRDefault="00BF1355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6C9CBBD9" w14:textId="77777777" w:rsidR="00BF1355" w:rsidRDefault="00BF1355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9" w:type="dxa"/>
          </w:tcPr>
          <w:p w14:paraId="53DF6BCB" w14:textId="77777777" w:rsidR="00BF1355" w:rsidRDefault="00BF1355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8" w:type="dxa"/>
            <w:shd w:val="clear" w:color="auto" w:fill="auto"/>
            <w:noWrap/>
          </w:tcPr>
          <w:p w14:paraId="3D371D3E" w14:textId="77777777" w:rsidR="00BF1355" w:rsidRDefault="00BF1355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14:paraId="0669ACD8" w14:textId="77777777" w:rsidR="00BF1355" w:rsidRDefault="00BF1355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9" w:type="dxa"/>
          </w:tcPr>
          <w:p w14:paraId="1F187B5D" w14:textId="77777777" w:rsidR="00BF1355" w:rsidRDefault="00BF1355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709" w:type="dxa"/>
          </w:tcPr>
          <w:p w14:paraId="09416EAA" w14:textId="77777777" w:rsidR="00BF1355" w:rsidRDefault="00BF1355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708" w:type="dxa"/>
          </w:tcPr>
          <w:p w14:paraId="2E3F1500" w14:textId="77777777" w:rsidR="00BF1355" w:rsidRDefault="00BF1355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709" w:type="dxa"/>
          </w:tcPr>
          <w:p w14:paraId="45155F0A" w14:textId="77777777" w:rsidR="00BF1355" w:rsidRDefault="00BF1355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709" w:type="dxa"/>
          </w:tcPr>
          <w:p w14:paraId="5FEBEBC1" w14:textId="77777777" w:rsidR="00BF1355" w:rsidRPr="00B84111" w:rsidRDefault="00BF1355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78C0453E" w14:textId="77777777" w:rsidR="00BF1355" w:rsidRPr="00B84111" w:rsidRDefault="00BF1355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032D5E94" w14:textId="77777777" w:rsidR="00BF1355" w:rsidRPr="00B84111" w:rsidRDefault="00BF1355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</w:tcPr>
          <w:p w14:paraId="7E91FB66" w14:textId="77777777" w:rsidR="00BF1355" w:rsidRPr="00B84111" w:rsidRDefault="00BF1355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41667BA2" w14:textId="77777777" w:rsidR="00BF1355" w:rsidRPr="00B84111" w:rsidRDefault="00BF1355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13A1BEE9" w14:textId="77777777" w:rsidR="00BF1355" w:rsidRPr="00B84111" w:rsidRDefault="00BF1355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</w:tr>
      <w:tr w:rsidR="00BF1355" w:rsidRPr="00B84111" w14:paraId="54AB1E9F" w14:textId="77777777" w:rsidTr="00BF1355">
        <w:trPr>
          <w:jc w:val="center"/>
        </w:trPr>
        <w:tc>
          <w:tcPr>
            <w:tcW w:w="2740" w:type="dxa"/>
            <w:shd w:val="clear" w:color="auto" w:fill="auto"/>
            <w:noWrap/>
            <w:vAlign w:val="center"/>
          </w:tcPr>
          <w:p w14:paraId="1E98E34B" w14:textId="77777777" w:rsidR="00BF1355" w:rsidRPr="00B84111" w:rsidRDefault="00BF1355" w:rsidP="001920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  <w:r w:rsidRPr="00B841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  <w:t>Increased internet usage (K3)</w:t>
            </w:r>
          </w:p>
        </w:tc>
        <w:tc>
          <w:tcPr>
            <w:tcW w:w="657" w:type="dxa"/>
            <w:shd w:val="clear" w:color="auto" w:fill="auto"/>
            <w:noWrap/>
          </w:tcPr>
          <w:p w14:paraId="6A548325" w14:textId="77777777" w:rsidR="00BF1355" w:rsidRPr="00B84111" w:rsidRDefault="00BF1355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  <w:r w:rsidRPr="00B841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  <w:t>-0.10</w:t>
            </w:r>
          </w:p>
        </w:tc>
        <w:tc>
          <w:tcPr>
            <w:tcW w:w="567" w:type="dxa"/>
            <w:shd w:val="clear" w:color="auto" w:fill="auto"/>
            <w:noWrap/>
          </w:tcPr>
          <w:p w14:paraId="4738068C" w14:textId="77777777" w:rsidR="00BF1355" w:rsidRPr="00B84111" w:rsidRDefault="00BF1355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  <w:r w:rsidRPr="00B841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  <w:t>0.03</w:t>
            </w:r>
          </w:p>
        </w:tc>
        <w:tc>
          <w:tcPr>
            <w:tcW w:w="709" w:type="dxa"/>
          </w:tcPr>
          <w:p w14:paraId="4B5FF61C" w14:textId="77777777" w:rsidR="00BF1355" w:rsidRPr="00B84111" w:rsidRDefault="00BF1355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  <w:r w:rsidRPr="00B841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  <w:t>-0.15</w:t>
            </w:r>
          </w:p>
        </w:tc>
        <w:tc>
          <w:tcPr>
            <w:tcW w:w="567" w:type="dxa"/>
            <w:shd w:val="clear" w:color="auto" w:fill="auto"/>
            <w:noWrap/>
          </w:tcPr>
          <w:p w14:paraId="3B71746D" w14:textId="77777777" w:rsidR="00BF1355" w:rsidRPr="00B84111" w:rsidRDefault="00BF1355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  <w:r w:rsidRPr="00B841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  <w:t>-3.69</w:t>
            </w:r>
          </w:p>
        </w:tc>
        <w:tc>
          <w:tcPr>
            <w:tcW w:w="709" w:type="dxa"/>
            <w:shd w:val="clear" w:color="auto" w:fill="auto"/>
            <w:noWrap/>
          </w:tcPr>
          <w:p w14:paraId="0A8C54CA" w14:textId="77777777" w:rsidR="00BF1355" w:rsidRPr="00B84111" w:rsidRDefault="00BF1355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  <w:r w:rsidRPr="00B841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  <w:t>&lt; .001</w:t>
            </w:r>
          </w:p>
        </w:tc>
        <w:tc>
          <w:tcPr>
            <w:tcW w:w="567" w:type="dxa"/>
            <w:shd w:val="clear" w:color="auto" w:fill="auto"/>
            <w:noWrap/>
          </w:tcPr>
          <w:p w14:paraId="449D7F08" w14:textId="77777777" w:rsidR="00BF1355" w:rsidRPr="00B84111" w:rsidRDefault="00BF1355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691F31D7" w14:textId="77777777" w:rsidR="00BF1355" w:rsidRPr="00B84111" w:rsidRDefault="00BF1355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9" w:type="dxa"/>
          </w:tcPr>
          <w:p w14:paraId="6CC8006F" w14:textId="77777777" w:rsidR="00BF1355" w:rsidRPr="00B84111" w:rsidRDefault="00BF1355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8" w:type="dxa"/>
            <w:shd w:val="clear" w:color="auto" w:fill="auto"/>
            <w:noWrap/>
          </w:tcPr>
          <w:p w14:paraId="4FC5A1C7" w14:textId="77777777" w:rsidR="00BF1355" w:rsidRPr="00B84111" w:rsidRDefault="00BF1355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14:paraId="6BDC2815" w14:textId="77777777" w:rsidR="00BF1355" w:rsidRPr="00B84111" w:rsidRDefault="00BF1355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9" w:type="dxa"/>
          </w:tcPr>
          <w:p w14:paraId="77FA90D5" w14:textId="77777777" w:rsidR="00BF1355" w:rsidRPr="00B84111" w:rsidRDefault="00BF1355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62932819" w14:textId="77777777" w:rsidR="00BF1355" w:rsidRPr="00B84111" w:rsidRDefault="00BF1355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42763680" w14:textId="77777777" w:rsidR="00BF1355" w:rsidRPr="00B84111" w:rsidRDefault="00BF1355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4C15AA29" w14:textId="77777777" w:rsidR="00BF1355" w:rsidRPr="00B84111" w:rsidRDefault="00BF1355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762DC2AE" w14:textId="77777777" w:rsidR="00BF1355" w:rsidRPr="00B84111" w:rsidRDefault="00BF1355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54927A9B" w14:textId="77777777" w:rsidR="00BF1355" w:rsidRPr="00B84111" w:rsidRDefault="00BF1355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  <w:t>-0.05</w:t>
            </w:r>
          </w:p>
        </w:tc>
        <w:tc>
          <w:tcPr>
            <w:tcW w:w="567" w:type="dxa"/>
            <w:shd w:val="clear" w:color="auto" w:fill="auto"/>
            <w:noWrap/>
          </w:tcPr>
          <w:p w14:paraId="12766DA5" w14:textId="77777777" w:rsidR="00BF1355" w:rsidRPr="00B84111" w:rsidRDefault="00BF1355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  <w:t>0.02</w:t>
            </w:r>
          </w:p>
        </w:tc>
        <w:tc>
          <w:tcPr>
            <w:tcW w:w="567" w:type="dxa"/>
          </w:tcPr>
          <w:p w14:paraId="6459048B" w14:textId="77777777" w:rsidR="00BF1355" w:rsidRPr="00B84111" w:rsidRDefault="00BF1355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  <w:t>-0.10</w:t>
            </w:r>
          </w:p>
        </w:tc>
        <w:tc>
          <w:tcPr>
            <w:tcW w:w="567" w:type="dxa"/>
            <w:shd w:val="clear" w:color="auto" w:fill="auto"/>
            <w:noWrap/>
          </w:tcPr>
          <w:p w14:paraId="46102BC7" w14:textId="77777777" w:rsidR="00BF1355" w:rsidRPr="00B84111" w:rsidRDefault="00BF1355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  <w:t>-2.22</w:t>
            </w:r>
          </w:p>
        </w:tc>
        <w:tc>
          <w:tcPr>
            <w:tcW w:w="567" w:type="dxa"/>
            <w:shd w:val="clear" w:color="auto" w:fill="auto"/>
            <w:noWrap/>
          </w:tcPr>
          <w:p w14:paraId="756C3E9E" w14:textId="77777777" w:rsidR="00BF1355" w:rsidRPr="00B84111" w:rsidRDefault="00BF1355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  <w:t>.027</w:t>
            </w:r>
          </w:p>
        </w:tc>
      </w:tr>
      <w:tr w:rsidR="0048761C" w:rsidRPr="00B84111" w14:paraId="43F844B9" w14:textId="77777777" w:rsidTr="00BF1355">
        <w:trPr>
          <w:jc w:val="center"/>
        </w:trPr>
        <w:tc>
          <w:tcPr>
            <w:tcW w:w="2740" w:type="dxa"/>
            <w:shd w:val="clear" w:color="auto" w:fill="auto"/>
            <w:noWrap/>
            <w:vAlign w:val="center"/>
          </w:tcPr>
          <w:p w14:paraId="2B5BA25C" w14:textId="295E0960" w:rsidR="0048761C" w:rsidRPr="00BF1355" w:rsidRDefault="00BF1355" w:rsidP="0019200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hange in social media use (K4)</w:t>
            </w:r>
          </w:p>
        </w:tc>
        <w:tc>
          <w:tcPr>
            <w:tcW w:w="657" w:type="dxa"/>
            <w:shd w:val="clear" w:color="auto" w:fill="auto"/>
            <w:noWrap/>
          </w:tcPr>
          <w:p w14:paraId="75705AB7" w14:textId="77777777" w:rsidR="0048761C" w:rsidRPr="00B84111" w:rsidRDefault="0048761C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725520A1" w14:textId="77777777" w:rsidR="0048761C" w:rsidRPr="00B84111" w:rsidRDefault="0048761C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9" w:type="dxa"/>
          </w:tcPr>
          <w:p w14:paraId="46D1ADF5" w14:textId="77777777" w:rsidR="0048761C" w:rsidRPr="00B84111" w:rsidRDefault="0048761C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750B7860" w14:textId="77777777" w:rsidR="0048761C" w:rsidRPr="00B84111" w:rsidRDefault="0048761C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14:paraId="5415FC0D" w14:textId="77777777" w:rsidR="0048761C" w:rsidRPr="00B84111" w:rsidRDefault="0048761C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6A735E41" w14:textId="77777777" w:rsidR="0048761C" w:rsidRPr="00B84111" w:rsidRDefault="0048761C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66F3D427" w14:textId="77777777" w:rsidR="0048761C" w:rsidRPr="00B84111" w:rsidRDefault="0048761C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9" w:type="dxa"/>
          </w:tcPr>
          <w:p w14:paraId="331ED5A1" w14:textId="77777777" w:rsidR="0048761C" w:rsidRPr="00B84111" w:rsidRDefault="0048761C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8" w:type="dxa"/>
            <w:shd w:val="clear" w:color="auto" w:fill="auto"/>
            <w:noWrap/>
          </w:tcPr>
          <w:p w14:paraId="40F645D3" w14:textId="77777777" w:rsidR="0048761C" w:rsidRPr="00B84111" w:rsidRDefault="0048761C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14:paraId="42E17C4E" w14:textId="77777777" w:rsidR="0048761C" w:rsidRPr="00B84111" w:rsidRDefault="0048761C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9" w:type="dxa"/>
          </w:tcPr>
          <w:p w14:paraId="5F6A8F34" w14:textId="77777777" w:rsidR="0048761C" w:rsidRPr="00B84111" w:rsidRDefault="0048761C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1604BA0D" w14:textId="77777777" w:rsidR="0048761C" w:rsidRPr="00B84111" w:rsidRDefault="0048761C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4E623760" w14:textId="77777777" w:rsidR="0048761C" w:rsidRPr="00B84111" w:rsidRDefault="0048761C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28F32FA0" w14:textId="77777777" w:rsidR="0048761C" w:rsidRPr="00B84111" w:rsidRDefault="0048761C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1476C71F" w14:textId="77777777" w:rsidR="0048761C" w:rsidRPr="00B84111" w:rsidRDefault="0048761C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2BC1BA5E" w14:textId="77777777" w:rsidR="0048761C" w:rsidRDefault="0048761C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42177447" w14:textId="77777777" w:rsidR="0048761C" w:rsidRDefault="0048761C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</w:tcPr>
          <w:p w14:paraId="18D49040" w14:textId="77777777" w:rsidR="0048761C" w:rsidRDefault="0048761C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2DAEB387" w14:textId="77777777" w:rsidR="0048761C" w:rsidRDefault="0048761C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222A1870" w14:textId="77777777" w:rsidR="0048761C" w:rsidRDefault="0048761C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</w:tr>
      <w:tr w:rsidR="00BF1355" w:rsidRPr="00B84111" w14:paraId="2FF9BA81" w14:textId="77777777" w:rsidTr="00BF1355">
        <w:trPr>
          <w:jc w:val="center"/>
        </w:trPr>
        <w:tc>
          <w:tcPr>
            <w:tcW w:w="2740" w:type="dxa"/>
            <w:shd w:val="clear" w:color="auto" w:fill="auto"/>
            <w:noWrap/>
            <w:vAlign w:val="center"/>
          </w:tcPr>
          <w:p w14:paraId="0C98FB7C" w14:textId="35583D07" w:rsidR="00BF1355" w:rsidRDefault="00BF1355" w:rsidP="0019200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Development of new internet-related habit (K5)</w:t>
            </w:r>
          </w:p>
        </w:tc>
        <w:tc>
          <w:tcPr>
            <w:tcW w:w="657" w:type="dxa"/>
            <w:shd w:val="clear" w:color="auto" w:fill="auto"/>
            <w:noWrap/>
          </w:tcPr>
          <w:p w14:paraId="63F48562" w14:textId="77777777" w:rsidR="00BF1355" w:rsidRPr="00B84111" w:rsidRDefault="00BF1355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36ADE96D" w14:textId="77777777" w:rsidR="00BF1355" w:rsidRPr="00B84111" w:rsidRDefault="00BF1355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9" w:type="dxa"/>
          </w:tcPr>
          <w:p w14:paraId="48E0D8DB" w14:textId="77777777" w:rsidR="00BF1355" w:rsidRPr="00B84111" w:rsidRDefault="00BF1355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74EC36BA" w14:textId="77777777" w:rsidR="00BF1355" w:rsidRPr="00B84111" w:rsidRDefault="00BF1355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14:paraId="24FC705D" w14:textId="77777777" w:rsidR="00BF1355" w:rsidRPr="00B84111" w:rsidRDefault="00BF1355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036F5DC1" w14:textId="77777777" w:rsidR="00BF1355" w:rsidRPr="00B84111" w:rsidRDefault="00BF1355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626C70E7" w14:textId="77777777" w:rsidR="00BF1355" w:rsidRPr="00B84111" w:rsidRDefault="00BF1355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9" w:type="dxa"/>
          </w:tcPr>
          <w:p w14:paraId="75344C2B" w14:textId="77777777" w:rsidR="00BF1355" w:rsidRPr="00B84111" w:rsidRDefault="00BF1355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8" w:type="dxa"/>
            <w:shd w:val="clear" w:color="auto" w:fill="auto"/>
            <w:noWrap/>
          </w:tcPr>
          <w:p w14:paraId="725B104B" w14:textId="77777777" w:rsidR="00BF1355" w:rsidRPr="00B84111" w:rsidRDefault="00BF1355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14:paraId="2A8D050F" w14:textId="77777777" w:rsidR="00BF1355" w:rsidRPr="00B84111" w:rsidRDefault="00BF1355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709" w:type="dxa"/>
          </w:tcPr>
          <w:p w14:paraId="7F07D501" w14:textId="77777777" w:rsidR="00BF1355" w:rsidRPr="00B84111" w:rsidRDefault="00BF1355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6A838F48" w14:textId="77777777" w:rsidR="00BF1355" w:rsidRPr="00B84111" w:rsidRDefault="00BF1355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541CAA2D" w14:textId="77777777" w:rsidR="00BF1355" w:rsidRPr="00B84111" w:rsidRDefault="00BF1355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6AB96533" w14:textId="77777777" w:rsidR="00BF1355" w:rsidRPr="00B84111" w:rsidRDefault="00BF1355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656C4219" w14:textId="77777777" w:rsidR="00BF1355" w:rsidRPr="00B84111" w:rsidRDefault="00BF1355" w:rsidP="00BF1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05309A7E" w14:textId="77777777" w:rsidR="00BF1355" w:rsidRDefault="00BF1355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34A38C58" w14:textId="77777777" w:rsidR="00BF1355" w:rsidRDefault="00BF1355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</w:tcPr>
          <w:p w14:paraId="014BEB22" w14:textId="77777777" w:rsidR="00BF1355" w:rsidRDefault="00BF1355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58881EB0" w14:textId="77777777" w:rsidR="00BF1355" w:rsidRDefault="00BF1355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790E2DA3" w14:textId="77777777" w:rsidR="00BF1355" w:rsidRDefault="00BF1355" w:rsidP="00BF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</w:tr>
    </w:tbl>
    <w:p w14:paraId="31F3E4AB" w14:textId="77777777" w:rsidR="000752E0" w:rsidRDefault="000752E0" w:rsidP="0019200B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DE27D2B" w14:textId="64B665D5" w:rsidR="000752E0" w:rsidRPr="000752E0" w:rsidRDefault="000752E0" w:rsidP="0019200B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  <w:sectPr w:rsidR="000752E0" w:rsidRPr="000752E0" w:rsidSect="0042614E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r w:rsidRPr="000752E0">
        <w:rPr>
          <w:rFonts w:ascii="Times New Roman" w:hAnsi="Times New Roman" w:cs="Times New Roman"/>
          <w:b/>
          <w:sz w:val="24"/>
          <w:szCs w:val="24"/>
          <w:lang w:val="en-US"/>
        </w:rPr>
        <w:t>ppe</w:t>
      </w:r>
      <w:bookmarkStart w:id="0" w:name="_GoBack"/>
      <w:bookmarkEnd w:id="0"/>
      <w:r w:rsidRPr="000752E0">
        <w:rPr>
          <w:rFonts w:ascii="Times New Roman" w:hAnsi="Times New Roman" w:cs="Times New Roman"/>
          <w:b/>
          <w:sz w:val="24"/>
          <w:szCs w:val="24"/>
          <w:lang w:val="en-US"/>
        </w:rPr>
        <w:t>ndix 1.</w:t>
      </w:r>
      <w:proofErr w:type="gramEnd"/>
      <w:r w:rsidRPr="000752E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0752E0"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  <w:t>. Prediction of changes in mental state during the pandemic (Forward Step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  <w:t>wise Multiple Linear Regressi</w:t>
      </w:r>
    </w:p>
    <w:p w14:paraId="67D7ACB8" w14:textId="77777777" w:rsidR="008D58BA" w:rsidRPr="000752E0" w:rsidRDefault="008D58BA" w:rsidP="000752E0">
      <w:pPr>
        <w:rPr>
          <w:lang w:val="en-US"/>
        </w:rPr>
      </w:pPr>
    </w:p>
    <w:sectPr w:rsidR="008D58BA" w:rsidRPr="000752E0" w:rsidSect="00206D4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614E"/>
    <w:rsid w:val="00022693"/>
    <w:rsid w:val="000752E0"/>
    <w:rsid w:val="00087481"/>
    <w:rsid w:val="000955CB"/>
    <w:rsid w:val="000A00C6"/>
    <w:rsid w:val="000C713A"/>
    <w:rsid w:val="000C71D4"/>
    <w:rsid w:val="000D7FBD"/>
    <w:rsid w:val="000E1B0F"/>
    <w:rsid w:val="001213DF"/>
    <w:rsid w:val="00146E17"/>
    <w:rsid w:val="0019200B"/>
    <w:rsid w:val="00206D45"/>
    <w:rsid w:val="002228A7"/>
    <w:rsid w:val="0024273F"/>
    <w:rsid w:val="002558E3"/>
    <w:rsid w:val="00274740"/>
    <w:rsid w:val="00285D88"/>
    <w:rsid w:val="00287758"/>
    <w:rsid w:val="00296342"/>
    <w:rsid w:val="002C2FD2"/>
    <w:rsid w:val="002D2DB8"/>
    <w:rsid w:val="002D71D7"/>
    <w:rsid w:val="002E3515"/>
    <w:rsid w:val="0030705C"/>
    <w:rsid w:val="00370AE0"/>
    <w:rsid w:val="003A3730"/>
    <w:rsid w:val="003A7C66"/>
    <w:rsid w:val="003B3D21"/>
    <w:rsid w:val="0042614E"/>
    <w:rsid w:val="004373A3"/>
    <w:rsid w:val="0048761C"/>
    <w:rsid w:val="004A28F1"/>
    <w:rsid w:val="004C1651"/>
    <w:rsid w:val="00527F33"/>
    <w:rsid w:val="00576531"/>
    <w:rsid w:val="005F4DF7"/>
    <w:rsid w:val="00603EB6"/>
    <w:rsid w:val="00641169"/>
    <w:rsid w:val="006938EF"/>
    <w:rsid w:val="007333B8"/>
    <w:rsid w:val="00733EA7"/>
    <w:rsid w:val="00756A70"/>
    <w:rsid w:val="007A723D"/>
    <w:rsid w:val="007F3237"/>
    <w:rsid w:val="007F67EA"/>
    <w:rsid w:val="00824624"/>
    <w:rsid w:val="008A5D09"/>
    <w:rsid w:val="008A66E3"/>
    <w:rsid w:val="008A7081"/>
    <w:rsid w:val="008C0576"/>
    <w:rsid w:val="008D58BA"/>
    <w:rsid w:val="008D700D"/>
    <w:rsid w:val="00990809"/>
    <w:rsid w:val="009933AC"/>
    <w:rsid w:val="009F15A9"/>
    <w:rsid w:val="009F3CA5"/>
    <w:rsid w:val="00A00A63"/>
    <w:rsid w:val="00A121E9"/>
    <w:rsid w:val="00A466C9"/>
    <w:rsid w:val="00AC12B2"/>
    <w:rsid w:val="00AD0B90"/>
    <w:rsid w:val="00B51D6D"/>
    <w:rsid w:val="00B529DB"/>
    <w:rsid w:val="00B55103"/>
    <w:rsid w:val="00B61894"/>
    <w:rsid w:val="00B6563F"/>
    <w:rsid w:val="00B84111"/>
    <w:rsid w:val="00B95408"/>
    <w:rsid w:val="00BE7469"/>
    <w:rsid w:val="00BF1355"/>
    <w:rsid w:val="00C32673"/>
    <w:rsid w:val="00C52ABD"/>
    <w:rsid w:val="00C620FD"/>
    <w:rsid w:val="00C66F9F"/>
    <w:rsid w:val="00C73530"/>
    <w:rsid w:val="00C826C2"/>
    <w:rsid w:val="00D01D26"/>
    <w:rsid w:val="00D15B04"/>
    <w:rsid w:val="00D43B6A"/>
    <w:rsid w:val="00D529B7"/>
    <w:rsid w:val="00D800E8"/>
    <w:rsid w:val="00DB2B7E"/>
    <w:rsid w:val="00DE6D45"/>
    <w:rsid w:val="00DF7A53"/>
    <w:rsid w:val="00E04E80"/>
    <w:rsid w:val="00E224E2"/>
    <w:rsid w:val="00E323E5"/>
    <w:rsid w:val="00E3503E"/>
    <w:rsid w:val="00E47F9D"/>
    <w:rsid w:val="00EC4858"/>
    <w:rsid w:val="00EF3F14"/>
    <w:rsid w:val="00F01CBB"/>
    <w:rsid w:val="00F5235B"/>
    <w:rsid w:val="00FF0F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CA489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CA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614E"/>
    <w:pPr>
      <w:spacing w:after="160" w:line="259" w:lineRule="auto"/>
    </w:pPr>
    <w:rPr>
      <w:rFonts w:asciiTheme="minorHAnsi" w:hAnsiTheme="minorHAnsi" w:cstheme="minorBidi"/>
      <w:sz w:val="22"/>
      <w:szCs w:val="22"/>
      <w:lang w:val="el-G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06D45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A5D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A5D0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A5D09"/>
    <w:rPr>
      <w:rFonts w:asciiTheme="minorHAnsi" w:hAnsiTheme="minorHAnsi" w:cstheme="minorBidi"/>
      <w:sz w:val="20"/>
      <w:szCs w:val="20"/>
      <w:lang w:val="el-G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5D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5D09"/>
    <w:rPr>
      <w:rFonts w:asciiTheme="minorHAnsi" w:hAnsiTheme="minorHAnsi" w:cstheme="minorBidi"/>
      <w:b/>
      <w:bCs/>
      <w:sz w:val="20"/>
      <w:szCs w:val="20"/>
      <w:lang w:val="el-GR"/>
    </w:rPr>
  </w:style>
  <w:style w:type="paragraph" w:styleId="ListParagraph">
    <w:name w:val="List Paragraph"/>
    <w:basedOn w:val="Normal"/>
    <w:uiPriority w:val="34"/>
    <w:qFormat/>
    <w:rsid w:val="008D58BA"/>
    <w:pPr>
      <w:spacing w:before="100" w:beforeAutospacing="1" w:after="100" w:afterAutospacing="1" w:line="240" w:lineRule="auto"/>
      <w:ind w:left="720"/>
      <w:contextualSpacing/>
    </w:pPr>
    <w:rPr>
      <w:rFonts w:ascii="Times New Roman" w:hAnsi="Times New Roman" w:cs="Times New Roman"/>
      <w:sz w:val="24"/>
      <w:szCs w:val="24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634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6342"/>
    <w:rPr>
      <w:rFonts w:ascii="Segoe UI" w:hAnsi="Segoe UI" w:cs="Segoe UI"/>
      <w:sz w:val="18"/>
      <w:szCs w:val="18"/>
      <w:lang w:val="el-G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CA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614E"/>
    <w:pPr>
      <w:spacing w:after="160" w:line="259" w:lineRule="auto"/>
    </w:pPr>
    <w:rPr>
      <w:rFonts w:asciiTheme="minorHAnsi" w:hAnsiTheme="minorHAnsi" w:cstheme="minorBidi"/>
      <w:sz w:val="22"/>
      <w:szCs w:val="22"/>
      <w:lang w:val="el-G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06D45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A5D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A5D0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A5D09"/>
    <w:rPr>
      <w:rFonts w:asciiTheme="minorHAnsi" w:hAnsiTheme="minorHAnsi" w:cstheme="minorBidi"/>
      <w:sz w:val="20"/>
      <w:szCs w:val="20"/>
      <w:lang w:val="el-G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5D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5D09"/>
    <w:rPr>
      <w:rFonts w:asciiTheme="minorHAnsi" w:hAnsiTheme="minorHAnsi" w:cstheme="minorBidi"/>
      <w:b/>
      <w:bCs/>
      <w:sz w:val="20"/>
      <w:szCs w:val="20"/>
      <w:lang w:val="el-GR"/>
    </w:rPr>
  </w:style>
  <w:style w:type="paragraph" w:styleId="ListParagraph">
    <w:name w:val="List Paragraph"/>
    <w:basedOn w:val="Normal"/>
    <w:uiPriority w:val="34"/>
    <w:qFormat/>
    <w:rsid w:val="008D58BA"/>
    <w:pPr>
      <w:spacing w:before="100" w:beforeAutospacing="1" w:after="100" w:afterAutospacing="1" w:line="240" w:lineRule="auto"/>
      <w:ind w:left="720"/>
      <w:contextualSpacing/>
    </w:pPr>
    <w:rPr>
      <w:rFonts w:ascii="Times New Roman" w:hAnsi="Times New Roman" w:cs="Times New Roman"/>
      <w:sz w:val="24"/>
      <w:szCs w:val="24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634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6342"/>
    <w:rPr>
      <w:rFonts w:ascii="Segoe UI" w:hAnsi="Segoe UI" w:cs="Segoe UI"/>
      <w:sz w:val="18"/>
      <w:szCs w:val="18"/>
      <w:lang w:val="el-G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6EBD252-8C85-4174-A400-E6CA3DF8DB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62CC364.dotm</Template>
  <TotalTime>2</TotalTime>
  <Pages>4</Pages>
  <Words>928</Words>
  <Characters>5290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ott Squires</dc:creator>
  <cp:lastModifiedBy>Iftene, Felicia</cp:lastModifiedBy>
  <cp:revision>3</cp:revision>
  <cp:lastPrinted>2022-02-06T19:39:00Z</cp:lastPrinted>
  <dcterms:created xsi:type="dcterms:W3CDTF">2022-02-07T15:06:00Z</dcterms:created>
  <dcterms:modified xsi:type="dcterms:W3CDTF">2022-02-07T15:13:00Z</dcterms:modified>
</cp:coreProperties>
</file>